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CBCA1" w14:textId="5C4D5AC8" w:rsidR="004D5C7D" w:rsidRPr="004D5C7D" w:rsidRDefault="004D5C7D" w:rsidP="004D5C7D">
      <w:pPr>
        <w:jc w:val="center"/>
        <w:rPr>
          <w:rFonts w:ascii="Times New Roman" w:hAnsi="Times New Roman" w:cs="Times New Roman"/>
          <w:color w:val="333333"/>
          <w:kern w:val="0"/>
          <w:sz w:val="36"/>
          <w:szCs w:val="36"/>
        </w:rPr>
      </w:pPr>
      <w:r w:rsidRPr="004D5C7D">
        <w:rPr>
          <w:rFonts w:ascii="Times New Roman" w:hAnsi="Times New Roman" w:cs="Times New Roman"/>
          <w:color w:val="333333"/>
          <w:kern w:val="0"/>
          <w:sz w:val="36"/>
          <w:szCs w:val="36"/>
        </w:rPr>
        <w:t>Supplementary Material</w:t>
      </w:r>
    </w:p>
    <w:p w14:paraId="112FB4FB" w14:textId="77777777" w:rsidR="004D5C7D" w:rsidRDefault="004D5C7D" w:rsidP="006762DD">
      <w:pPr>
        <w:rPr>
          <w:rFonts w:ascii="Times New Roman" w:hAnsi="Times New Roman" w:cs="Times New Roman"/>
          <w:color w:val="333333"/>
          <w:kern w:val="0"/>
          <w:sz w:val="18"/>
          <w:szCs w:val="18"/>
        </w:rPr>
      </w:pPr>
    </w:p>
    <w:p w14:paraId="1704FE99" w14:textId="1EA092E2" w:rsidR="004D5C7D" w:rsidRPr="004D5C7D" w:rsidRDefault="004D5C7D" w:rsidP="006762DD">
      <w:pPr>
        <w:rPr>
          <w:rFonts w:ascii="Times New Roman" w:hAnsi="Times New Roman" w:cs="Times New Roman"/>
          <w:sz w:val="28"/>
          <w:szCs w:val="32"/>
        </w:rPr>
      </w:pPr>
      <w:r w:rsidRPr="004D5C7D">
        <w:rPr>
          <w:rFonts w:ascii="Times New Roman" w:hAnsi="Times New Roman" w:cs="Times New Roman"/>
          <w:color w:val="333333"/>
          <w:kern w:val="0"/>
          <w:sz w:val="22"/>
        </w:rPr>
        <w:t>Sequences of housekeeping genes</w:t>
      </w:r>
    </w:p>
    <w:p w14:paraId="0F6DCCC2" w14:textId="77777777" w:rsidR="004D5C7D" w:rsidRPr="004D5C7D" w:rsidRDefault="004D5C7D" w:rsidP="006762DD">
      <w:pPr>
        <w:rPr>
          <w:rFonts w:ascii="Times New Roman" w:hAnsi="Times New Roman" w:cs="Times New Roman" w:hint="eastAsia"/>
        </w:rPr>
      </w:pPr>
    </w:p>
    <w:p w14:paraId="4B27D1E8" w14:textId="11AF5C1F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bovis_DSM</w:t>
      </w:r>
      <w:proofErr w:type="spellEnd"/>
      <w:r w:rsidRPr="004D5C7D">
        <w:rPr>
          <w:rFonts w:ascii="Times New Roman" w:hAnsi="Times New Roman" w:cs="Times New Roman"/>
        </w:rPr>
        <w:t xml:space="preserve"> 19482T</w:t>
      </w:r>
    </w:p>
    <w:p w14:paraId="51AC86B3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GATGGAGCACGTGCGTATGCGTCCGTCAATGTACATTGGTGATGTAGGCGTAAGAGGTCTCCACCATTTGGTTTATGAAGTCGTGGATAACTCCATTGATGAGGCTTTGGCAGGATATTGCGATACAATTACCGTTTCTATCAAAGAAGGTAATGGTGTGGAAGTGACCGATAACGGCCGTGGTATCCCGGTAGATTTTCACGAGAAAGAACAGAAGTCGGCGCTTGAGGTTGTAATGACCAAAATTGGTGCGGGTGGTAAATTTGATAAAGATTCTTACAAAGTTTCCGGAGGTCTTCACGGCGTTGGGGTTTCTTGCGTTAACGCACTTTCCAACGAGATGGTTACAACGGTCTATAGAGACGGAAATGTTTATCAGCAGGTCTATTCCCGAGGAAAAGCTCAGACAGGCGTTGAAGAAATAGGTCATAGTGATAAAA-GAGGAACCAAGCAATTCTTCCAGCCGGATGATACTATTTTCACAGAG---CTGGTTTATAACTATGACACATTGGCAAGCCGCCTGAGAGAGCTGTCTTACCTTAACAAAGGTATTACGATTACTTTGACTGACGAGAGAGAGAAACTGGAAGACGGGACTTACCGTACAGAAGTTTTCCATTCAGAAGGTGGCCTGAAAGAATTTGTAGAATATATTGATGGCAACAGAGAAGCTATCATGGAGCATGTTATCTTTATGGAAGGCGAACGCGATAATATCCCGGTAGAAGTGGCGATGCGTTACAACACGTCTTTCAACGAGAATCTGCATTCTTATGTTAATAATATCAATACGCACGAGGGTGGTACCCACCTGGCAGGTTTCAGAAGAGCTTTGACTAGAACTTTGAAAAAATATGCCGATGAATTGGGATTGCCTGCAAAGGAAAAAGTAGAAGTGACAGGTGATGATTTCCGTGAGGGATTGACTGCCGTGATTTCTGTAAAAGTAATGGAGCCCCAGTTTGAAGGGCAAACCAAAACCAAATTGGGTAACTCAGAGGTTTCCGGTGCTGTAGATAAAATTGTGGGCGAAATGCTGTCTAACTTCCTGGAAGAAAATCCACTGGAAGCTAAGCAAATCGTGCAAAAAGTGGTTTTGGCAGCCAAAGCAAGACAGGCCGCGAAGAAAGCGCGAGAAATGGTGCAGCGTAAATCACCAATGGGTGGATCTGGCTTGCCAGGAAAATTATCCGATTGTTCTTCAAAAGATCCGGCTGAATCAGAGCTGTTTTTGGTAGAGGGAGATTCCGCAGGTGGAACGGCAAAACAAGGCCGTGACCGTCATTTTCAGGCAATTTTGCCACTGAGAGGTAAAATATTGAATGTTGAGAAATCAATGCTTCATAAAGTCTACGACAACGAGGAAATTAAAAATATTTATACCGCACTTGGCGTTTCTGTAGGGACAGAAGAAGATTCCAAAGCCCTGAATATGGCAAAGCTACGTTATCACAAGATCGTGATTATGACCGATGCCGATATCGATGGTTCCCACATTTCTACTTTGATTTTGACATTCTTCTTCCGTTATATGAAGGAGATGATTGAGAATGGATACATTTATATTGCGCAACCGCCTTTGTATCTTTTGAAAAAAGGTAACAAAAAAATGTATGCTTATAATGAGAAAGAACGTGAACAATTTACATTGGAGATGTCACCGGACGGCAAAGGTGTAGAAGTGCAGCGTTACAAAGGTCTTGGAGAGATGAATCCTGAGCAGCTTTGGGAAACCACGCTTAATCCCGAACACAGAATATTGAAACAGGTAACGATCAACAATGCCGTGGAAGCTGACTCAACCTTCTCTATGCTGATGGGCGATGAAGTACCGCCAAGACGTGAGTTTATCGAGAAAAATGCAGTCTATGCAAGAATCGATGAGTTCTCTATCATCCAGAATACATTACAAAAAGACCCTACCAACTCAGAAAAAGAAGCGGTAGAGTACATCTATCGTCAGTTAAGAAATGCTGACGCACCGGATGAGGAAACTGCAAGAGGGATTATAGAAAAATTATTCTTCTCTGAGCAGCGTTATTCATTAGGCGAAGTTGGTCGTTACAGATTAAATAAAAAATTAGGTCTTAACATTCCGGAAACGACGGAAGTACTGACCAAGGAAGATATCATCGCAATTGTAAAACACCTGATCGAGTTGGTTAATTCCAAAGCGGAGGTA</w:t>
      </w:r>
      <w:r w:rsidRPr="004D5C7D">
        <w:rPr>
          <w:rFonts w:ascii="Times New Roman" w:hAnsi="Times New Roman" w:cs="Times New Roman"/>
        </w:rPr>
        <w:lastRenderedPageBreak/>
        <w:t>GATGATATTGACCACCTTTCTAACAGACGTATCAAAACTGTGGGCGAGCAATTGTCTGGTCAGTTTGGTGTCGGTCTTTCCAGGATTGCGAGAACTATCAAGGAAAGAATGAACGTAAGAGATAACGAGATCTTTACACCGGTAGACTTGGTTAATGCCAAGACTTTGACGTCTGTTATTAACTCGTTCTTCGGAACTAACCAGCTTTCTCAGTTTATGGATCAGACCAATCCACTGTCAGAGATCACGCACAAGCGTAGATTATCTGCACTAGGGCCTGGTGGTTTATCAAGAGAAAGAGCAGGTTTTGAGGTTCGTGACGTTCACCATACCCACTACGGTAGAATTTGTCCAATCGAAACTCCGGAAGGACCAAACATTGGTTTGATCTCTTCTTTGGGTATGTATGCAAAAATCAACAATCTTGGTTTCATCGAGACGCCTTACAGAAAAGTTGAAGACGGTAAAGTAGATCTTAAAGCAGCTCCAATTTATCTGAATGCAGAAGATGAAGAAGATAAAGTAATTGCTCAGGCTAACGTTGCATTGAGTGATGATGGTAACTTTGAGACAGACAGGATTATCGCACGTCTTGACGGTGATTATCCGGTTGTTGAGCCTCAACAGGTAGATTTGATAGATGTGGCACCAAACCAGATTTCTGGTATTTCTGCATCATTGATTCCGTTCCTGGAGCATGATGATGCGAACCGTGCCTTGATGGGATCTAACATGATGCGTCAGGCCGTTCCGTTGTTGAAGCCTCAGGCACCAATTGTTGGTACAGGTTTAGAAAAACAGGTAGCAAGAGACTCCCGAGTATTGATTAATGCAGAGGGTAATGGTGTTGTAGAATATGTAGATGCTGAGAGAATCACTATTAAGTACGAGAGAAGCGAAGAAGACGATTTAGTTAACTTTGATTCTGCGACCAAAACTTATAAACTGACTAAATTCAGAAAAACCAACCAAAGTACAACGATTACTTTGAGACCAAACGTAAGAGTTGGTGATAAAATCGAGAAAGGACAGGTTCTTTGTGACGGTTATGCAACCGAAAACGGAGAATTGGCATTGGGTAGAAACCTTGTGGTAGCCTTCATGCCTTGGAAAGGTTATAACTTTGAGGATGCGATCGTAATCAACGAGAAAGTAGTAAGAAACGACTGGTTTACTTCTATCCACGTAGATGAATACTCATTGGAAGTTCGTGATACCAAATTAGGTATGGAGGAATTGACAGCTGATATCCCTAACGTGTCCGAAGAAGCGACCAAAGATCTTGATGAGAATGGTATGATCCGTATTGGAGCAGAAGTAAAACCTGGTGATATCCTTATCGGGAAAATCACACCAAAAGGTGAATCTGACCCAACACCGGAAGAGAAATTACTTCGTGCGATTTTTGGTGACAAAGCCGGAGATGTAAAAGATGCTTCTCTTAAAGCTGATTCTTCATTAAGAGGTGTTGTAATCAACAAAAAGTTGTTCTCAAGAAACATCAAGGACAAAAAGAAAAGAAGTGAAGAAAAAATCAAACTGGAAGAAATCGAAAATACTTACAAAGCTAAGTTTGACGATTTGAGAAACACTTTGATTGAGAAACTTAATACTTTGGTTTCCGGTAAAACTTCTCAGGGCGTGAAAAACGATCTGGAAGAAGAAGTTATTGGTAAAGGTACCAAGTTTACGCTGCGACTTCTTCAGTCTGTAGAAGATTATAACAACATCAGTGGTGCCGACTGGACTGTGGATGCTGACAAAAATGATCTGATCAAGCAATTGATCCATAATTATAAAATCAAATACAACGATCTTTCCGGTGTCAAAAACCGTGAGAAATTTGCATTGTCTATCGGTGATGAGCTACCTGCAGGTATCATCAAACTGGCTAAGGTTTATATTGCTAAAAAACGTAAACTGAATGTTGGGGATAAAATGGCGGGTCGTCACGGTAACAAAGGTATCGTTTCAAGAATCGTTCGTGAAGAAGATATGCCATTCCTAGAAGACGGGACACCGGTAGATATCGTTCTTAACCCACTTGGGGTACCTTCCCGTATGAACATTGGTCAGATCTACGAGACCGTTCTTGGTTGGGCTGGTAAGCAGTTGGGACTTAAGTTCGCTACACCAATCTTTGATGGCGCAAGTCTTGAGCAAATCACCGAGTATACAGATCAGGCAGCACTTCCTAAATTTGGAAATACGCACCTTTATGATGGTGGTACTGGTGAGAGATTTACACAGCCGGCTACGGTAGGTGTGATCTATATGCTGAAACTGGGACACATGGTAGATGATAAGATGCACGCACGTTCTATCGGACCTTACTCATTGATTACGCAACAGCCGTTAGGAGGTAAAGCGCAATTTGGAGGACAGCGTTTCGGAGAGATGGAAGTTTGGGCTCTAGAAGCTTTTGGAGCATCCAATATCTTGAGAGAAATCCTGACTGTGAAGTCGGATGACGTGATAGGTAGAGCGAAAACTTATGAAGCAATTGCAAAAGGAGAAGCAATGCCAGAACCTGGTATTCCGGAATCCTTCAACGTATTACTTCACGAGTTACAAGGTC</w:t>
      </w:r>
      <w:r w:rsidRPr="004D5C7D">
        <w:rPr>
          <w:rFonts w:ascii="Times New Roman" w:hAnsi="Times New Roman" w:cs="Times New Roman"/>
        </w:rPr>
        <w:lastRenderedPageBreak/>
        <w:t>TTGGACTTGATGTAAGAATCTTACTTCTGGAGTTATGTTTCAGTCTTTTGATTGCTTTTTCTTTTATCTGGCGCACTCTTTCTCTTGTAAGGTCAAAAGTTTCGCCGATCTCTTCCAGCGTCATTGGATGTTTACCGTTAAGGCCAAAATACAATCTCACAAGATCCGCCTCTCTTGGCGTCAGCGTGTTAAGTGCTCTTTCGATCTCAATTTGCAGCGATTCCAGCATCAGGTCTTTATCCGGGCTTGGTGATTCTCCGGAACGTAAAACATCATAAAGGTTAGAATCTTCACCTTCCACAAGCGGCGCATCCATAGACAGGTGTCGGCCACTGTTTTTCATAGATTCCTTGATGTCTTCCTCGCTCATGTCAAGCACCTCTGCCAGTTCTTCGGGAGACGGTGGTCTCTCATTTTCCTGCTCCAGATGGGCATAAGCCTTGTTGATCTTGTTGATAGAACCAATTTTATTAAGAGGTAACCTTACAATACGGGATTGCTCTGCCAAAGCCTGAAGAATAGACTGGCGGATCCACCATACCGCATAGGAGATAAATTTGAAACCTCTGGTCTCATCATATCTTTTGGCGGCCTTCATCAATCCAAGATTCCCTTCATTAATCAAATCCGGAAGAGAAAGTCCCTGATTCTGGTACTGTTTGGATACAGAAACCACGAAACGAAGATTCGCTTTGATCAGTTTTTCCAGCGCAGCCCTGTCTCCGGCACGTATTCTTTGTGCCAAATCTACCTCTTCATCAGCGGTAATCAGTTCTACTTTCCCGATCTCTTGCAGATACTTGTCGAGTGATGCGGTTTCCCTGTTGGTAACCTGTTTTGTAATTTTTAATTGTCTCAT</w:t>
      </w:r>
    </w:p>
    <w:p w14:paraId="62B85D90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caeni_DSM</w:t>
      </w:r>
      <w:proofErr w:type="spellEnd"/>
      <w:r w:rsidRPr="004D5C7D">
        <w:rPr>
          <w:rFonts w:ascii="Times New Roman" w:hAnsi="Times New Roman" w:cs="Times New Roman"/>
        </w:rPr>
        <w:t xml:space="preserve"> 17710T</w:t>
      </w:r>
    </w:p>
    <w:p w14:paraId="55EA43AA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GCACGTTCGTATGCGTCCTTCGATGTACATTGGTGATGTAGGGGTCAGAGGTCTCCACCATTTGGTTTATGAAGTAGTGGATAACTCTATCGATGAGGCTTTGGCAGGATATTGTGATACGATCACTGTCGCGATAAAGGAAGGTAATGCCGTAGAAGTTATGGATAACGGTCGTGGTATTCCTGTAGATTTTCACGAGAAGGAACAGAAATCTGCGCTGGAGGTTGTAATGACCAAAATCGGAGCTGGAGGTAAGTTCGATAAAGATTCTTACAAAGTTTCCGGAGGTCTTCACGGCGTTGGGGTTTCCTGTGTTAACGCACTTTCCAACGAGATGATTACTACCGTTTACAGAGATGGGAATATCTATCAGCAGGTTTATTCCAGAGGGAAGGCACAAACAGGTGTTGAAGAGATCGGACACAGTGACAAAA-GAGGAACAAAACAGTTTTTCCAACCGGATGATTCCATTTTTACTGAA---TTGGTTTACAACTACGATACTTTGGCAAATCGGCTTAGAGAGTTGGCATACCTTAATAAAGGAATTACGATTACTTTAACAGACGAAAGAGAAAAACTGGAAGACGGAACTTTCAGAACGGAAGTTTTCCATTCGGAAGGTGGTTTGAAAGAATTCGTTGAGTATATCGACGGAAACCGTGAGTCTATTATGGAGAATGTGATCTTTATGGAAGGCGAGCGTGACGATATTCCGGTTGAGGTGGCGATGCGTTATAACACGTCTTTCAACGAGAATCTCCACTCTTATGTTAATAATATTAATACTCACGAAGGAGGAACACACTTAGCAGGTTTCAGAAGGGCTTTAACAAGAACGCTTAAGAAATATGCCGATGAACTAGGACTTCCTGCAAAGGAAAAGGTTGAAGTTACTGGAGACGATTTCCGTGAAGGTTTAACAGCTGTGATTTCTGTAAAAGTAATGGAACCTCAGTTCGAAGGTCAGACCAAAACGAAATTAGGCAACTCAGAAGTTTCTGGTGCGGTTGATAAAATCGTGGGCGAAATGCTGACGAACTTCCTCGAGGAAAATCCTGCTGAAGCCAAGATCATTGTTCAGAAAGTTGTTTTGGCAGCGAAGGCAAGGCAAGCAGCGAAGAAGGCAAGAGAAATGGTTCAGAGAAAATCTCCGATGGGAGGTTCTGGTCTGCCAGGAAAATTGTCGGATTGTTCTTCAAAAGACCCGGCTGAATCAGAATTGTTCCTTGTAGAGGGAGATTCCGCAGGTGGAACGGCTAAACAAGGTCGTGACCGTCATTTTCAGGCAATTTTGCCTTTGAGAGGTAAGATCCTGAATGTTGAGAAATCTATGGTCCATAAAGTTTATGATAACGAGGAGATCAAGAATATCTATACGGCGCTTGGCGTTTCTGTAGGAACAGAAGAGGATTCCAAAGCGTTGAATATGGCAAAACTTCGTTACCACAAAATTGTGATTATGACCGATGCCGATATTGATGGTTCTCACATCTCAACTTTGATTCTGACTTTCTTCTTCAGATATATGAAGGAATTGATTGAGAACGGATATATTTATATCGCTCAGCCGCCTTTATATCTATTGAAAAA</w:t>
      </w:r>
      <w:r w:rsidRPr="004D5C7D">
        <w:rPr>
          <w:rFonts w:ascii="Times New Roman" w:hAnsi="Times New Roman" w:cs="Times New Roman"/>
        </w:rPr>
        <w:lastRenderedPageBreak/>
        <w:t>AGGAAACAAAAAAACTTATGCATACAACGAGAAGGAGCGTGAACAATTCACTCTTGAAATGTCTCCGGACGGAAAGGGAGTAGAGGTACAACGTTACAAAGGTCTTGGAGAGATGAATCCTGAGCAGCTTTGGGAAACAACGCTGAATCCGGATGGCAGGATCCTGAAACAAGTAACCATTGACAACGCGGTAGAGGCAGATTCTACATTCTCTATGCTGATGGGTGATGAAGTTCCGCCGAGAAGAGAATTCATTGAGAAAAATGCGGTTTACGCAAGAATTGATGAGTTCTCTATTATCCAGAATACTTTACAAAAAGATCCAACCAACTCAGAAAAAGAGGCGGTGGAATATATTTATCGTCAGCTAAGAAATGCTGATGCTCCGGATGAGGAAACTGCAAGAGGAATTATTGAGAAATTATTCTTCTCAGAGCAGAGATATTCATTAGGTGAAGTTGGTCGTTACAGATTGAATAAAAAACTAGGTCTTAACATTTCTGAAGAAAATCAAGTTCTTACAAAAGAGGATATCATCTCTATCGTAAAACACTTGATCGAATTGGTTAACTCTAAGGCTGAGGTTGATGATATCGATCACTTGTCAAATAGAAGAATAAAAACTGTTGGAGAGCAATTGTCAGGACAATTTGGAGTAGGTCTTTCTAGAATTGCCAGAACAATCAAAGAAAGAATGAACGTTAGAGATAACGAGATCTTTACACCGGTTGACTTGGTTAATGCTAAGACTTTGACATCTGTTATCAACTCATTCTTCGGTACCAACCAGCTTTCCCAGTTCATGGACCAGACCAATCCATTGTCGGAGATCACTCACAAGAGAAGATTATCTGCACTAGGACCTGGTGGTCTATCCAGAGAAAGAGCAGGTTTCGAGGTTCGTGACGTTCACCATACACACTATGGTCGTATTTGTCCGATCGAGACTCCGGAAGGACCAAACATTGGTTTGATCTCTTCTTTGGGTATGTATGCGAAAATTAATACTTTAGGTTTCATCGAGACTCCTTATAGAAAAGTAGAAAACGGAAAAGTAGATCTTAATGCTGCGCCTGTTTATCTAAATGCTGAGGACGAAGAAAATCAAGTTATTGCTCAGGCAAACGTTGCCTTGAGTGATGATGGTAATTTCGAAACTGATAGAATTATTGCCCGTTTGGATGGTGATTATCCTGTGGTTGAGCCTCAACAAGTAGACCTTATTGATGTTGCACCAAACCAGATCTCTGGTATTTCCGCTTCATTGATCCCATTCCTGGAGCATGATGATGCGAACCGTGCATTGATGGGATCCAACATGATGCGTCAGGCTGTTCCATTATTGAAGCCTCAGGCACCGGTTGTAGGTACAGGTTTGGAAAAACAAGTAGCAAGAGACTCTAGAATTTTGATCAATGCAGAAGGAACTGGAGTTGTAGAATATGTGGATGCTGAGAAAATTGTTATTAAGTACGAAAGAAGCGAAGAAGACGATCTTGTTAACTTCGATTCTGCTACTAAAACTTATAAACTGACCAAGTTCAGAAAAACCAACCAGAGTACGACTATTACATTGAGACCAAACGTAAGAGTAGGTGATACAGTGGAAAAAGGTCAGGTTCTTTGTGATGGTTATGCAACTGAGAACGGGGAATTAGCTCTTGGTAGAAACTTGGTAGTGGCGTTCATGCCTTGGAAAGGTTATAACTTCGAGGATGCGATCGTGATCAATGAAAAAGTAGTTCGTGAGGACTGGTTTACTTCGATCCACGTTGATGAATATTCTTTGGAAGTTCGTGATACCAAATTAGGTATGGAAGAATTGACAGCAGATATTCCTAACGTTTCTGAAGAAGCCACCAAAGATCTGGATGAGAATGGTATGATCCGTATCGGAGCAGAAGTGAAGCCTGGTGATATCCTTATCGGTAAGATCACGCCTAAAGGTGAGTCTGATCCAACACCGGAAGAAAAACTTCTTAGAGCGATCTTCGGGGATAAAGCTGGTGATGTAAAAGATGCTTCATTGAAAGCAGATTCTTCTCTTAGAGGAGTTGTTATCAACAAAAAATTGTTCTCTAGAAATATCAAGGACAAAAAGAAAAGAAGCGAAGAGAAGATCAAACTTGAGGAAATCGAAAATACTTACAAAAATAAGTTCGACGACCTAAGAAACACTTTGATTGAAAAATTGAATACCTTGGTTTCTGGTAAAACTTCTCAGGGTGTGAAAAATGACCTTGAAGAGGAAGTAATCAGCAAAGGAACCAAATTCACTTTGAAATTGCTTCAGTCTGTAGAAGATTATGTGAACATCAGCGGTGCAGATTGGACCGTAGATGCAGACAAAAACGAATGGATCAAACAATTGATCCACAACTATAAGATCAAATACAATGATCTTTCGGGAGTTAAAAACCGTGAGAAATTTGCATTGTCTATCGGAGACGAGTTACCAGCAGGTATTATCAAATTAGCTAAAGTTTACATCGCTAAGAAACGTAAACTGAATGTAGGTGATAAAATGGCAGGTCGTCACGGTAACAAAGGTATCGTTTCAAGAATTGTTCGTGA</w:t>
      </w:r>
      <w:r w:rsidRPr="004D5C7D">
        <w:rPr>
          <w:rFonts w:ascii="Times New Roman" w:hAnsi="Times New Roman" w:cs="Times New Roman"/>
        </w:rPr>
        <w:lastRenderedPageBreak/>
        <w:t>AGAAGATATGCCATTCTTGGAGGATGGAACACCAGTAGATATCGTATTGAATCCACTTGGGGTACCTTCCCGTATGAACATTGGTCAGATCTACGAAACTGTTCTTGGATGGGCAGGTACAAAACTGGGATTGAAGTTTGCAACACCGATCTTTGATGGTGCAAGTCTTGAGCAGATCACAGAATATACTGATCAGGCAGGTCTTCCGAAATTTGGTAGTACACACTTGTATGACGGTGGAACTGGTGAGAGATTTACGCAGCCCGCAACTGTCGGTGTGATCTATATGTTGAAATTGGGACACATGGTAGATGATAAGATGCACGCACGTTCTATCGGACCTTACTCATTGATCACGCAACAGCCTTTAGGAGGTAAAGCGCAATTCGGAGGTCAGAGATTTGGAGAGATGGAGGTTTGGGCTCTTGAAGCATTTGGAGCGTCTAACATCCTGAGAGAGATCTTAACTGTGAAGTCGGATGACGTGATTGGTAGAGCAAAAACTTATGAAGCGATTGCTAAAGGTGAAGCAATGCCAGAACCTGGTATTCCGGAATCTTTCAACGTATTACTTCACGAGTTACAGGGTCTTGGACTTGATGTAAGAATCTTACTTCTTGTATTATGTTTCAATCTCTTGATCGCCTTTTCTTTGATCTGACGAACCCTTTCTCTTGTAAGGTCAAAAGTTTCACCGATTTCTTCCAAAGTCATTGGATGTTTTCCGTTCAGCCCGAAATATAATCTCACCAAATCGGCCTCTCTCGGAGTCAAAGTTTGTAGTGCTCTTTCTATCTCGATCTGTAGAGATTCCAGCATTAGATCCTTATCGGGACTTGGCGATTCTCCGGAACGCAAAACATCATATAAGTTAGAATCTTCACCTTCCACAAGTGGCGCATCCATCGATAGGTGACGACCACTGTTTTTCATAGATTCCTTGATGTCCTCCTCGCTCATATCCAGAACTTCTGCCAGCTCTTCCGGAGAAGGCGGTCTTTCGTTCTCTTGCTCCAGGTGAGCATAAGCCTTGTTGATCTTGTTGATAGAACCAATCTTATTCAAAGGTAATCTTACGATTCTCGACTGTTCGGCCAGCGCTTGCAAAATCGATTGACGAATCCACCAAACAGCATAAGAGATGAATTTGAAACCTCTCGTTTCATCATATCTTTTTGCCGCTTTCATCAGACCAAGATTTCCTTCGTTGATGAGATCCGGAAGAGAAAGACCTTGATTCTGATACTGTTTAGAAACCGAAACCACGAAACGTAAGTTAGCTTTGATCAGTTTTTCAAGAGCAGCTCTGTCACCGGCACGGATCCTCTGAGCCAAATCTACCTCCTCGTCAGCGGTGATCAATTCAACTTTTCCGATCTCTTGCAGATACTTGTCTAGTGATGCGGTTTCCCTGTTGGTAACCTGTTTTGTAATCTTTAATTGTCTCAT</w:t>
      </w:r>
    </w:p>
    <w:p w14:paraId="1732AF3F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gleum_JCM</w:t>
      </w:r>
      <w:proofErr w:type="spellEnd"/>
      <w:r w:rsidRPr="004D5C7D">
        <w:rPr>
          <w:rFonts w:ascii="Times New Roman" w:hAnsi="Times New Roman" w:cs="Times New Roman"/>
        </w:rPr>
        <w:t xml:space="preserve"> 2410T</w:t>
      </w:r>
    </w:p>
    <w:p w14:paraId="0E79B93D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ACACGTTCGTATGCGTCCTTCAATGTACATTGGTGATGTAGGAGTCAGAGGACTTCACCACTTGGTTTATGAAGTAGTAGATAACTCTATTGACGAGGCATTGGCAGGGTACTGCGATACGATCTTCGTTAGCATCAAGGAAGGAAACGGAATTGAAGTAAGTGATAACGGTAGAGGTATCCCGGTTGATTTCCACGAAAAGGAGCAGAAATCAGCCCTTGAAGTTGTAATGACTAAAATCGGGGCCGGAGGTAAGTTTGATAAAGACTCTTATAAGGTTTCAGGAGGTCTTCACGGGGTTGGGGTTTCGTGTGTGAATGCACTTTCCAATGAGATGATCACTACTGTTTACAGAGACGGAAACGTTTATCAGCAGATTTATTCCAGAGGAAAAGCGCAGACCGGTGTTGAAGAGATTGGTCACAGCGAAAGAA-GAGGAACCAAGCAGTTTTTCCAGCCGGATGATACTATATTTACAGAA---TTAGTTTACAATTACGATACATTAGCAAGCCGTTTAAGAGAGCTTTCTTACCTTAATAAAGGAATTACCATTACGCTTACCGATGAAAGAGAAAAATTGGAAGACGGATCTTTCCGTTCAGAAGTTTTCCATTCTGAAGGTGGTTTGAAGGAGTTTGTTGCTTATATTGACGGTAACCGTGAATCTATCATGGAGCATGTGATCTTCATGGAAGGAGAAAGAGATGATATCCCGGTAGAAGTAGCAATGCGTTACAATACTTCTTTCAATGAGAATCTTCACTCTTACGTTAACAATATCAACACCCATGAAGGGGGAACTCACCTGGCAGGTTTCAGACGTGCTTTGACGAGAACCCTTAAGAAATATGCTGATGATTTAGGAATTCCGCAGAAGGAAAAAGTAGAAGTTACAGGAGATGACTTCCGTGAAGGTTTAACAGCTGTAGTTTCCGTAAAAGTAATGGAGCCTCAGTTTGAAGGGCAAACTAAAACAAAATTAGGAAACTCTGAAGTTTCAGGGGCTGTA</w:t>
      </w:r>
      <w:r w:rsidRPr="004D5C7D">
        <w:rPr>
          <w:rFonts w:ascii="Times New Roman" w:hAnsi="Times New Roman" w:cs="Times New Roman"/>
        </w:rPr>
        <w:lastRenderedPageBreak/>
        <w:t>GATAAAATTGTAGGGGAAATGCTTACCAATTTCCTTGAAGAAAACCCAAATGAAGCGAAGCAGATCGTTCAGAAAGTGGTTTTGGCAGCAAAAGCAAGACAGGCCGCTAAGAAAGCGCGTGAAATGGTTCAGAGAAAATCTCCGATGGGAGGTTCCGGTCTTCCTGGAAAACTATCTGACTGTTCATCAAAAGATCCGGCAGAATCTGAAATCTTCCTTGTAGAGGGAGATTCCGCAGGGGGTACAGCCAAGCAGGGAAGAGACAGACACTTCCAGGCTATTCTTCCGTTAAGAGGTAAAATCCTGAACGTAGAAAAATCTATGCTTCACAAAGTATATGATAACGAAGAGATCAGAAATATCTATACAGCTCTTGGAGTTTCCGTAGGAACTGAGGAAGACAGCAAAGCATTGAACTTATCAAAACTGAGATACCACAAGATCGTTATCATGACCGATGCCGATATTGACGGATCTCACATTTCCACACTGATTCTTACTTTCTTCTTCAGATATATGAAAGAACTTATTGAGAATGGTTATATCTATATCGCTCAACCACCTTTATACCTGTTAAAGAAAGGAAACAAAAAAGTATACGCTTACAACGAAAAAGAGCGTGAAGAGTTTACTCTGGAAATGTCTCCGGACGGAAAAGGGGTAGAGGTACAGCGTTACAAAGGTCTTGGAGAAATGAACCCTGAGCAGCTTTGGGAAACAACCCTTAACCCTGAACACAGAATTCTGAAGCAGGTAACCATTGATAATGCAGTGGAAGCTGACAGTATTTTCTCCATGTTGATGGGTGACGAGGTTCCGCCAAGAAGAGAATTTATTGAGAAAAATGCAAAATATGCCAAAATTGATGAATTCTCTATCATCCAGAATACATTACAAAAAGACCCTACCAACTCTGAAAAAGAAGCGGTAGAGTACATTTATCGTCAGTTAAGAAACGCAGATCCGCCAGATGAGGAAACTGCAAGAGGAATCATTGAAAAATTATTCTTCTCTGAGCAGAGATATTCTTTAGGTGAAGTGGGACGTTACAGATTGAACAAAAAATTAGGTCTTAACATTCCTACTACAACTGAGGTTCTTACAAAAGAAGATATTATTGCTATCGTAAGACACCTTATCGAACTTGTTAACTCTAAAGCTGAGGTTGATGATATTGACCACTTATCAAACAGAAGAATTAAAACTGTTGGTGAGCAATTAGCAGGACAGTTTGGTGTAGGTCTTTCAAGAATTGCAAGAACAATCAAGGAAAGAATGAACGTTAGAGATAACGAAATCTTTACTCCGCTTGACCTTGTAAATGCAAAGACATTAACATCTGTAATCAACTCATTCTTTGGTACCAACCAGCTATCTCAGTTCATGGACCAAACCAACCCTCTGTCAGAGATCACTCACAAGAGAAGATTATCTGCACTGGGACCTGGTGGTTTATCAAGAGAAAGAGCAGGTTTTGAGGTTCGTGACGTTCACCATACTCACTATGGAAGAATTTGTCCGATTGAAACTCCGGAAGGACCAAACATCGGTTTGATTTCATCTTTAGGAATTTATGCGAAAATCAACAACCTAGGTTTCATCGAAACTCCATATAGAAAAGTGGAAAGTGGTAAGGTTGATCTTAACGCTGATCCTATTTACTTAAATGCAGAAGACGAAGAAGCTAAGGTAATTGCTCAGGCAAACGTTGAATTGAGCGATAACGGTGATTTCGAAACAGACAGAATTATTGCAAGATTGGATGGTGATTATCCGGTAGTAGAACCTAATCAGGTAGACCTTATCGACGTAGCACCAAACCAGATTTCCGGTATTTCCGCTTCATTGATTCCATTCCTGGAGCATGATGATGCGAACCGTGCATTGATGGGATCTAACATGATGCGTCAGGCCGTTCCTCTATTGAAGCCACAGGCTCCGATTGTTGGTACAGGGCTTGAGCAACAAGTTGCAAGAGATTCAAGAATTTTAATTAACGCTGAAGGTACAGGTACAGTACAGTACGTAGATGCTGACAAAATCGTAATTAAGTACGAAAGAAGCGAAGACGAAGATTTAGTACAATTCGAGTCTGCTACTAAAACATACAACCTTACCAAGTTCAGAAAAACCAACCAGAGTACAACCATTACCCTAAGACCAAACGTAAGGGTAGGTGATGTAGTGGAAAAAGGACAAGTACTTTGTGACGGTTATGCTACTGAAAAAGGAGAATTGGCTCTTGGTAGAAACTTAGTGGTAGCGTTCATGCCTTGGAAAGGATACAACTTCGAGGATGCGATCGTAATCAACGAAAAAGTTGTACGTGAAGACTGGTTTACTTCAATCCACGTAGATGAATATTCTCTTGAAGTTCGTGATACCAAATTAGGTATGGAAGAGCTTACAGCAGATATTCCAAACGTATCTGAAGAAGCTACCAAAGATCTTGACGAGAACGGTATGATTAGAATCGGTGCTGAAGTGAAGCCTGGAGATATTATGATTGGTAAAATCACTCCAAAAGGTGAATCAGACCCGACTCCTGAAGAAAAACTTCTTAGAGCAATCTT</w:t>
      </w:r>
      <w:r w:rsidRPr="004D5C7D">
        <w:rPr>
          <w:rFonts w:ascii="Times New Roman" w:hAnsi="Times New Roman" w:cs="Times New Roman"/>
        </w:rPr>
        <w:lastRenderedPageBreak/>
        <w:t>CGGTGATAAAGCTGGTGATGTGAAGGATGCTTCATTGAAAGCTGACTCTTCATTAAGAGGAGTTGTTATCAACAAGAAATTGTTCTCCAGAAATATTAAAGACAAAAAGAAAAGAACTGAAGAAAAACTTAAACTTGAAGAGATTGAAAACACTTACAAGGCTAAGTTTGACGAGTTGAGAAATACTTTAATTGAGAAATTAAATACACTGGTAAGCGGTAAAACTTCTCAAGGGGTACACAATGACCTTGATGAAGAGATCATCGGTAAAGGTGTGAAATTCACTCACAAGTTATTAACTTCAGTTGAAGATTATGTAAACGTTAGCGGTTCAGACTGGACAGTAGACGCTGACAAGAATGAATTGATCAAACAATTGATTCACAACTACAAAATCAAATATAACGACATCCAGGGAGTTAAAAACCGTGAGAAATTTGCTATTTCAATCGGAGACGAGCTTCCGGCAGGTATCATGAAGCTGGCTAAAGTTTACATCGCTAAGAAACGTAAACTGAATGTAGGGGATAAGATGGCAGGACGTCACGGTAATAAAGGTATCGTATCAAGAATCGTTCGTGAAGAAGATATGCCATTCCTTGAAGACGGAACACCGGTAGATATCGTATTGAATCCACTTGGGGTACCTTCACGTATGAACATCGGACAGATTTATGAAACAGTTCTTGGATGGGCTGGTCAGAAACTGGGAATGAAGTTCGCTACACCAATCTTTGACGGAGCAACTCTTGATCAGATTACTGAATATACAGACAAGGCTGGTCTTCCTAAATTCGGTCACACTTACCTTTATGATGGTGGTACCGGAGAAAGATTTACTCAGGCTGCGACTGTAGGTGTTATTTACATGCTGAAACTAGGACACATGGTTGATGACAAAATGCACGCGCGTTCTATTGGTCCTTACTCATTGATTACTCAGCAGCCGTTAGGAGGTAAGGCTCAGTTCGGAGGTCAGAGATTCGGAGAGATGGAGGTTTGGGCACTTGAAGCATTCGGTGCATCTAACATCCTGAGAGAAATCCTGACTGTGAAGTCGGATGACGTGATTGGTAGAGCAAAAACTTATGAAGCAATTGCTAAGGGTGAATCTATGCCTGAACCAGGTATTCCGGAATCATTCAACGTATTACTTCACGAGTTACAAGGTCTTGGACTAGACGTAAGAATCTTGCTTCTGGTATTGTGTTTTAGTCTCTTAATTGCTTTTTCTTTGATCTGACGAACTCTCTCTCTTGTAAGATCGAAAGTCTCACCAATTTCTTCTAAAGTCATTGGGTGTTTTCCGTTCAGTCCGAAATACAATCTTACTAAATCAGCCTCTCTTGGCGTCAAAGTATTCAATGCTCTTTCAATCTCGATTTGCAGAGATTCAAGCATCAGATCTTTATCAGGACTTGGAGATTCTCCTGAACGTAATACATCATAAAGATTAGAATCTTCACCTTCTACTAAAGGCGCATCCATAGACAGGTGTCTTCCGGAGTTTTTCATAGATTCTTTGATATCTTCCTCGCTCATATCAAGAACTTCAGCCAATTCTTCCGGAGAAGGTGGTCTTTCATTTTCCTGTTCAAGGTGAGCGTATGCTTTATTGATTTTGTTGATAGATCCAATCTTGTTCAATGGCAATCTTACAATTCTTGACTGCTCAGCCAATGCCTGTAAAATTGATTGACGGATCCACCATACTGCATAAGAGATAAATTTGAAACCTCTAGTTTCATCGTACCTTTTTGCCGCTTTCATTAATCCTAAGTTACCTTCATTGATCAAATCGGGTAAAGAAAGACCCTGGTTTTGGTATTGCTTAGATACAGATACTACGAAACGAAGGTTGGCTTTGATTAATTTCTCAAGTGCGGCTCTGTCGCCGGCACGTATTCTTTGTGCCAATTCTACTTCCTCGTCCGCAGTAATCAGTTCCACTTTACCAATTTCCTGCAAATACTTGTCTAATGAAGCAGTTTCCCTGTTGGTAACCTGCTTAGTGATTTTTAATTGTCTCAT</w:t>
      </w:r>
    </w:p>
    <w:p w14:paraId="6EC41939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haifense_DSM</w:t>
      </w:r>
      <w:proofErr w:type="spellEnd"/>
      <w:r w:rsidRPr="004D5C7D">
        <w:rPr>
          <w:rFonts w:ascii="Times New Roman" w:hAnsi="Times New Roman" w:cs="Times New Roman"/>
        </w:rPr>
        <w:t xml:space="preserve"> 19056T</w:t>
      </w:r>
    </w:p>
    <w:p w14:paraId="74088528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CATTCAGGCATTGGAAGGAATGGAGCACGTGAGAATGCGTCCGTCCATGTACATTGGTGATGTAGGTCTTAGAGGACTTCACCATTTGGTTTATGAAGTAGTAGATAACTCTATCGATGAAGCTTTAGCAGGCTATTGTGACTCGATTACCGTTACCATCAAAGAAGGTAATGCCATAGAAGTAACCGATAACGGGCGTGGAATCCCAGTAGATTTACACGAAAAAGAACAAAAATCGGCTTTGGAAGTCGTGATGACGAAGATTGGTGCAGGAGGAAAATTTGATAAAGATTCCTATAAAGTTTCCGGAGGTCTGCACGGAGTTGGGGTATCGTGTGTGAATGCACTTTCTAATGTAATGATTACCACAGTTTACCGTGACGGAAACATCTACCAACAAACCTATTCTAAAGGTAAAGCACAAACCGAAGTAACCGAAATTGGACACAGCGACAAAA-</w:t>
      </w:r>
      <w:r w:rsidRPr="004D5C7D">
        <w:rPr>
          <w:rFonts w:ascii="Times New Roman" w:hAnsi="Times New Roman" w:cs="Times New Roman"/>
        </w:rPr>
        <w:lastRenderedPageBreak/>
        <w:t>GAGGAACCAAACAATTCTTCCAACCCGATGATACCATTTTCACCGAA---TTAGTTTACAATTACGATACTTTAGCGAGCAGATTAAGAGAGCTTTCTTACCTAAACAAAGGTATTACGATCACTTTAACTGATGAAAGAGAAAAACTGGAAGACGGAAGTTTCAAATCTGAAATCTTCCACTCTGAAGGCGGTTTAAAAGAATTCGTAGAATTTATCGACGGTAACCGCGAATCGATCATGAGCAATGTGATCTTCATGGAAGGTGAAAAAGATGATATCCCGGTAGAAGTTGCGATGCGATACAACACTTCTTATAACGAAAATCTTCACTCATACGTCAACAATATCAACACCCATGAAGGTGGAACTCACCTAGCCGGTTTTAGAAGAGCTTTAACGAGAACTTTGAAAAAATTTGCTGACGAATTAGGAATCCCTGCTAAAGAAAAAGTAGAAGTTACCGGTGATGACTTTAGAGAAGGTTTAACTGCCGTGATTTCAGTAAAAGTAATGGAACCACAGTTCGAGGGACAAACCAAAACCAAACTCGGTAACTCCGAAGTTTCGGGAGCGGTAGATAAAATCGTAGGCGAAATGCTTACCAATTTCTTGGAAGAAAACCCTAACGAAGCGAAAATCATCGTACAGAAAGTTGTTTTAGCAGCAAAGGCAAGACAAGCAGCGAAAAAAGCAAGAGAACTAGTTCAAAGAAAATCCCCAATGGGCGGAAGCGGACTTCCCGGAAAACTTTCTGATTGTTCATCGAAAGATCCGGAAATTTCCGAATTATTCCTCGTGGAGGGAGATTCCGCAGGTGGTACAGCTAAACAAGGCCGAGACCGTCATTTCCAGGCAATTCTTCCTTTAAGAGGTAAAATTTTGAACGTTGAAAAATCAATGCTTCACAAGGTTTATGACAATGAAGAAATCAAAAACATCTACACCGCTCTTGGCGTTTCTGTAGGTACTGAAGAAGACTCCAAAGCACTCAATATTTCCAAACTACGTTATCACAAAATCGTGATTATGACCGATGCGGATATTGATGGATCGCACATTTCTACGTTGATTTTAACGTTCTTCTTCCGTTATATGAAAGAACTCATCGAAAACGGATACATTTATATCGCACAACCACCACTCTATTTGTTGAAAAAAGGAAACAAAAAAGTGTACGCCTACAACGAGAAGGAGCGCGAAGACCTTACTTCGGAAATGGCTCCGGACGGAAAAGGTGTGGAAGTTCAACGATACAAAGGTCTTGGGGAAATGAATCCTGAACAACTTTGGGAAACTACATTGAACCCAGAAAATAGAATCTTGAAACAAGTTACCATTGAAAGTTTAGCCGATGCTGACAACGTCTTCTCGATGTTAATGGGCGATGAAGTACCTCCAAGAAGAGAATTCATTGAGAAAAATGCAATCTACGCAAAAATTGATGAATTCTCTATCATCCAAAATACTTTACAAAAAGACCCTACCAACTCCGAAAAAGAAGCGGTGGAGTATATCTATCGTCAGTTGCGTAACGCAGATCCGCCAGATGAGGAAACTGCAAGAGGAATTATCGAAAAATTATTCTTCTCAGAACAGCGTTATTCATTAGGAGAAGTTGGTCGTTACAGATTGAACAAGAAATTAGGATTAAATATTCCTGAAAAAACGGAAGTTTTAACCAAAGAAGACATCATTTCCATCGTTCGTCACTTGATCGAATTGGTAAACTCCAAAGCGGAAGTTGATGATATCGACCACTTGTCAAACAGAAGAATTAAAACTGTTGGTGAGCAATTGGCAGGACAATTCGGTGTTGGTCTTTCAAGAATTGCAAGAACAATCCGTGAGAGAATGAACGTTAGAGATAACGAAATCTTTACTCCAATTGATCTTGTTAATGCTAAAACTTTAACATCTGTAATCAACTCATTCTTTGGTACCAACCAGCTTTCTCAGTTCATGGACCAAACCAACCCGCTATCAGAAATCACGCACAAGCGTCGTCTTTCTGCACTAGGACCTGGTGGTTTATCAAGAGAAAGAGCAGGTTTCGAGGTGCGTGACGTTCACCATACTCACTATGGTCGTATCTGTCCGATCGAAACTCCTGAAGGACCAAACATTGGTTTGATTTCTTCTTTAGGAATCTATGCAAAAATCAACAACTTAGGTTTCATCGAAACTCCTTACCGTAAAGTAAACAACGGAAAAGTAGATTTGAAAACTCCTGCAGTTTTCTTAAACGCAGAAGATGAGGAAGATAAAGTTATTGCTCAGGCGAACGTTGAAATGAACGAAGACGGAACAATTTCTACAGACCGTGTAATTGCACGTCTTGATGGTGATTATCCGGTAGTTGAACCTCAACAGGTTGATTTGATCGATGTGGCACCGAACCAGATTTCTGGTATTTCCGCTTCATTAATTCCGTTCTTGGAGCATGATGATGCGAACCGTGCATTGATGGGATCCAACATGATGCGTCAAGCTGTTCCTTTGTTGAAGCCACAAGCTCCAATCGTAGGTACTGGCTTGGAACAACAAGTTGCTAAAGACTCCA</w:t>
      </w:r>
      <w:r w:rsidRPr="004D5C7D">
        <w:rPr>
          <w:rFonts w:ascii="Times New Roman" w:hAnsi="Times New Roman" w:cs="Times New Roman"/>
        </w:rPr>
        <w:lastRenderedPageBreak/>
        <w:t>GAATTTTGATTAATGCTGAAGGAAACGGTACTGTAGAGTATGTAGATGCGGATAAAATCACCATTAAATACGAAAGAAGCGAAGACGATGATTTGGTGTCATTCGAATCTGCTACGAAAACTTATAAACTGACCAAGTTCAGAAAAACCAACCAAAGTACAACCATCACTTTGAGACCAAACGTAAGAGTAGGCGACAAAGTTCAAAAAGGTCAGGTACTTTGCGACGGTTATGCAACCGAAAACGGAGAGTTGGCATTAGGTAGAAACCTTGTGGTGGCCTTCATGCCTTGGAAAGGGTATAACTTTGAGGATGCGATCGTAATCAACGAGAAAGTAGTTCGTGAGGACTGGTTTACTTCGATCCACGTGGATGAATATTCATTGGAAGTTCGTGATACCAAATTAGGTATGGAAGAATTGACAGCAGATATTCCAAACGTTTCTGAAGAGGCAACCAAAGATCTTGATGAAAACGGTATGATCCGTATTGGAGCTGACGTGAAACCTGGAGATATTATGATTGGTAAAATCACTCCAAAAGGTGAATCTGATCCAACTCCAGAAGAAAAACTATTGAGAGCGATCTTCGGTGACAAAGCCGGTGATGTGAAAGATGCTTCTTTGAAAGCTGATTCATCATTAAGAGGGGTTGTAATTAACAAGAAATTGTTCTCTAGAAACATCAAAGACAAAAAGAAAAGATCCGAAGAGAAACTGAAACTTGAGGAAATCGAAAATACGTACAAAGCGAAATTCGATGAATTAAGAAATACCCTTCTCGAAAAATTAGGAACTCTGGTGAACGGTAAAACTTCACAAGGAGTGAAAAATGATCTTGATGAAGAAATCATCGGAAAAGGAGTGAAATTTACGACTAAATTACTTCAAAGTGTTGAAGATTATGTAAACGTAAGTGGAGCAGACTGGACCGTAGATGCCGATAAAAATGAATTGGTTAAACAGTTGATTCACAACTATAAAATCAAATTCAACGATATTCAAGGGGTTAAAAACCGTGAGAAATTTGCAATCTCAATTGGTGATGAACTTCCTGCAGGAATTATCAAACTTGCAAAAGTTTATGTTGCTAAGAAACGTAAACTGAACGTAGGTGATAAAATGGCAGGACGTCACGGTAACAAAGGGATCGTTTCCCGTATCGTTCGTGAAGAAGATATGCCATTCCTAGAAGACGGAACTCCTGTTGATATCGTGCTGAATCCACTTGGGGTACCTTCACGTATGAACATCGGGCAGATCTACGAAACTGTTCTTGGATGGGCTGGTCAGAAATTAGGATTGAAATTCGCTACACCGATCTTCGATGGGGCTAATATCGATCAAATTACCGAGTACACCAATCAGGCAGGTCTTCCGGAATTCGGGTCAACTTATCTATATGATGGTGGAACTGGCGAGAGATTCTCTCAACCGGCAACTGTTGGGGTAATTTACATGCTGAAACTCGGTCACATGGTTGATGACAAAATGCACGCACGTTCTATCGGACCTTATTCATTGATTACGCAGCAGCCACTTGGTGGTAAAGCGCAGTTTGGTGGACAAAGATTCGGTGAGATGGAGGTTTGGGCACTCGAAGCATTCGGTGCATCCAATATCCTTAGAGAAATCCTTACCGTGAAATCGGATGACGTGATTGGTAGAGCGAAAACTTATGAAGCAATCGCGAAAGGTGAAGCAATGCCTGAACCAGGTATTCCGGAATCTTTCAACGTATTACTTCACGAGTTGCAAGGTCTTGGCCTTGATATAAGAATCTTACTTCTGGTATTGTGTTTCAAGCGTTTGATTGCTTTTTCTTTAATCTGACGAACTCTTTCTCTTGTAAGATCGAAAGTTTCACCGATTTCTTCTAAAGTCATTGGATGTTTCCCGTTCAAACCGAAGTATAAACGTACCAAATCAGCTTCACGAGGCGTTAAAGTTTGCAACGCTCTTTCGATTTCGATCTGAAGAGATTCCAGCATCAAATCTTTATCCGGACTTGGCGATTCCCCGGACCGCAAAACGTCATATAAATTGGAATCTTCACCTTCAACCAATGGCGCATCCATCGACAAGTGTCTTCCGGAGTTTTTCATTGATTCTTTGATGTCGTCTTCGCTCATATCCAAAACTTCCGCCAATTCTTCCGGAGAAGGAGGTCTTTCGTTTTCTTGCTCCAGGTGAGCGTAAGCTTTGTTGATTTTATTGATAGAACCAATTTTATTTAAAGGCAATCTTACAATTCTGGATTGTTCTGCCAATGCTTGCAAAATCGATTGGCGAATCCACCAAACGGCATATGAAATAAATTTAAAACCTCTGGTTTCATCATATCTTTTAGCAGCTTTCATCAAACCAAGATTCCCTTCGTTGATCAAATCGGGTAGGGAAAGTCCTTGGTTTTGGTATTGTTTCGAAACAGAAACCACGAAACGTAAGTTGGCTTTAATTAGTTTTTCAAGGGCAACTCTATCGCCAGCGCGAATTTTTTGTGCCAATTCTACTTCTTCATCAGCGGTGATAAGGTCCACTTTACCAATTTCTTGTAGATACTTGTCGAGTGAAGCGGTTTCTC</w:t>
      </w:r>
      <w:r w:rsidRPr="004D5C7D">
        <w:rPr>
          <w:rFonts w:ascii="Times New Roman" w:hAnsi="Times New Roman" w:cs="Times New Roman"/>
        </w:rPr>
        <w:lastRenderedPageBreak/>
        <w:t>TGTTGGTAACCTGCTTGGTAATTTTTAATTGTCTCAT</w:t>
      </w:r>
    </w:p>
    <w:p w14:paraId="05E94DA4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hispanicum_KCTC</w:t>
      </w:r>
      <w:proofErr w:type="spellEnd"/>
      <w:r w:rsidRPr="004D5C7D">
        <w:rPr>
          <w:rFonts w:ascii="Times New Roman" w:hAnsi="Times New Roman" w:cs="Times New Roman"/>
        </w:rPr>
        <w:t xml:space="preserve"> 22104T</w:t>
      </w:r>
    </w:p>
    <w:p w14:paraId="625434AA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GCACGTTCGTATGCGTCCTTCGATGTACATTGGTGATGTAGGAGTCAGAGGTCTCCACCATTTGGTTTATGAAGTAGTGGATAACTCTATCGATGAGGCTTTGGCAGGATATTGTGATACGATAACTGTCGCGATAAAAGAAGGTAACGCCGTAGAAGTTATGGATAACGGTCGTGGTATTCCTGTCGATTTTCACGAGAAAGAACAGAAATCTGCGCTTGAGGTGGTAATGACCAAAATTGGAGCGGGTGGAAAGTTCGATAAAGATTCTTACAAAGTTTCCGGAGGTCTTCACGGTGTTGGGGTTTCGTGTGTTAACGCACTTTCCAACGAGATGATTACAACTGTTTACAGAGACGGAAACATCTATCAACAAGTTTATTCAAGAGGGAAAGCGCAAACAGGTGTTGAAGAAATCGGAAACAGCGATTACA-GAGGAACGAAGCAGTTTTTCCAACCGGATGATTCTATTTTTACTGAA---TTAGTTTACAATTACGATACATTGGCAAACCGTCTTAGAGAATTGTCTTACCTTAATAAAGGAATCACGATTACTTTAACAGACGAGAGAGAAAAATTGGAAGATGGCTCTTTCAAATCGGAAACTTTCCATTCAGAAGGTGGTTTAAAGGAATTCGTTGAGTATATCGATGGAAACCGCGAATCTATTATGGAGAACGTCATCTTTATGGAAGGCGAGCGCGATGATATTCCGGTTGAGGTGGCAATGCGTTACAACACGTCTTTCAATGAGAATCTTCACTCTTATGTTAATAATATCAATACACACGAAGGAGGAACACACTTAGCTGGTTTTAGAAGAGCTTTGACAAGAACTCTTAAGAAATATGCTGATGAATTAGGTCTTCCTGCAAAAGAAAAAGTTGAAGTTACAGGAGACGATTTCCGTGAAGGTTTGACGGCTGTGATTTCTGTAAAAGTAATGGAGCCTCAGTTCGAGGGTCAAACTAAAACGAAATTAGGAAACTCAGAAGTTTCGGGAGCGGTTGATAAAATCGTTGGAGAAATGTTGACTAATTTCTTGGAAGAAAATCCATTAGAAGCGAAACAAATCGTACAAAAAGTGGTTTTAGCTGCAAAAGCTAGACAAGCTGCGAAAAAAGCGCGTGAAATGGTTCAGAGAAAATCTCCAATGGGAGGTTCTGGCCTACCAGGGAAGTTATCTGACTGTTCTTCTAAAGACCCAGCTGAATCTGAAATCTTTCTTGTTGAGGGAGATTCCGCAGGTGGAACGGCTAAGCAAGGTCGTGACCGTCATTTCCAAGCGATTCTTCCATTGAGAGGTAAGATTTTGAATGTTGAGAAATCAATGCTTCACAAGGTTTATGATAACGAGGAAATCAAGAATATATACACAGCACTTGGGGTTTCTGTAGGAACAGAGGAAGATTCTAAAGCGTTGAATATTACAAAACTTCGTTATCACAAAATCGTGATTATGACCGATGCTGATATCGATGGTTCTCACATCTCAACTTTGATTCTGACTTTCTTCTTCAGATATATGAAAGAATTGATTGAGAACGGATACATTTATATCGCTCAACCGCCTTTATATTTATTGAAAAAAGGAAACAAAAAAGTTTACGCTTATAACGAAAAAGAACGTGAAGAGTTTACTCTGGAGATGTCACCAGATGGAAAAGGAGTAGAGGTTCAGCGTTACAAAGGTCTTGGAGAGATGAATCCTGAACAGCTTTGGGAAACTACTCTAAATCCTGAACACAGAATCTTGAAACAAGTTGCAATCGACAATGCCGTAGAAGCAGATTCTACTTTTTCTATGTTGATGGGCGACGAAGTTCCGCCGAGAAGAGAATTCATTGAAAAAAATGCGGTTTACGCAAGAATTGATGAGTTCTCTATCATCCAAAATACTTTACAAAAAGATCCAACCAACTCAGAAAAAGAAGCGGTTGAATATATCTACCGTCAGTTAAGAAATGCTGATGCACCGGATGAGGAAACTGCAAGAGGAATTATTGAAAAATTATTCTTCTCAGAGCAGAGATATTCGTTAGGTGAAGTTGGTCGTTATAGATTGAACAAAAAATTAGGTCTTAATATTTCTCAAGAAAACCAAGTGTTGACGAGAGAAGATATCATCTCTATCGTAAAACACTTGATTGAGTTGGTAAATTCTAAGGCTGAAGTTGATGATATCGATCACTTGTCAAACAGAAGAATCAAGACTGTAGGTGAGCAATTGTCTGGACAGTTTGGTGTAGGTCTTTCTAGAATTGCTAGAACTATCAAAGAAAGAATGAACGTTAGAGATAACGAAATCTTTACACCAGTTGATTTGGTTAATGCTAAGACATTGACATCTGTTATTAATTCATTCTTTGGTACCAACCAGCTTTCTCAGTTTATGGATCAAACCAACCCACTATCA</w:t>
      </w:r>
      <w:r w:rsidRPr="004D5C7D">
        <w:rPr>
          <w:rFonts w:ascii="Times New Roman" w:hAnsi="Times New Roman" w:cs="Times New Roman"/>
        </w:rPr>
        <w:lastRenderedPageBreak/>
        <w:t>GAAATCACGCATAAGCGTAGACTTTCTGCACTAGGGCCTGGTGGTTTATCTAGAGAAAGAGCAGGTTTCGAGGTTCGTGACGTTCACCATACTCACTATGGTCGTATCTGTCCAATCGAAACTCCAGAGGGACCAAACATTGGTTTGATCTCTTCACTTGGGATGTTTGCAAAAATCAACCGTCTTGGATTTATAGAAACGCCTTATAGAAAAGTTGAAGAAGGTAAAGTTGATTTAGAGTCAGCTCCTACTTATCTTAATGCAGAGGATGAGGAAGATAAAGTAATTGCTCAGGCAAACGTTGAGATGAACGATGATGGAAGCATCAGTACAGATAGAGTTATTGCTCGTCTAGATGGAGATTATCCTGTAGTTGAGCCTCAACAAGTAGACTTGATTGATGTGGCGCCAAACCAAATTTCTGGTATTTCAGCTTCATTGATTCCGTTCTTGGAGCATGATGATGCGAACCGTGCATTGATGGGATCTAACATGATGCGTCAGGCTGTTCCATTATTGAAACCTCAAGCACCAGTTGTAGGTACAGGTTTGGAAAAACAAGTAGCTAGAGACTCAAGAGTTTTGATCAACGCAGAAGGTTCTGGAGTTGTAGAATATGTGGATGCTGAGAAAATTGTTATTAAGTACGAAAGAAGCGAGGAAGACGACTTAGTTAACTTCGATTCTGCTACTAAAACTTATAAACTAACTAAGTTCAGAAAAACCAACCAGAGTACAACTATTACATTGAGACCAAACGTAAGAGTAGGTGATGTAGTAGAAAAAGGTCAGGTTCTTTGCGACGGTTATGCAACTGAAAACGGAGAGTTAGCATTGGGTAGAAACCTTGTGGTAGCCTTCATGCCTTGGAAAGGTTACAACTTTGAGGATGCTATCGTGATTAATGAAAAAGTAGTTCGTGAGGACTGGTTTACATCAATCCACGTTGACGAATATTCTCTTGAAGTTCGTGATACCAAATTAGGTATGGAAGAATTGACAGCTGATATCCCTAACGTTTCTGAAGAAGCTACCAAAGATCTTGATGAGAATGGTATGATACGTATCGGAGCAGAAGTGAAGCCTGGTGATATCCTTATTGGGAAAATTACACCAAAAGGGGAGTCTGATCCAACGCCAGAAGAAAAACTTCTTAGAGCAATCTTCGGAGATAAAGCTGGTGATGTAAAAGATGCTTCGTTGAAAGCAGATTCTTCATTAAGAGGAGTTGTAATCAACAAAAAATTGTTCTCTAGAAATATCAAGGACAAAAAGAAAAGAAGCGAAGAGAAAATCAAGTTAGAAGAAATCGAAAATACTTACAAAGCTAAGTTCGATACTCTTAGAAATACTTTGATTGAAAAATTGAATACTCTAGTTTCTGGTAAAACGTCTCAAGGTGTACAAAATGATCTTGAAGAAGAAGTAATCAGTAAAGGAACTAAATTCACATTGAGATTACTTCAAAACGTTGAAGATTATAACAACATTAGTGGTGCAGATTGGACAGTTGATTCTGATAAAAATGAATGGATCAAACAATTGATTCACAATTATAAAATCAAATACAACGATCTTTCTGGTGTTAAAAACCGTGAGAAATTTGCATTGTCTATCGGAGACGAGTTACCAGCAGGTATCATCAAACTAGCTAAAGTTTACATCGCTAAGAAACGTAAACTGAATGTTGGTGATAAAATGGCGGGTCGTCACGGTAACAAAGGTATCGTTTCAAGAATCGTACGTGAAGAAGACATGCCATTCTTAGAAGACGGAACACCAGTAGATATCGTATTGAATCCACTTGGGGTACCTTCTCGTATGAACATTGGTCAGATCTACGAAACTGTTCTTGGTTGGGCTGGAACTAAGCTAGGACTTAAGTTTGCAACACCAATCTTTGATGGAGCAGAACTAGATGAGATTACCGAATATACAGATAAAGCAGGTCTTCCTAAATTCGGTCACACACACCTTTACGATGGTGGTACAGGAGAGAGATTTACTCAAGCAGCTACAGTTGGTGTGATTTACATGTTGAAACTAGGACACATGGTAGATGATAAGATGCACGCACGTTCTATCGGACCATACTCATTGATTACGCAACAGCCGTTAGGAGGTAAAGCACAATTTGGAGGTCAGAGATTTGGAGAGATGGAGGTTTGGGCTCTTGAAGCATTTGGAGCATCTAACATCCTTAGAGAAATCTTGACTGTTAAGTCAGATGACGTGATTGGTAGAGCAAAAACTTATGAAGCGATTGCGAAAGGAGAAGCAATGCCAGAACCTGGTATTCCAGAATCTTTCAATGTATTACTTCACGAGTTGCAAGGTCTTGGACTTGATGTAAGAATCTTACTTCTAGTATTATGTTTCAATCTCTTAATTGCTTTTTCTTTGATTTGACGAACTCTCTCTCTCGTAAGGTCAAAAGTTTCACCAATTTCTTCAAGAGTCATTGGGTGTTTTCCGTTCAATCCGAAATATAATCTTACAAGATCAGCTTCTCTCGGCGTCAAAGTCTGAAGCGCTCTTTCAATCTCGATTTGTAGAGACTCCAACATCAAATCTTTAT</w:t>
      </w:r>
      <w:r w:rsidRPr="004D5C7D">
        <w:rPr>
          <w:rFonts w:ascii="Times New Roman" w:hAnsi="Times New Roman" w:cs="Times New Roman"/>
        </w:rPr>
        <w:lastRenderedPageBreak/>
        <w:t>CAGGACTTGGAGACTCACCAGAACGTAAAACATCATAAAGGTTAGAATCTTCACCTTCCACAAGTGGCGCATCCATAGAAAGGTGACGACCACTGTTTTTCATAGATTCCTTGATGTCTTCCTCGCTCATATCAAGAACTTCTGCCAATTCTTCCGGAGAAGGAGGTCTTTCGTTCTCTTGCTCAAGGTGAGCATAAGCTTTGTTGATTTTGTTGATAGAACCAATTTTGTTCAAAGGTAATCTTACAATTCTCGACTGCTCCGCCAAAGCCTGCAAAATCGATTGACGAATCCACCAAACTGCATAAGAGATGAATTTGAAACCTCTCGTTTCATCATATCTTTTAGCCGCTTTCATCAGACCAAGATTTCCTTCGTTGATTAGATCGGGAAGAGAAAGACCTTGATTTTGATACTGCTTAGAAACCGAAACCACGAAACGCAAGTTAGCTTTGATCAATTTTTCAAGAGCAGCTCTATCGCCGGCACGGATTCTCTGAGCCAAATCTACCTCCTCGTCAGCGGTAATCAATTCAACTTTTCCAATCTCTTGCAGATACTTGTCTAGTGATGCGGTTTCCCTGTTGGTAACCTGTTTTGTAATTTTTAATTGTCTCAT</w:t>
      </w:r>
    </w:p>
    <w:p w14:paraId="53753E6A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hominis_DSM</w:t>
      </w:r>
      <w:proofErr w:type="spellEnd"/>
      <w:r w:rsidRPr="004D5C7D">
        <w:rPr>
          <w:rFonts w:ascii="Times New Roman" w:hAnsi="Times New Roman" w:cs="Times New Roman"/>
        </w:rPr>
        <w:t xml:space="preserve"> 19326T</w:t>
      </w:r>
    </w:p>
    <w:p w14:paraId="53E84E7C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GCACGTTCGTATGCGTCCTTCGATGTACATTGGTGATGTAGGAGTCAGAGGTCTCCACCATTTGGTTTATGAAGTAGTGGATAACTCTATCGATGAGGCTTTGGCAGGATATTGTGATACGATAACTGTCGCGATAAAAGAAGGAAATGCCATAGAAGTTATGGATAATGGGCGTGGTATTCCTGTCGATTTTCACGAGAAAGAACAGAAATCTGCACTGGAGGTTGTAATGACCAAAATTGGAGCCGGTGGTAAGTTTGATAAAGATTCTTACAAAGTTTCCGGAGGTCTGCATGGTGTTGGGGTTTCTTGCGTTAACGCTCTTTCCAATGAGATGGTTACAACGGTCTATAGAGACGGTAATGTTTATCAGCAAGTTTATTCCAGAGGGAAAGCTCAGACAGGCGTTGAAGAAATAGGTCATAGTGATAAAA-GAGGAACCAAGCAGTTTTTCCAGCCAGACGATTCTATTTTCACAGAA---TTAGTTTATAACTACGATACATTAGCAAATCGTCTTAGAGAATTGTCTTACCTTAATAAAGGAATCACGATTACTTTGACAGATGAGAGAGAGAAATTGGAAGATGGTTCTTTCAAGTCAGAAACTTTCCATTCGGAAGGTGGTTTAAAGGAATTCGTTGAGTATATCGATGGAAACCGTGAGTCCATTATGGAGAACGTCATCTTTATGGAAGGCGAACGTGATGATATTCCGGTTGAGGTAGCGATGCGTTATAACACATCTTTCAATGAGAATCTTCATTCTTATGTTAATAATATTAATACGCACGAAGGAGGTACTCACTTGGCAGGTTTCAGAAGAGCTTTGACAAGAACTCTTAAGAAATATGCTGATGAATTAGGACTTCCTGCAAAAGAAAAAGTAGAAGTTACCGGAGATGATTTCCGTGAAGGTTTGACGGCGGTTGTTTCTGTAAAAGTAATGGAGCCTCAGTTCGAAGGTCAGACTAAAACGAAATTAGGTAACTCAGAAGTTTCAGGAGCGGTTGATAAAATCGTTGGAGAAATGTTAACTAATTTCTTGGAAGAGAATCCGTTAGAAGCGAAACAAATCGTACAAAAAGTTGTTTTAGCTGCGAAAGCTAGACAAGCTGCGAAAAAAGCGCGTGAAATGGTTCAGAGAAAATCTCCAATGGGAGGTTCTGGTTTACCAGGGAAATTATCTGATTGTTCTTCTAAAGACCCAGCTGAATCTGAGATTTTCCTAGTAGAGGGAGATTCTGCAGGTGGAACGGCAAAACAAGGTCGTGACCGTCATTTCCAGGCAATTCTTCCATTGAGAGGTAAGATTTTGAATGTTGAGAAATCGATGCTTCATAAGGTTTATGATAATGAGGAAATCAAAAATATCTATACAGCGCTTGGAGTTTCTGTAGGAACAGAAGAAGATTCTAAAGCGTTGAATATGGCGAAATTGAGATATCACAAAATCGTGATTATGACCGATGCCGATATCGATGGTTCTCACATTTCGACATTGATTCTGACTTTCTTCTTCCGTTATATGAAAGAACTGATCGAGAATGGATATATTTATATCGCTCAGCCACCTTTGTATCTTTTGAAAAAAGGAAACAAAAAAGTTTACGCTTATAACGAAAAAGAACGTGAGCAATTTACCTTGGAAATGTCGCCAGACGGAAAAGGTGTGGAAGTACAACGTTACAAAGGTCTTGGAGAGATGAATCCTGAACAGCTTTGGGAAACGACACTCAATCCAGAACACAGAATTCTGAAACAGGTAACAATTGATAATGCCGTTGAAGCAGATTCTACATTCTCTATGCTGATGGGTGATGAAGTACCAC</w:t>
      </w:r>
      <w:r w:rsidRPr="004D5C7D">
        <w:rPr>
          <w:rFonts w:ascii="Times New Roman" w:hAnsi="Times New Roman" w:cs="Times New Roman"/>
        </w:rPr>
        <w:lastRenderedPageBreak/>
        <w:t>CTAGAAGAGAATTTATCGAGAAAAATGCGGTTTACGCAAGAATTGATGAATTCTCTATCATCCAGAATACACTACAAAAAGACCCGACTAACTCTGAAAAAGAAGCAGTGGAGTACATCTACCGTCAGCTGAGAAACGCTGATGCACCGGATGAGGAAACTGCAAGAGGAATCATTGAAAAATTATTCTTCTCTGAGCAGCGTTATTCTTTGGGTGAAGTTGGTCGTTACAGATTAAATAAAAAATTAGGTCTTAACATTCCGGAAACTACGGAAGTACTGACCAAGGAAGATATCATTGCAATTGTAAAGCACCTGATCGAGTTGGTTAATTCCAAAGCGGAGGTAGATGATATTGACCACCTTTCTAACAGACGTATCAAAACTGTGGGCGAGCAATTGTCTGGTCAGTTTGGTGTCGGTCTTTCCAGAATCGCAAGAACTATCAAGGAAAGAATGAATGTTAGAGATAACGAGATCTTTACACCGGTAGATTTGGTTAATGCCAAGACTTTGACGTCTGTTATTAATTCATTCTTCGGAACCAACCAGCTTTCTCAGTTTATGGATCAGACCAATCCGTTGTCAGAGATCACGCACAAGCGTAGATTATCTGCACTAGGACCTGGTGGTTTATCAAGAGAAAGAGCAGGTTTCGAGGTGCGTGACGTTCACCATACGCACTACGGACGTATCTGTCCGATTGAAACGCCGGAAGGACCAAACATCGGTTTGATCTCTTCTCTTGGGATGTATGCGAAAATCAATAACCTTGGTTTTATCGAAACGCCTTACAGAAAAGTAGAGGACGGAAAAGTAGATCTTCAGGCTAAGCCAATTTATCTAAATGCAGAGGATGAAGAAAATAGAGTAATTGCTCAGGCTAACGTTGCTTTGAGTGATGATGGTAACTTCGAAACGGATAGAATTATCGCTCGTTTGGATGGTGACTATCCTGTAGTAGAGCCTCAGCAAGTAGATTTGATTGACGTTGCGCCAAACCAGATTTCCGGTATTTCCGCTTCATTGATTCCTTTCTTGGAACACGATGATGCGAACCGTGCTTTGATGGGATCTAACATGATGCGTCAGGCCGTTCCATTATTGAAGCCACAAGCGCCAATCGTGGGTACAGGTCTGGAAAAGCAAGTTGCGAAAGATTCTAGAATTCTTATCAATGCAGAAGGAAATGGAGTAGTGGAATATGTGGATGCTGAAAGAATTGTTATTAAGTATGAAAGAAGCGAAGAAGATGATTTGGTAAACTTCGATTCTGCAACTAAAACTTATAAACTGACTAAGTTCAGAAAAACCAACCAGAGTACAACTATTACATTGAGACCAAATGTAAGAGTAGGTGATACAGTGGAAAAAGGACAGGTGCTTTGTGACGGTTATGCAACTGAAAACGGGGAATTAGCTCTTGGTAGAAACCTTGTAGTTGCCTTCATGCCTTGGAAAGGTTACAACTTCGAGGATGCGATTGTTATCAACGAAAAAGTAGTTCGTGAGGACTGGTTTACTTCAATCCACGTAGATGAGTATTCTCTTGAAGTTCGTGATACCAAATTAGGTATGGAAGAACTGACAGCAGATATTCCTAACGTTTCTGAAGAAGCGACTAAAGATCTTGATGAGAACGGTATGATCCGTATCGGTGCAGAAGTGAAGCCTGGTGATATCCTTATCGGGAAAATCACACCAAAAGGGGAATCTGATCCAACGCCGGAAGAAAAATTGCTTAGAGCAATCTTCGGAGACAAAGCTGGTGATGTAAAAGATGCTTCATTGAAAGCAGATTCTTCTCTTAGAGGTGTTGTTATCAACAAAAAATTGTTCTCCAGAAACATCAAGGACAAAAAGAAAAGAAGCGAGGAGAAAATTAAGTTGGAAGAAATCGAAAATACTTACAAAGCTAAGTTCGATGACTTACGAAACACTTTGATTGACAAACTAAACACGTTGGTTTCCGGTAAAACGTCTCAAGGGGTGAAAAATGACCTTGAAGAAGAAATGATCGGAAAAGGAACTAAGTTTACTTTGAAGTTGCTTCAGTCTGTTGAGGATTATGTAAACATCAGTGGTGCAGACTGGACTGTAGATGCAGACAAGAATGAATTGATCAAGCAATTGATTCACAACTATAAAATTAAATACAACGATCTTTCTGGTGTTAAAAACCGTGAGAAATTTGCATTATCCATCGGAGACGAGCTACCTGCTGGTATCATCAAATTAGCTAAAGTTTACATCGCTAAGAAACGTAAACTGAATGTGGGTGACAAAATGGCTGGTCGTCACGGTAACAAAGGTATTGTGTCAAGAATCGTTCGTGAAGAAGATATGCCGTTCTTAGAGGATGGAACACCGGTAGATATCGTATTGAATCCACTTGGGGTACCTTCCCGTATGAATATCGGTCAGATCTACGAAACTGTTCTTGGATGGGCAGGTAAGCAGCTTGGACTAAAATTCGCAACACCGATCTTCGACGGAGCTAGTTTAGATCAAATTACCGAATACACCGAGCAGGCAGCACTTCCTAAATTCGGACACACACACCTTTACGATGG</w:t>
      </w:r>
      <w:r w:rsidRPr="004D5C7D">
        <w:rPr>
          <w:rFonts w:ascii="Times New Roman" w:hAnsi="Times New Roman" w:cs="Times New Roman"/>
        </w:rPr>
        <w:lastRenderedPageBreak/>
        <w:t>TGGAACAGGGGAGAGATTTACTCAGCCAGCTACTGTTGGTGTGATTTATATGCTGAAGTTAGGACACATGGTAGATGATAAGATGCACGCACGTTCTATCGGACCGTACTCATTGATTACGCAGCAGCCATTAGGAGGTAAAGCGCAATTCGGAGGTCAGAGATTCGGAGAGATGGAGGTTTGGGCTCTTGAAGCATTTGGAGCATCCAATATTCTTAGAGAAATCTTGACTGTGAAGTCGGATGACGTGATTGGTAGAGCAAAAACTTATGAAGCAATCGCAAAAGGTGAAGCAATGCCAGAACCTGGTATTCCGGAATCTTTCAACGTATTACTTCACGAGTTACAAGGTCTTGGACTTGATGTAAGAATCTTACTTCTGGAGTTGTGTTTCAATCTTTTGATGGCTTTTTCCTTAATTTGTCTAACTCTTTCTCTCGTTAGGTCAAAAGTTTCCCCGATTTCCTCCAAAGTCATTGGATGTTTTCCGTTTAAACCGAAATATAATCTTACCAAATCTGCTTCTCTAGGCGTCAACGTGCAAAGTGCTCTTTCAATTTCGATTTGTAGAGATTCCAACATCAAATCTTTATCAGGACTTGGAGATTCTCCCGAACGCAAAACGTCATAAAGGTTAGAATCTTCACCTTCCACAAGCGGCGCATCCATAGAAAGGTGACGGCCACTGTTTTTCATAGATTCCTTGATGTCTTCCTCGCTCATATCCAGAACTTCTGCCAATTCTTCCGGAGAAGGTGGTCTTTCGTTTTCTTGCTCCAGGTGAGCATAAGCTTTGTTGATTTTGTTGATAGAACCAATCTTATTCAAAGGTAATCTTACAATTCTCGACTGCTCAGCCAAAGCCTGCAAAATCGATTGACGAATCCACCAAACAGCATACGAGATGAATTTGAAACCTCTTGTTTCATCATATCTTTTCGCCGCTTTCATCAGACCAAGATTTCCTTCGTTGATCAAATCGGGAAGAGAAAGTCCTTGATTTTGATATTGCTTAGAAACCGAAACCACGAAACGTAAGTTAGCTTTGATCAGTTTTTCAAGCGCAGCTCTGTCTCCGGCACGGATTCTCTGAGCCAAATCTACCTCTTCGTCAGCGGTAATCAATTCAACTTTTCCAATCTCCTGCAGATACTTGTCTAGTGATGCGGTTTCCCTGTTGGTAACCTGTTTTGTAATTTTTAATTGTCTCAT</w:t>
      </w:r>
    </w:p>
    <w:p w14:paraId="1217CD0E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humi_DSM</w:t>
      </w:r>
      <w:proofErr w:type="spellEnd"/>
      <w:r w:rsidRPr="004D5C7D">
        <w:rPr>
          <w:rFonts w:ascii="Times New Roman" w:hAnsi="Times New Roman" w:cs="Times New Roman"/>
        </w:rPr>
        <w:t xml:space="preserve"> 21580T</w:t>
      </w:r>
    </w:p>
    <w:p w14:paraId="36225C0B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TCTTTAGAGGGAATAGAACATGTACGTTTGAGACCTTCCATGTACATTGGTGATGTGGGTGTGAGAGGACTTCACCATTTGGTTTATGAGGTAGTTGATAATTCCATTGATGAGGCTTTAGCAGGACATTGTGATACTATTACAGTTATAATTCATAAAGGGAATGGCATTACTGTAAAAGATAATGGACGTGGAATTCCCGTTGATTTACACGAAAAAGAACAAAAATCTGCCCTTGAAGTTGTAATGACAAAAATTGGCGCGGGTGGTAAATTTGATAAAGATTCTTACAAAGTTTCTGGTGGTTTACACGGTGTGGGAGTTTCAGTGGTAAATGCACTTTCTACATCTTTAATTGCGACTGTTTTCAGAGAAGGAAAAATTTATCAACAAAAATATTCAAAAGGTGCTGCTTTAGCAGACGTGCAAGAAATTGGTGTTTCTGACAAAA-GAGGAACAGAGGTTTTTTTCCAAGCAGATGGTTCTATTTTTAATGAA---TTAGAATTTAATTATAGCACACTTGCATCAAGATTAAGAGAATTGGCTTTTTTAAATAAAGGCATTACAATTACCTTAACTGATGAAAGAGAACCCAATGAAGATGGTTCTTTCCCAGTAGAAACCTTTCACTCAGATGGCGGTTTAAAGGAATTTGTGGAATATATTGACGGAAACCGTGAATCTATCATGGAAAAAGTAATTTTCATGGAAGGTGAAAGAGACGATATTCCGGTAGAAGTCGCGATGCGATACAATACTTCTTATACTGAAAACCTTCATTCTTATGTCAATAATATCAACACACATGAAGGCGGAACGCATCTAACTGGTTTTAGACGTGCGTTAACAAGAACTTTGAAAAAATTTGCTGATGAACTTGGTTTGCCTGCAAAAGAAAAAGTAGAAGTGACGGGTGATGATTTCCGTGAAGGTTTGACGGCAATTATCTCTGTGAAAGTAATGGAACCACAGTTTGAAGGACAAACCAAAACGAAATTAGGAAACTCTGAAGTTGCCGGTGCAGTGGATAAAATTGTGGGCGAAATGCTTTCTAATTTTTTAGAAGAAAATCCGAACGAGGCAAAAATTATTGTTCAGAAAGTAGTTTTAGCAGCAAAAGCAAGACAAGCGGCAAAAAAAGCCCGCGAAATGGTGCAAAGAAAATCACCAATGGGCGGAAGCGGTTTGCCAGGAAAACTATCCGATTGTACTTCTAAAGATCCAGCAGAAAGTGAATTATTTCTTGTAGAGGGAGATT</w:t>
      </w:r>
      <w:r w:rsidRPr="004D5C7D">
        <w:rPr>
          <w:rFonts w:ascii="Times New Roman" w:hAnsi="Times New Roman" w:cs="Times New Roman"/>
        </w:rPr>
        <w:lastRenderedPageBreak/>
        <w:t>CTGCAGGCGGAACTGCTAAACAAGGAAGAGATAGAATGTTTCAAGCGATTTTACCTTTAAGAGGGAAAATTTTAAACGTTGAAAAAGCAATGCTTCACAAGGTTTATGACAATGAAGAAATCAAAAATATTTATACCGCACTAGGCGTAAGCGTAGGAACAGAAGAAGATTCTAAAGAATTAAATATCAAAAAATTACGCTATCACAAAATAGTCATCATGTGTGATGCTGATATTGATGGCGCGCATATTTCTACTTTAATTTTGACTTTCTTCTTTAGATATATGAAAGAATTAATAGAAAATGGCTACATTTATATTGCATCACCGCCACTTTATTTATTAAAAAAAGGAAGCAAAAAAGTCTATACTTGGAATGAAAAAGATCGTGAGGAAGAAACTTACAAACTTTCTGCTGATGGAAAAGGAGTGGAAGTACAACGTTACAAAGGTCTTGGTGAAATGAATCCGGAGCAACTTTGGGATACAACTCTAAATCCAGACAATAGAATTTTAAAACAAGTAACTATTGATAATGCTGTAGAAGCAGATAACGTTTTCTCAATGCTGATGGGCGATGAAGTACCACCAAGACGTGATTTTATAGAGAGAAATGCGAAATATGCGAATATTGACGAGTTTTCTATTATTCAAAACACATTACAAAAAGATCCAACCAATTCTGAAAAAGAAGCCGTTGAATATATTTATAGACAATTAAGAAACGCAGATCCACCCGATGAAGAAACTGCACGCGGAATTATTGAAAAATTATTCTTCTCAGAGCAACGCTATTCTTTAGGTGAAGTAGGCCGCTATAGATTAAATAAAAAATTGAATCTAAAAATTGCCGATGACAAACAAGTTTTAACCAAAGATGATATCATTGCAATTGTAAGATATTTAATTCAGTTGGTGAATTCTAAAGCAGAGGTAGATGATATTGATCACTTATCAAACCGTAGAATTAAAACTGTTGGTGAGCAACTTTCCGGTCAGTTTGGTGTTGGTTTATCCAGAATCGCACGTACCATTAAAGAAAGAATGAACGTTCGTGATAATGAAATATTTACACCTACAGATTTAGTTAATGCTAAAACTTTAACTTCTGTAATTAATTCCTTCTTTGGAACCAACCAGTTGTCACAGTTTATGGATCAAACCAATCCACTTTCTGAAATTACACACAAAAGAAGACTTTCCGCACTAGGACCTGGTGGACTTTCACGAGAAAGAGCAGGTTTTGAGGTACGAGACGTTCACCACACGCACTACGGCAGAATTTGCCCGATTGAAACACCAGAGGGACCAAACATTGGTTTGATTTCTTCCCTTGGTATTTATGCAAAAATTAACAATCTTGGTTTCATTGAAACGCCTTATAGAAAAGTAACAAACGGTAAAGTAGAATTAAATTCTGCACCGATTTTCTTAAATGCAGAAGATGAAGAAGATAAAGTAATTGCGCAGGCGAATGTGGAAATGAAAGACGATGGAACAATTTCTACTGACCGTGTCATTGCTCGTTTAGATGGAGATTATCCAGTTGTGGAACCACAACAAGTTGATTTAATTGACGTTGCACCAAACCAAATTTCTGGTATTTCTGCCTCATTAATTACTTTCTTGGAGCATGATGATGCAAACAGAGCCTTGATGGGATCCAATATGATGCGTCAAGCCGTACCATTATTAAATCCAGAAGCACCAATCGTAGGGACTGGTTTAGAAAAACAAGTTGCAAAAGATTCTAGAATTTTAATTAATGCAGAAGGAAATGGTGTTGTAGAATATGTAGATTCAGATAAAATTATTATTAATTACGAATCAACTGAAAATGAAGATTTAGTTAGTTTTGATACTTCTGTTAAAGAATATAAATTAACAAAATTCCGTAAAACCAATCAAGGAACAACCATTACTTTAAGACCAAACGTAAGAGTAGGAGATAAAGTAGTTTTAGGACAAGTTCTTTGCGATGGCTATGCAACTGAAAAAGGTGAATTAGCACTTGGTAGAAACTTAAAAGTGGCATTTATGCCATGGAAAGGTTACAATTTTGAGGATGCAATCGTTATTAATGAAAAAGTAGTGCGTGAAGATTGGTTTACATCAATCCACATAGATGAGTATTCTCTAGAAGTAAGAGATACAAAATTAGGTATGGAAGAATTAACTTCCGACATCCCGAACGTTTCCGAAGAAGCAACCAAAGATTTAGACGAAAACGGTATGATCCGTATTGGTGCAGATGTAAAACCTGGTGATATTTTAATCGGGAAAATTACGCCAAAAGGCGAGTCTGACCCAACACCAGAAGAAAAATTGCTTCGTGCTATCTTTGGTGATAAAGCCGGCGATGTGAAAGATGCCTCTCTAAAAGCAGATTCTTCACTTCGTGGAGTTGTAATTAATAAAAAATTATTTACAAGAAACATCAAAGACAAAAAGAAAAGAAGCGAAGAGAAATTGAAACTTGAAGAAATCGAGAACGCATACAAAGCGAAAACCGATGAATTGAGAGCAGTTTTATTAGAGAAACTTAATACTTTGGTAAGCGGCAAAACATCACAAGGTGTTACCAATGAT</w:t>
      </w:r>
      <w:r w:rsidRPr="004D5C7D">
        <w:rPr>
          <w:rFonts w:ascii="Times New Roman" w:hAnsi="Times New Roman" w:cs="Times New Roman"/>
        </w:rPr>
        <w:lastRenderedPageBreak/>
        <w:t>TTAGACGAAGAAGTAATTGGTAAAGGTGTAAAATTCACCCAAAAATTATTATCAAGCGTTGAAGATTATGTAAATATAAGTGGTGCAAACTGGACGGTTGATGCAGATAGAAATGAGTTGATTGTAAAATTAATTCACAACTACAAAATCAAATACAACGAAATACAAGGTGTGAAAAACCGCGAGAAATTCGCAGTTTCCATCGGTGATGAGTTGCCTGCAGGTATTATGAAATTAGCAAAAGTATACATTGCTAAAAAACGTAAATTAAATGTAGGTGATAAAATGGCCGGTCGCCACGGTAATAAAGGAATTGTTTCCAGAATTGTGCGCGAAGAAGATATGCCATTTTTGGAAGACGGAACCCCAGTTGATATCGTTTTAAATCCGCTTGGTGTACCTTCTCGTATGAACATTGGCCAGATTTACGAAACCGTTCTCGGATGGGCAGGTAAAGAGCTTGGGTTAAAATTTGCAACGCCAATTTTTGATGGTGCAAATATCGACCAGATTACAGAATATACCAAGCAAGCAGGTGTTCCAGAATTTGGAAGCACTTATCTTTATGATGGTGGAACCGGCGAGAGATTTACACAGCCTGCAACTGTTGGTATTATTTACATGTTGAAATTAGGACACATGGTAGATGATAAAATGCACGCAAGATCAATCGGGCCATATTCATTAATTACGCAGCAACCTTTAGGTGGTAAAGCGCAATTTGGTGGGCAAAGATTTGGAGAAATGGAAGTTTGGGCACTAGAAGCATTCGGTGCATCCAACATTTTAAGAGAAATCTTAACCGTGAAATCTGATGATGTGATTGGAAGAGCGAAAACTTACGAAGCCATCGCAAAAGGTGAAGCAATGCCAGAACCTGGTATTCCGGAATCCTTCAACGTATTGCTTCATGAGTTACAAGGTCTTGGTCTAGATATAAGAATCTTGCTTCTGGTATTGTGTTTCAAACGTTTTATGGCTTTTTCTTTAATCTGGCGAACGCGTTCTCTTGTTAGATCAAAAGTTTCACCGATTTCTTCTAAAGTCATCGGATGTTTCCCATTTAAACCAAAATAAAGACGAACCAAATCTGCCTCACGCGGCGTTAAAGTTTGCAATGCTCTTTCTATTTCAATTTGGAGAGATTCAAGCATTAAATCTTTATCCGGACTTGGCGATTCTCCAGAACGCAAAACATCATACAAATTAGAATCTTCACCTTCCACCAACGGCGCATCCATCGATAAATGGCGGCCAGAATTTTTCATAGATTCTTTGATGTCTTCTTCGCTCATATCCAAAACTTCCGCTAATTCTTCTGGTGAAGGTGGTCTTTCGTTTTGTTGCTCCAAATGAGCATAAGCTTTGTTGATTTTATTGATTGAGCCAATTTTATTTAAAGGCAAACGCACAATTCTAGATTGCTCTGCTAAAGCCTGCAAAATGGATTGACGAATCCACCAAACAGCGTAAGAAATAAATTTAAAACCTCTTGTTTCATCATATCTTTTGGCAGCTTTCATTAAGCCCAAATTTCCTTCATTAATTAAATCGGGAAGAGAAAGACCTTGGTTTTGGTATTGTTTAGAAACCGAAACCACGAAACGAAGATTGGCTTTAATTAATTTATTTAAGGCGATGGTATCACCTGCACGAATTTTCTGCGCTAAATTTACTTCTTCATCGGCTGTGATTAAATCTACTTTGCCGATTTCTTGTAAATATTTATCCAATGATGCGGTTTCCCTGTTGGTAACCTGTTTCGTAATTTTTAATTGTCTCAT</w:t>
      </w:r>
    </w:p>
    <w:p w14:paraId="5F31D02F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hungaricum_DSM</w:t>
      </w:r>
      <w:proofErr w:type="spellEnd"/>
      <w:r w:rsidRPr="004D5C7D">
        <w:rPr>
          <w:rFonts w:ascii="Times New Roman" w:hAnsi="Times New Roman" w:cs="Times New Roman"/>
        </w:rPr>
        <w:t xml:space="preserve"> 19684T</w:t>
      </w:r>
    </w:p>
    <w:p w14:paraId="150C9223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GCACGTTCGTATGCGTCCTTCAATGTACATTGGTGATGTAGGAGTCAGAGGTCTCCACCATTTGGTTTATGAAGTAGTGGATAACTCTATCGATGAGGCTTTGGCAGGATATTGTGATACAATTACTGTTGCGATAAAAGAAGGGAACGCCGTAGAAGTTATGGATAACGGTCGTGGTATTCCTGTAGATTTTCACGAGAAAGAGCAGAAATCTGCGTTAGAGGTTGTAATGACCAAAATCGGAGCTGGTGGTAAGTTCGACAAAGATTCTTACAAAGTTTCCGGGGGTCTTCACGGAGTTGGGGTTTCGTGTGTTAACGCACTTTCCAACGAGATGATCACTACCGTTTACAGAGACGGAAACGTTTATCAGCAGGTTTATTCCAGAGGAAAAGCGCAAACCGGCGTTGAAGAAATAGGACATAGCGACAAAA-GAGGAACAAAACAGTTTTTCCAGCCGGATGATTCTATTTTTACTGAA---TTAGTTTACAACTACGATACTTTAGCAAACCGTCTTAGAGAGTTGGCATACCTTAATAAAGGAATCACGATTACTTTAACGGATGAAAGAGAAAAATTGGAAGATGGGACTTTCAGAACAGAAGTTTTCCATTCGGAAGGCGGATTGAAAGAATTCGTTGAGTATATCGACGGAA</w:t>
      </w:r>
      <w:r w:rsidRPr="004D5C7D">
        <w:rPr>
          <w:rFonts w:ascii="Times New Roman" w:hAnsi="Times New Roman" w:cs="Times New Roman"/>
        </w:rPr>
        <w:lastRenderedPageBreak/>
        <w:t>ACCGTGAGTCTATTATGGAGAATGTGATCTTTATGGAAGGCGAGCGTGACGATATTCCGGTTGAGGTGGCGATGCGTTATAACACGTCTTTCAACGAGAATCTCCACTCTTATGTTAATAATATCAATACACACGAAGGAGGAACGCATTTGGCAGGTTTCAGAAGAGCTTTAACAAGAACTCTTAAGAAATATGCCGATGAATTAGGGCTTCCTGCAAAGGAAAAGGTTGAAGTTACTGGAGACGATTTCCGTGAAGGTTTGACGGCTGTGATTTCTGTAAAAGTTATGGAACCTCAGTTCGAGGGTCAGACCAAAACGAAATTAGGTAACTCGGAGGTTTCCGGTGCGGTTGATAAAATCGTGGGCGAAATGCTGACAAACTTTCTCGAGGAAAATCCTGCTGAAGCCAAGATTATCGTTCAGAAAGTTGTTTTGGCGGCAAAAGCAAGACAAGCGGCAAAGAAGGCAAGAGAAATGGTTCAGAGAAAATCTCCGATGGGAGGTTCTGGTTTGCCAGGAAAACTGTCCGATTGTTCTTCAAAAGATCCGGCTGAATCAGAATTGTTCCTTGTAGAGGGAGATTCCGCAGGTGGAACGGCTAAACAAGGTCGTGACCGTCATTTTCAGGCAATTTTGCCTTTGAGAGGTAAGATCCTGAATGTTGAGAAATCTATGGTTCATAAAGTTTATGATAACGAGGAGATCAAGAATATCTATACGGCGCTTGGCGTTTCTGTAGGAACAGAAGAGGATTCCAAAGCGTTGAATATGGCAAAACTTCGTTACCACAAAATTGTGATCATGACCGATGCCGATATCGATGGTTCTCACATCTCAACTTTGATTCTGACTTTCTTCTTCAGATATATGAAGGAATTGATTGAGAACGGATATATTTATATCGCTCAGCCGCCTTTATATCTATTGAAAAAAGGAAACAAAAAAACTTATGCATACAACGAGAAGGAGCGTGAACAATTCACTCTTGAAATGTCTCCGGACGGAAAGGGAGTAGAGGTACAACGTTACAAAGGTCTTGGAGAGATGAATCCTGAGCAGCTTTGGGAAACAACGCTGAATCCGGATGGCAGGATCCTGAAACAAGTAACCATTGACAATGCGGTAGAGGCAGATTCTACATTCTCTATGCTGATGGGTGATGAAGTTCCGCCGAGAAGAGAATTCATTGAGAAAAATGCGGTTTACGCAAGAATTGATGAGTTCTCTATCATCCAGAATACTTTACAAAAAGATCCAACCAACTCAGAAAAAGAGGCGGTGGAATATATTTATCGTCAGTTAAGAAACGCCGATGCTCCGGATGAGGAAACTGCAAGAGGAATTATTGAGAAATTATTCTTTTCAGAACAGAGATACTCTCTTGGAGAAGTTGGTCGTTACAGATTGAACAAAAAACTAGGTCTTAACATTTCGGAAGAAAATCAAGTTCTTACAAAAGAAGATATCATCTCGATTGTAAAACACTTGATCGAATTGGTTAACTCTAAGGCTGAGGTTGATGATATCGATCACTTGTCAAACAGAAGGATCAAGACTGTTGGAGAGCAATTGTCTGGACAATTCGGCGTAGGTCTTTCTAGAATTGCCAGAACAATCAAAGAAAGAATGAACGTTAGAGATAACGAGATCTTTACACCGGTTGATTTGGTTAATGCTAAGACTTTGACGTCTGTTATTAATTCATTCTTTGGTACCAACCAGCTTTCTCAGTTCATGGATCAAACCAACCCATTGTCAGAGATCACGCACAAGCGTAGACTTTCTGCACTAGGACCTGGTGGTTTATCAAGAGAAAGAGCAGGTTTCGAGGTTCGTGACGTTCACCATACTCACTATGGTCGTATCTGTCCAATCGAAACTCCGGAAGGACCAAACATTGGTTTGATCTCTTCTTTGGGTATGTATGCGAAGATCAACACTTTAGGTTTTATTGAGACACCTTACAGAAAAGTAGAAAACGGAAAAGTAGACCTTAATGCTGCGCCTGTTTATCTAAATGCTGAGGACGAGGAAAATCAAGTTATTGCTCAGGCAAACGTTGCCTTGAGTGATGAAGGTCACTTCGAGACGGATAGAATTATTGCCCGTTTGGATGGTGATTACCCAGTAGTTGAGCCTCAACAAGTCGATCTTATCGACGTTGCACCAAACCAGATCTCTGGTATTTCTGCTTCATTGATCCCGTTCCTGGAGCATGATGATGCGAACCGTGCATTGATGGGGTCTAACATGATGCGCCAGGCAGTTCCTTTATTGAAGCCTCAGGCACCAGTTGTTGGTACAGGTCTGGAAAAACAAGTTGCGAGAGATTCTAGAATTTTGATCAATGCAGAAGGAACTGGAGTTGTAGAATATGTGGACGCTGAGAAAATAGTTATTAAGTACGAAAGAAGCGAGGAGGATGATCTAGTTAACTTCGATTCTGCTACTAAAACTTATAAACTGACTAAGTTCAGAAAAACCAACCAGAGTACAACTATTACACTAAGACCAAACGTAAGAGTAGGTGATACAGTGGAAAAAGGTCAGGTTCTTTGTGATGGTT</w:t>
      </w:r>
      <w:r w:rsidRPr="004D5C7D">
        <w:rPr>
          <w:rFonts w:ascii="Times New Roman" w:hAnsi="Times New Roman" w:cs="Times New Roman"/>
        </w:rPr>
        <w:lastRenderedPageBreak/>
        <w:t>ATGCAACTGAGAACGGGGAATTGGCTCTTGGTAGAAACTTGGTAGTGGCGTTCATGCCTTGGAAAGGTTATAACTTCGAGGATGCGATCGTAATTAATGAAAAAGTGGTTCGTGAGGACTGGTTTACTTCGATCCACGTTGATGAATATTCTCTGGAAGTTCGTGATACCAAATTAGGTATGGAAGAATTGACAGCAGATATTCCTAACGTTTCTGAAGAAGCTACAAAAGATCTTGATGAAAACGGGATGATCCGTATCGGTGCAGAAGTGAAGCCTGGTGATATCCTTATCGGAAAGATCACTCCAAAAGGGGAATCTGATCCAACTCCGGAAGAAAAACTTCTTAGAGCGATCTTCGGGGATAAAGCTGGTGATGTAAAAGATGCTTCATTGAAAGCAGATTCTTCTCTTAGAGGAGTTGTTATCAACAAAAAATTGTTCTCTAGAAATATCAAGGACAAAAAGAAAAGAAGCGAAGAGAAAATCAAACTTGAGGAAATCGAAAATACTTACAAAAATAAGTTCGATGATCTGAGAAACACTTTGATTGACAAATTGAATACCTTGGTTTCTGGTAAAACTTCTCAGGGTGTGAAAAATGACCTTGAAGAGGAAGTAATCAGCAAAGGAACCAAATTCACTTTGAAATTGCTTCAGTCTGTAGAAGATTATGTGAACATCAGCGGTGCAGATTGGACCGTAGATGCAGACAAAAATGAATGGATCAAACAATTGATTCACAATTATAAAATCAAATACAATGATCTTTCGGGAGTTAAAAACCGTGAGAAATTTGCATTGTCTATCGGAGACGAGTTACCAGCAGGTATTATCAAATTAGCTAAAGTTTACATCGCTAAGAAACGTAAACTGAATGTAGGTGATAAAATGGCAGGTCGTCACGGTAACAAAGGTATCGTTTCAAGAATCGTTCGTGAAGAAGATATGCCATTCTTGGAGGATGGAACACCAGTAGATATCGTATTGAATCCGCTTGGGGTACCTTCCCGTATGAATATTGGTCAGATCTACGAAACTGTTCTTGGATGGGCAGGTACAAAACTGGGATTGAAGTTTGCAACACCGATCTTTGATGGTGCAAGTCTTGAGCAAATCACAGAATATACTGATCAGGCAGGTCTTCCGAAATTTGGTAGCACACACTTATACGACGGTGGAACTGGGGAGAGATTTACGCAGCCTGCAACTGTAGGTGTGATCTACATGTTGAAACTTGGACACATGGTAGATGACAAAATGCACGCACGTTCTATCGGACCTTACTCATTGATCACGCAACAGCCGTTAGGTGGTAAAGCACAATTCGGAGGTCAGAGATTCGGAGAGATGGAGGTTTGGGCTCTTGAAGCATTTGGAGCGTCTAACATCCTGAGAGAGATCTTGACTGTGAAGTCGGATGACGTGATTGGTAGAGCAAAAACTTATGAAGCGATTGCAAAAGGAGAAGCAATGCCAGAACCTGGTATTCCGGAATCTTTCAACGTATTACTTCACGAGTTACAAGGTCTTGGACTTGATGTAAGAATCTTACTTCTTGTGTTATGTTTCAATCTTTTGATTGCTTTTTCTTTGATCTGGCGAACTCTTTCTCTCGTAAGGTCAAAAGTTTCACCGATCTCTTCCAAAGTCATCGGGTGTTTTCCGTTCAATCCGAAATATAATCTTACAAGATCAGCTTCTCTTGGTGTCAAAGTTTGAAGTGCTCTTTCTATCTCGATCTGTAGAGATTCCAGCATTAGGTCTTTATCAGGACTTGGAGATTCACCGGAACGCAAAACGTCATATAGGTTAGAATCTTCACCTTCCACAAGTGGCGCATCCATAGATAAGTGACGACCGCTGTTTTTCATAGATTCCTTGATGTCCTCCTCGCTCATATCCAGAACTTCTGCCAGCTCTTCCGGAGAAGGCGGCCTTTCGTTCTCTTGCTCCAGGTGAGCGTAAGCCTTGTTGATCTTGTTGATAGAACCAATCTTATTCAAAGGTAATCTTACAATTCTCGACTGTTCAGCCAGTGCTTGCAAGATCGACTGACGAATCCACCAAACAGCATAAGAGATGAATTTGAAACCTCTCGTTTCATCATATCTTTTTGCCGCTTTCATCAGACCAAGATTTCCTTCGTTGATGAGATCCGGAAGAGAAAGACCTTGATTCTGATACTGTTTAGAAACCGAAACCACGAAACGTAAGTTAGCTTTGATCAGTTTTTCAAGAGCAGCTCTGTCACCGGCACGGATTCTCTGGGCCAGATCTACCTCTTCGTCAGCGGTGATCAATTCAACTTTTCCGATCTCTTGCAGATACTTGTCTAGTGATGCGGTTTCCCTGTTGGTAACCTGTTTTGTAATCTTTAATTGTCTCAT</w:t>
      </w:r>
    </w:p>
    <w:p w14:paraId="1E4F143F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indologenes_NBRC</w:t>
      </w:r>
      <w:proofErr w:type="spellEnd"/>
      <w:r w:rsidRPr="004D5C7D">
        <w:rPr>
          <w:rFonts w:ascii="Times New Roman" w:hAnsi="Times New Roman" w:cs="Times New Roman"/>
        </w:rPr>
        <w:t xml:space="preserve"> 14944T</w:t>
      </w:r>
    </w:p>
    <w:p w14:paraId="5AC86BF5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ACACGTTCGTATGCGTCCTTCAATGTACATTGGTGATGTAGGGACAAGAGGTCTCCATCATTTGGTTTATGAAGTAGTAGATAACTCTATTG</w:t>
      </w:r>
      <w:r w:rsidRPr="004D5C7D">
        <w:rPr>
          <w:rFonts w:ascii="Times New Roman" w:hAnsi="Times New Roman" w:cs="Times New Roman"/>
        </w:rPr>
        <w:lastRenderedPageBreak/>
        <w:t>ACGAAGCGTTGGCAGGATACTGTGATACGATCTTTGTTGCAATTAAAGAAAGAAACGGAATTGAAGTAAGCGATAACGGTAGAGGTATTCCTGTTGATTTCCACGAAAAAGAACAAAAATCAGCTCTTGAAGTTGTAATGACCAAAATCGGAGCCGGAGGAAAGTTTGATAAAGATTCCTACAAGGTTTCGGGAGGTCTTCACGGAGTAGGGGTATCGTGTGTGAATGCACTTTCCAACGAAATGATCACTACCGTTTACAGAGACGGAAATGTATATCAGCAGGTATATTCCAAAGGAAAAGCACAAACCGAGGTTGAAGAAATAGGGCACAGTGACAGAA-GAGGAACAAAGCAGTTTTTCCAGCCTGATGATACGATTTTCACAGAA---CTGGTTTATAACTATGATACTTTAGCCAGCCGTTTAAGAGAACTTTCCTACCTTAACAAAGGAATCACCATTACTCTTACGGATGAAAGAGAAAAATTGGAAGACGGTTCTTTCCGATCAGAGGTTTTTCATTCTGAAGGCGGTTTAAAAGAGTTTGTTGCCTATATCGATGGAAACAGAGAATCAATCATGGAGAATGTTATCTTCATGGAAGGCGAAAGAGATGATATTCCGGTGGAAGTAGCGATGCGTTACAATACCTCTTTCAATGAGAACCTGCATTCTTATGTGAACAACATCAATACTCATGAAGGGGGAACCCACCTGGCAGGTTTCAGACGTGCTTTAACGAGAACCCTTAAAAAATATGCTGATGATCTGGGAATTCCGCAGAAAGAAAAAGTAGACATTACCGGAGATGACTTCCGTGAAGGTTTAACAGCAGTAGTTTCTGTAAAAGTAATGGAGCCTCAGTTTGAAGGACAGACTAAAACTAAGCTTGGAAACTCTGAAGTTTCAGGTGCCGTAGATAAGATTGTTGGAGAAATGTTAACCAACTTTCTTGAAGAAAACCCTAATGAAGCAAAACAAATTGTACAGAAAGTGGTTTTGGCAGCAAAAGCAAGACAGGCTGCGAAAAAGGCCCGTGAAATGGTTCAGAGAAAATCCCCGATGGGAGGTTCAGGGCTTCCTGGAAAGCTTTCTGACTGTTCTTCCAAAGATCCGGCTGAATCTGAATTATTCCTGGTAGAGGGAGATTCCGCAGGTGGAACCGCAAAACAGGGAAGAGACAGACATTTTCAGGCAATCCTGCCTTTAAGAGGTAAGATCCTGAATGTGGAAAAATCTATGCTTCATAAAGTATATGATAACGAAGAAATCAAAAATATTTATACTGCGCTTGGAGTTTCTGTAGGAACAGAAGAAGACAGCAAAGCGTTGAATATGACTAAATTGAGATACCACAAAATTGTCATCATGACCGATGCTGATATTGATGGATCTCACATTTCTACCCTGATTCTTACATTCTTCTTCAGATATATGAAAGAGCTTATTGAAAATGGATATATTTACATTGCCCAGCCGCCTCTATATCTATTGAAGAAAGGAAATAAGAAAGTATATGCTTATAACGAAAAAGAGCGTGAGGAATTTACTCTGGAAATGTCTCCGGATGGAAAAGGAGTAGAAGTACAGCGTTATAAAGGTCTTGGAGAAATGAACCCGGAACAGCTTTGGGAAACAACGCTGAATCCTGAGCATAGAATTTTAAAGCAGGTAACCATTGATAATGCAGTAGAAGCAGACAGTATCTTCTCTATGCTGATGGGGGATGAAGTTCCACCAAGAAGAGAGTTTATTGAGAAAAATGCAAAATATGCTAAGATTGATGAATTCTCCATCATCCAGAATACATTACAAAAAGACCCTACCAACTCTGAAAAAGAAGCGGTAGAGTACATCTATCGTCAGTTAAGAAATGCAGATCCGCCAGATGAGGAAACGGCAAGAGGAATCATTGAAAAATTATTCTTCTCCGAGCAGAGATACTCTTTAGGTGAAGTAGGACGTTACAGACTGAACAAAAAGCTTGGGCTTAACATCCCTACTACAACTGAAGTTCTTACCAAAGAAGATATCATTGCAATCGTAAGACACTTAATCGAACTTGTTAACTCTAAAGCAGAGGTTGATGATATTGACCACCTTTCTAACAGAAGAATCAAAACTGTTGGAGAGCAGCTGGCAGGGCAGTTCGGAGTAGGTCTTTCAAGAATTGCAAGAACAATCAAGGAAAGAATGAACGTTAGAGATAACGAAATCTTTACTCCGCTTGATCTTGTAAATGCGAAGACATTAACATCCGTAATCAACTCGTTCTTCGGTACCAACCAGCTGTCTCAGTTCATGGACCAGACCAACCCGCTGTCAGAGATCACTCACAAGAGAAGATTGTCTGCCCTAGGGCCTGGTGGTTTATCAAGAGAAAGAGCAGGTTTCGAGGTTCGTGACGTTCACCATACCCACTACGGAAGAATCTGTCCGATTGAAACTCCGGAAGGACCAAACATCGGTTTGATTTCCTCTTTAGGAATCTATGCAAAAATCAACAGACTTGGTTTCATTGAAACTCCATACAGAAAAGTAGAAGACAGCAA</w:t>
      </w:r>
      <w:r w:rsidRPr="004D5C7D">
        <w:rPr>
          <w:rFonts w:ascii="Times New Roman" w:hAnsi="Times New Roman" w:cs="Times New Roman"/>
        </w:rPr>
        <w:lastRenderedPageBreak/>
        <w:t>GATTGATCTTAATGCAGACCCTATTTATCTTAATGCAGAAGACGAAGAAGATAAAGTAATTGCTCAGGCAAACGTTGAATTGAGTGATAACGGAGACTTCTTAACAGACAGAATTATTGCAAGACTGGATGGTGATTACCCTGTAGTGGAGCCTTCTCAGGTTAACCTTATCGATGTTGCACCAAACCAGATCTCCGGTATTTCCGCTTCATTAATTCCATTCCTGGAGCATGATGATGCGAACCGTGCATTGATGGGATCCAACATGATGCGTCAGGCCGTTCCTTTGTTGAAGCCACAGGCTCCAATCGTAGGTACAGGTCTGGAACAACAGGTTGCCAAAGATTCAAGAATTCTGATCAATGCTGAGGGTACAGGTACTGTAGAATATGTAGATGCTGATAAGATCACTATTAAATATGAAAGAAGCGAGGACGAAGATTTAGTACAATTCGAGTCTGCTACTAAAACATATAACCTTACCAAGTTCAGAAAAACCAACCAGAGTACAACTATTACGCTAAGACCAAACGTAAGAGTAGGTGATGTAGTGGAAAAAGGACAGGTTCTTTGCGACGGTTACGCTACTGAAAACGGAGAATTGGCTCTTGGTAGAAACCTGGTAGTTGCGTTCATGCCTTGGAAAGGATACAACTTTGAGGATGCAATCGTAATCAACGAAAAAGTTGTACGTGAAGACTGGTTTACTTCAATCCACGTAGACGAATACTCTCTTGAAGTTCGTGATACCAAATTAGGTATGGAAGAGCTTACAGCAGATATTCCAAACGTATCTGAAGAAGCTACCAAAGATCTTGACGAGAACGGTATGATCAGAATCGGTGCAGAAGTGAAGCCTGGAGATATCATGATTGGTAAAATCACTCCAAAAGGTGAATCTGACCCAACACCTGAAGAAAAACTTCTTAGAGCAATCTTCGGTGATAAAGCTGGAGATGTGAAAGATGCTTCATTGAAAGCTGACTCTTCATTAAGAGGTGTGGTGATCAATAAGAAACTGTTCTCAAGAAACATTAAAGACAAAAAGAAAAGAACCGAAGAAAAACTTAAACTTGAAGAAATTGAAAACACTTACAAGGCTAAGTTTGACGAGCTGAGAAACACTTTAATTGAAAAACTAAACACGCTGGTAAGCGGTAAAACTTCTCAGGGAGTGAAAAACGACCTTGATGAGGAAATTATCGGTAAAGGAGTGAAGTTTACTCACAAACTCTTAACTTCAGTTGAAGATTATGTAAACGTTAGCGGTTCAGACTGGACAGTTGATGCTGATAAGAATGAATTGATCAAGCAATTGATTCACAACTACAAAATCAAATACAACGATATTCAAGGAGTTAAAAACCGTGAGAAATTTGCTATTTCAATCGGTGATGAACTTCCTGCAGGTATCATGAAGCTGGCTAAAGTTTACATTGCTAAGAAACGTAAACTGAATGTAGGAGATAAAATGGCGGGACGTCACGGTAACAAAGGTATCGTTTCAAGAATCGTTCGTGAAGAAGATATGCCGTTCCTTGAAGATGGAACACCGGTAGATATCGTATTGAACCCGCTAGGGGTACCTTCACGTATGAACATTGGTCAGATTTATGAGACAGTTCTTGGATGGGCTGGTCAGAAATTAGGATTGAAGTTTGCTACCCCAATCTTTGACGGAGCAAGTCTTGAGCAGATTACAGAGTATACAGATAAAGCAGGTCTTCCTAAATTCGGTCACACTCACCTTTATGATGGGGGTACCGGAGAAAGATTTACTCAGGCAGCTACAGTAGGTATTATCTACATGCTGAAACTGGGGCACATGGTTGACGATAAGATGCACGCACGTTCTATTGGACCTTACTCATTAATCACGCAGCAGCCGTTAGGAGGTAAAGCTCAGTTCGGAGGGCAGAGATTCGGAGAGATGGAGGTTTGGGCTCTTGAAGCATTCGGAGCATCCAACATCCTTAGAGAAATCCTTACCGTGAAATCGGATGACGTGATTGGTAGAGCGAAAACTTACGAAGCAATTGCAAAAGGTGAATCTATGCCTGAACCAGGTATTCCGGAATCATTCAACGTATTGCTTCACGAGTTACAAGGTCTTGGATTAGACGTAAGAATCTTACTTCTGGTGTTGTGTTTCAATCTCTTGATCGCTTTTTCTTTGATCTGACGTACTCTCTCTCTTGTAAGGTCGAAAGTTTCACCAATTTCTTCTAAAGTCATTGGGTGTTTCCCGTTCAGTCCGAAGTATAATCTTACCAAATCAGCCTCTCTTGGAGTCAGAGTATTCAATGCTCTCTCAATCTCGATTTGCAGAGACTCAAGCATCAGATCTTTATCCGGGCTTGGTGATTCTCCTGAACGCAATACATCATAAAGGTTAGAATCTTCACCTTCTACTAAAGGTGCATCCATAGACAGGTGTCTTCCGGAGTTTTTCATAGATTCTTTGATATCCTCCTCGCTCATGTCAAGAACTTCGGCCAATTCTTCCGGAGAAGGTGGTCTTTCGTTTTCCTGTTCAAGGTGAGCGTATGCTTTATTAATTTTATTGATGGAACCAATTTTGTTCA</w:t>
      </w:r>
      <w:r w:rsidRPr="004D5C7D">
        <w:rPr>
          <w:rFonts w:ascii="Times New Roman" w:hAnsi="Times New Roman" w:cs="Times New Roman"/>
        </w:rPr>
        <w:lastRenderedPageBreak/>
        <w:t>ACGGAAGTCTTACAATTCTTGATTGCTCAGCCAACGCCTGCAAAATTGATTGACGGATCCACCATACTGCATAAGAGATAAATTTGAAACCTCTAGTTTCATCATACCTTTTTGCCGCTTTCATCAATCCTAAGTTACCTTCATTAATCAAATCGGGTAAAGAAAGGCCTTGATTCTGGTATTGTTTAGATACGGAAACTACGAAACGAAGGTTGGCTTTGATTAATTTCTCAAGTGCAGCTCTGTCGCCAGCACGTATTCTTTGTGCCAATTCTACTTCTTCGTCCGCAGTGATCAGTTCTACTTTACCAATTTCCTGCAAGTACTTGTCTAATGAAGCAGTTTCCCTATTGGTAACCTGCTTAGTGATCTTTAATTGTCTCAT</w:t>
      </w:r>
    </w:p>
    <w:p w14:paraId="55E28340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Chryseobacterium_jeonii_NCTC13459T</w:t>
      </w:r>
    </w:p>
    <w:p w14:paraId="6DD201A5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CATCCAAGCTTTAGAAGGAATGGAACACGTAAGAATGAGACCTTCAATGTACATCGGTGATGTAGGTTTAAGAGGTTTACATCATTTAGTTTACGAAGTTGTTGACAACTCCATTGATGAGGCTTTAGCGGGACATTGCGACACCATATCAGTAATCATTCATGAAGGTGAAAGTATCTCTGTAAAAGATAACGGTCGTGGAATTCCAGTAGATTTACACGAGAAAGAACAGAAGTCAGCTTTGGAAGTTGTAATGACCAAAATTGGAGCTGGTGGAAAATTCGATAAAGATTCTTACAAAGTTTCCGGTGGTCTTCACGGAGTTGGTGTTTCGGTGGTAAATGCACTTTCAAATTCCTTAATTGCAACCGTTAAGAGAGATAGCAAAGTTTATGAGCAGAAATATTCTAAAGGAAAAGCCTTAGCAGATGTTACGGAAATTGGAATTACTACTGAAA-GAGGAACCGAAGTTTTCTTTCAACCTGACGATACTATTTTTCAGGAA---TTAGTCTTTAATTACGATACTTTAGCAAGTAGAATGCGAGAACTTTCTTATCTAAATAAAGGGATAAAAATTACCTTAACAGATGAACGCGTAACAGAAGAAAATGGTGAATTTAAAAGCGAACTGTTTTATTCTGAAGGTGGTCTGAGAGAATTCGTAGAATACATCGACGGTAATCGTGAAAGTATTATGAATAGTGTCATTTTCATGGAAGGTGAAAAAGATAATATTCCTGTAGAAGTTGCGATGAGATACAACACTTCTTACACCGAAAATCTGCACTCTTACGTTAATAATATCAATACTCATGAAGGTGGAACTCACCTCGCAGGTTTCAGAAGAGCTTTAACGAGAACTTTGAAGAAATTTGCAGATGAATTAGGACTTCCTGCAAAAGAAAAAGTAGAAGTTACCGGTGACGATTTCCGTGAAGGTTTAACTGCCGTGATTTCTGTAAAGGTAATGGAGCCTCAGTTTGAAGGTCAAACCAAAACGAAATTAGGAAACTCTGAAGTTTCTGGTGCAGTTGATAAGATCGTGGGCGAAATGTTGAGCAACTTTTTGGAGGAAAATCCAAATGAAGCAAAATTGATCGTTCAGAAAGTAGTTTTAGCTGCAAAAGCGAGACAAGCTGCAAAAAAAGCAAGAGAACTCGTTCAACGTAAATCGCCAATGGGAGGAAGTGGATTACCAGGAAAACTTTCTGATTGTTCTTCCAAAGATCCTGCAATTTCTGAGTTATTCTTAGTCGAGGGAGATTCTGCGGGTGGAACAGCAAAACAAGGTCGTGACCGCCATTTTCAAGCGATTCTACCATTAAGAGGTAAAATTTTGAACGTAGAGAAAGCAATGGTTCACAAAGTTTACGACAACGAAGAGATCAAAAATATTTATACCGCACTTGGTGTTTCTGTAGGAACTGAAGAAGATTCGAAAGCCCTAAATATTGCAAAATTAAGATACCATAAAGTAGTTATCATGTGTGATGCCGATATTGATGGTGCTCACATTTCAACTTTAATTATGACTTTCTTCTTCAGATATATGAAGGAATTAATTGAAAATGGATATATTTATATTGCACAACCTCCTTTATATTTATTAAAAAAAGGAAGTAAAAAGATTTATGCCTACAACGAAAAAGAACGTGAACAAATAACGTTAGAAATGGCTCCAGACGGGAAAGGCGTTGAAGTACAACGTTACAAAGGTCTTGGGGAAATGAATCCAGAACAACTTTGGGATACTACATTGAATCCTGAAAATAGAATTTTAAAACAAGTTACGATCGAAAGTTTAGCAGAAGCTGACAACGTATTCTCTATGTTGATGGGCGATGAAGTACCACCAAGAAGAGAATTCATCGAGAAAAATGCTATCTATGCAAAAATTGATGAATTCTCTATTATTCAGAATACTTTACAAAAAGATCCAACCAACTCTGAAAAAGAAGCGGTTGAATATATTTATCGTCAGTTGCGTAATGCAGATCCACCCGATGAAGAAACAGCAAGAGGAATTATCGAAAAATTATTCTTCTCTGAGCAACGTTATTCACTAGGAGAAGTTGGTCGTTACAGATTGA</w:t>
      </w:r>
      <w:r w:rsidRPr="004D5C7D">
        <w:rPr>
          <w:rFonts w:ascii="Times New Roman" w:hAnsi="Times New Roman" w:cs="Times New Roman"/>
        </w:rPr>
        <w:lastRenderedPageBreak/>
        <w:t>ACAAAAAATTAGGATTAAATATTCCTGCGAAAACTGAAGTTTTAACCAAAGAAGATATCATCTCGATCGTAAGACATTTGATCGAATTGGTAAACGCTAAAGCGGAAGTTGATGATATTGATCACTTGTCAAACAGACGTATTAAAACTGTTGGTGAGCAATTATCAGGACAGTTTGGAGTAGGTCTTTCCAGAATTGCAAGAACAATCCGTGAGAGAATGAACGTTAGAGATAACGAAATCTTTACTCCGATTGACTTGGTAAACGCAAAAACTTTAACCTCTGTAATTAATTCATTCTTCGGAACGAATCAATTATCTCAGTTCATGGATCAAACCAATCCATTATCAGAAATCACGCACAAGCGTAGACTTTCTGCTCTAGGACCTGGTGGACTTTCAAGAGAAAGAGCAGGTTTTGAGGTACGTGACGTTCACCATACGCACTACGGAAGAATTTGCCCGATAGAAACTCCAGAGGGACCAAACATTGGTTTGATTTCTTCTCTAGGAATTTATGCAAAAATTAATACTTTAGGTTTTATCGAAACGCCTTATAGAAAAGTAAACAACGGTAAAGTTGATCTTAAAACTGCTGCTATTTTCTTGAATGCTGAAGATGAAGAAGATAAAGTAATTGCACAGGCAAACGTTGAGATGCTTGATGATGGTACTATTTCTACAGATAGAGTAATTGCTCGTTTAGACGGTGATTATCCAGTAGTTGAACCACAACAGGTTGACTTGATTGATGTTGCACCAAATCAGATTTCTGGTATTTCTGCTTCATTGATTCCTTTCCTGGAACATGATGATGCGAATAGAGCGTTGATGGGATCGAATATGATGCGTCAAGCAGTTCCATTGTTGAAACCAGAAGCTCCGATTGTTGGAACAGGTTTAGAAAAACAAGTTGCGAGTGACTCCAGAATTTTAATTAATGCTGAAGGAAACGGAACAGTAGAATACGTTGATGCGGTAAAAATTACCATTAAATATGAAAGAAGTGAAGATGCTGATTTAGTATCATTCGATACCGCTACGAAATCATATAAATTAACCAAATTCCGTAAGACCAATCAGGGAACGACCATTACTTTAAGACCAAACGTAAGAGTAGGTGATAAAGTAGTAAAAGGACAGGTTCTTTGTGATGGTTATGCAACTGAAAACGGAGAATTGGCACTTGGACGTAACTTAGTTGTTGCCTTCATGCCTTGGAAAGGGTACAACTTTGAGGATGCGATCGTTATTAACGAAAAAGTAGTTCGCGAAGACTGGTTTACTTCGATCCATGTTGATGAATATTCTCTGGAAGTTCGGGATACCAAATTAGGTATGGAAGAATTGACAGCAGATATTCCAAACGTTTCAGAAGAAGCAACCAAAGATTTAGATGAAAACGGAATGATCAGAATTGGAGCCGACGTAAAACCTGGTGACATTATGATTGGTAAGATTACTCCAAAAGGAGAATCAGATCCGACTCCGGAAGAGAAATTATTGAGAGCGATTTTTGGAGACAAAGCCGGAGACGTAAAAGATGCTTCATTGAAAGCAGATTCATCGTTGAGAGGAGTTGTAATCAATAAAAAATTATTCTCAAGAAATATCAAAGATAAAAAGAAAAGATCGGAAGAGAAATTGAAATTAGAAGAAATCGAAAATACCTACAAAGGGAAAAATGATGACCTTCGAAATCTGCTTCTTGAAAAATTAGGAACACTTGTAAACGGTAAAACGTCTCAGGGTGTAAATAATGATCTTGATGAAGAAATCATCGGAAAAGGCGTGAAATTTACTACAAAATTACTTCAATCTGTTGAAGATTATGTGAATGTAAGTGGAGCAGACTGGACGGTTGATGCTGAAAGAAATGAGTTGATCAAGCAATTGATCCACAACTTCAAAATTAAGTCTAATGACTTAAATGGTGTTAAAAACCGTGAGAAGTTTGCTATCTCTATCGGAGATGAATTACCTGCAGGAATCATCAAATTAGCGAAAGTATATGTTGCTAAAAAACGTAAACTGAACGTTGGTGATAAAATGGCGGGTCGTCACGGTAACAAAGGTATTGTATCAAGAATTGTACGTGAAGAAGATATGCCGTTCCTTGAAGATGGAACTCCGGTTGATATCGTATTGAATCCACTGGGTGTACCTTCTCGTATGAACATTGGTCAGATCTACGAAACCGTTTTAGGATGGGCTGGTAAAAAATTAGGTTTAAAATTCGCAACGCCGATTTTCGATGGTGCTAATATTGACCAAATTACAGAATATACCAAGCAAGCAAATCTTCCGGAATTTGGTAGTACTTATCTTTATGATGGTGGTACTGGTGAAAGATTCTCTCAACCTGCAACCGTTGGAATCATTTACATGTTGAAATTAGGACACATGGTTGATGATAAAATGCACGCACGTTCTATCGGACCTTATTCATTGATTACGCAGCAACCTTTGGGTGGTAAAGCGCAGTTTGGTGGACAAAGATTTGGTGAGATGGAGGTTTGGGCGTTGGAAGCATTTGGTGCTTCGAATATCCTTAGAGAAATCTTAACTGTGAAATCCGATGACGT</w:t>
      </w:r>
      <w:r w:rsidRPr="004D5C7D">
        <w:rPr>
          <w:rFonts w:ascii="Times New Roman" w:hAnsi="Times New Roman" w:cs="Times New Roman"/>
        </w:rPr>
        <w:lastRenderedPageBreak/>
        <w:t>GATTGGTAGAGCTAAAACTTACGAAGCAATTGCAAAAGGAGAAGCAATGCCTGAACCAGGTATTCCGGAATCCTTCAATGTATTGTTACATGAGTTGCAAGGACTTGGTCTTGATGTAAGAATCTTACTTCTTGTATTATGTTTCAATCTTTTGATCGCTTTTTCTTTGATCTGACGAACTCTTTCTCTTGTTAGATCAAAAGTTTCACCGATTTCTTCTAAAGTCATTGGATGTTTTCCGTTCAAACCGAAATACAAACGAACCAAATCAGCCTCACGCGGAGTCAGAGTTTGCAATGCTCTTTCGATCTCAATCTGAAGAGATTCCAACATCAAATCCTTATCCGGACTTGGAGATTCACCTGAACGCAAAACGTCGTATAAATTCGAATCTTCACCTTCAACCAATGGCGCATCCATCGACAAGTGTCTTCCGGAGTTTTTCATTGATTCCTTAATGTCATCTTCACTCATATCCAAAACTTCCGCTAACTCTTCTGGGGACGGAGGTCTTTCGTTTTCCTGCTCCAAATGTGCGTAAGCTTTGTTAATTTTATTGATCGATCCAATTTTATTTAATGGCAATCTTACAATTCTCGACTGTTCTGCCAAAGCCTGTAGAATCGACTGACGAATCCACCAAACGGCGTAGGAGATAAATTTAAAACCCCTTGTTTCATCATATCTTTTCGCAGCTTTCATCAAACCAAGATTTCCTTCGTTAATTAAATCGGGCAAAGAAAGACCTTGATTCTGGTATTGTTTAGATACAGAAACCACGAAACGCAAGTTGGCTTTAATCAATTTTTCCAGGGCAACACGGTCTCCAGCACGAATTTTTTGCGCCAAGTCAACTTCTTCGTCGGCGGTAATCAAATCTACTTTTCCGATTTCCTGTAAATACTTGTCCAGCGATGCGGTTTCCCTGTTGGTAACCTGCTTTGTAATTTTTAATTGTCTCAT</w:t>
      </w:r>
    </w:p>
    <w:p w14:paraId="2C95F727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koreense_CCUG</w:t>
      </w:r>
      <w:proofErr w:type="spellEnd"/>
      <w:r w:rsidRPr="004D5C7D">
        <w:rPr>
          <w:rFonts w:ascii="Times New Roman" w:hAnsi="Times New Roman" w:cs="Times New Roman"/>
        </w:rPr>
        <w:t xml:space="preserve"> 49689T</w:t>
      </w:r>
    </w:p>
    <w:p w14:paraId="10374F57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GCTTGAAGGAATCGAACACGTAAGGTTAAGACCATCGATGTACATCGGTGATGTGGGAACCAGAGGTCTTCACCATTTGGTTTATGAAGTAGTGGATAATTCGATTGACGAGGCGCTCGCTGGACATTGCGACACCATCGATGTAAGAATCCATGAGGGAGACGGAATTTCCGTGCGTGACAACGGCCGAGGAATTCCGGTAGATTTTCACGAAAAAGAGCAGAAATCCGCATTGGAAGTGGTCATGACCAAAATCGGTGCCGGAGGAAAATTCGACAAAGATTCCTACAAAGTTTCCGGTGGTCTCCACGGTGTAGGGGTTTCCTGCGTGAATGCGCTTTCAACCTCACTGATTGCAACCGTTTACCGTGACGGAAAAGTCTATCAGCAAAAATATTCCAAAGGTCACGCTTTAGCAGATGTGGAAGTCATCGGCGAAGCAGACGCAA-GAGGAACCAGCGTTTTCTTTCAACCCGATCCAAGTATTTTCCAGGAA---CTGGTCTATAATTATGATACTTTGGCAGCACGTCTCCGTGAACTGGCTTTCCTGAACAAAGGAATCACCATCACTTTGACAGACGAAAGAGTTAAAGATGAACAAGGTGAACCAAAAACAGAAGTATTCCATTCCGAAGGCGGGTTGAAAGAATTCGTGCAATACATCGACGGAAACCGCGAAAGCATTATGCAGAACGTGATCTTCATGGAGGGAAACAAGGACGACATTCCAGTGGAAGTGGCAATGCGCTACAACACCTCCTACAATGAAAACCTGCATTCTTATGTAAACAACATCAATACCCATGAAGGCGGAACGCACCTTGCAGGTTTCAGACGTGCTTTGACGAGAACTTTGAAGAAATTTGCAGACGAACTCGGTCTTCCAGCAAAAGAAAAAGTAGAAGTAACCGGTGACGATTTCCGGGAAGGGTTGACCGCAGTGATTTCCGTGAAAGTGATGGAACCACAGTTTGAAGGCCAAACCAAGACCAAGTTAGGAAACTCCGAAGTTTCTGGTGCGGTGGACAAAATCGTGGGCGAAATGCTCACCAACTTCCTGGAGGAGCATCCGAACGAAGCGAAACTCATCGTGCAGAAAGTGGTTCTAGCAGCAAAAGCAAGACAAGCCGCGAAAAAAGCGAGAGAACTTGTACAAAGAAAATCCCCGATGGGCGGAAGTGGACTTCCTGGGAAACTTTCGGACTGTTCCTCAAAAGACCCTGTAATCTCAGAAATATTCTTGGTAGAGGGAGATTCCGCAGGTGGAACCGCAAAGCAAGGTCGAGACAGACATTTTCAGGCGATTCTTCCACTGCGAGGTAAGATTTTGAATGTGGAAAAATCTATGCTCCACAAAGTTTACGATAACGAGGAAATCAAAAATATTTACACCGCGTTAGGAGTTTCCGTAGGAACTGAAGATGATTCCAAAGCTTTGAATCTAGCCAAACTCAGATACCACAAAATCGTGATCATGACC</w:t>
      </w:r>
      <w:r w:rsidRPr="004D5C7D">
        <w:rPr>
          <w:rFonts w:ascii="Times New Roman" w:hAnsi="Times New Roman" w:cs="Times New Roman"/>
        </w:rPr>
        <w:lastRenderedPageBreak/>
        <w:t>GATGCGGATATTGATGGATCCCACATTTCTACACTGATTTTGACTTTCTTCTTCCGCTACATGAAGGAGCTGATCGAAAACGGATATATCTATATTGCGCAACCACCGTTGTATCTTTTGAAAAAAGGAAACAAGAAAATATACGCCTATAACGAAAAAGAACGCGAAGAAAAAACTTTGGAAATGTCTTCCGATGGAAAAGGCGTTGAAGTTCAGCGATACAAAGGTCTCGGTGAAATGAACCCGGAACAGCTTTGGGAAACCACGCTGAATCCGGAACACCGAATTCTGAAGCAAGTCACCATCGACAATTTGGTGGAAGCAGACAGCACCTTCTCCATGCTTATGGGAGACGAAGTGCCGCCAAGAAGAGATTTCATAGAGAAAAACGCGATCTATGCCAAAATTGACGAGTTCTCCATCATCCAAAATACTTTGCAAAAAGACCCTACCAACTCTGAAAAAGAAGCGGTAGAATATATTTACCGTCAGCTGAGAAACGCTGATCCGCCAGATGAGGAAACTGCAAGAGGAATCATCGAGAAATTATTCTTCTCCGAGCAGCGATATTCATTAGGTGAAGTAGGCCGTTACAGACTGAACAAAAAATTAGGATTAAATATTCCTGAAAAAACGGAAGTTTTAACTAAAGAAGATATCATCTCCATCGTTCGCCACTTAATCGAATTGGTGAATTCCAAAGCGGAAGTGGATGATATTGACCACTTGTCCAACAGAAGAATCAAAACTGTTGGTGAGCAATTGGCGGGTCAGTTCGGTGTTGGTCTTTCTAGAATTGCCAGAACAATCCGTGAAAGAATGAACGTTAGAGATAACGAAATCTTTACGCCTATCGATTTGGTTAATGCCAAAACTTTGACCTCTGTGATCAATTCGTTCTTCGGAACCAACCAGTTGTCCCAGTTCATGGACCAAACCAACCCACTTTCGGAAATCACTCACAAGAGAAGACTTTCCGCATTAGGACCTGGTGGACTTTCCAGAGAGAGAGCAGGTTTCGAGGTTCGTGACGTTCACCATACGCACTACGGAAGAATTTGCCCAATTGAAACTCCGGAAGGACCAAACATCGGTTTGATTTCTTCACTAGGTATCTATGCGAAAATCAACAACTTAGGATTTATTGAAACTCCATACCGAAAAGTAAAAGACGGAAAAGTTGACTTGAAGAGTGCGCCGATTTTCCTTAATGCAGAAGATGAAGAGAATAAAGTAATCGCACAGGCCAACGTGGAAATGGAAGATGACGGAACCATCTCTACAGATAGGGTTATTGCCCGACTTGATGGAGATTATCCGGTGGTGGAACCTTCAGAAGTGAACTTGATCGATGTGGCGCCAAACCAGATTTCCGGTATTTCCGCTTCATTGATTACTTTCTTGGAACATGATGATGCGAACCGTGCATTGATGGGATCCAACATGATGCGTCAAGCAGTTCCGCTATTGAAGCCGCAAGCTCCGATTGTGGGAACAGGTCTTGAAAAACAGGTCGCAAAAGATTCCAGAATATTGATCAATGCTGAAGGAAATGGAGTGGTGGAATATGTGGATGCAGATACGATCACCATTAAATATGAAAGAAGTGAAGACGAAGATTTGGTTTCGTTCGAATCCGCTACGAAATCCTATAAGTTGACCAAATTCAGAAAAACCAACCAATCCACTACGATTACTTTGAGACCGAACGTAAGAGTTGGTGACAAGGTGACCAAAGGACAGGTTCTTTGTGATGGATATGCAACCGAAAACGGAGAATTGGCATTGGGTAGAAACTGCGTGGTAGCGTTCATGCCTTGGAAAGGTTACAACTTCGAGGATGCAATCGTGATCAACGAAAAAGTAGTTCGTGAGGACTGGTTTACTTCAATCCACGTGGATGAATATTCTCTGGAAGTTCGTGATACCAAATTGGGTATGGAAGAATTGACCTCAGATATTCCAAACGTTTCTGAGGAAGCAACCAAAGATCTGGACGAAAACGGAATGATCAGAATTGGTGCGGAAGTGAAACCTGGCGACATCATGATTGGTAAAATCACGCCAAAAGGGGAATCCGATCCAACTCCTGAAGAAAAACTATTGAGAGCGATTTTCGGTGACAAAGCCGGTGATGTGAAAGATGCTTCCCTGAAAGCCGATTCATCATTGCGAGGTGTTGTGATCAACAAAAAATTGTTCTCCAGAAATATCAAAGACAAAAAGAAAAGAACCGAGGAAAAACTGAAGCTTGAAGAAATCGAAAATACCTACAAAGCAAAATTCGATGACTTAAGAAACACCCTCCTCGAAAAACTCGGAACTCTGGTAAACGGTAAAACTTCTCAAGGAGTAAATAACGACCTTAATGAAGAAATCATCGGAAAAGGAGTGAAGTTCACCACCAAATTGCTTCAGAGTGTTGAAGATTACGTCAACGTAAGTGGAGCAGATTGGACCGTTGATGCAGATAAAAACGAGTTGATCAAGCAATTGATCCACAACTACAAGATCAAGTACAATGACATCATGGGAGTGAAAAACCGTGAGAAATTTGCAATTT</w:t>
      </w:r>
      <w:r w:rsidRPr="004D5C7D">
        <w:rPr>
          <w:rFonts w:ascii="Times New Roman" w:hAnsi="Times New Roman" w:cs="Times New Roman"/>
        </w:rPr>
        <w:lastRenderedPageBreak/>
        <w:t>CAATCGGGGACGAACTTCCTGCAGGAATCATTAAATTGGCCAAAGTATATATCGCTAAGAAACGTAAGTTGAATGTTGGTGATAAAATGGCGGGTCGTCACGGAAACAAGGGTATCGTATCCAGAATCGTTCGTGAGGAAGACATGCCATTCTTGGAAGACGGGACTCCGGTTGACATCGTGTTGAACCCACTTGGTGTACCTTCACGTATGAACATCGGCCAGATTTACGAAACCGTTCTTGGCTGGGCCGGTCAGAAATTAGGATTGAAATTCGCAACTCCGATTTTCGATGGTGCTGAATTGGAAGAAATCAACGAGTACACTGACAAAGCAGGACTTCCAAGATACGGAAGCACTTATCTTTATGATGGTGGAACCGGTGAAAGATTCTCACAGCCGGCGACAGTGGGTGTAATCTACATGTTGAAATTAGGCCACATGGTAGATGACAAAATGCACGCACGTTCCATCGGACCTTACTCATTGATTACGCAGCAACCACTCGGTGGTAAAGCGCAATTCGGTGGGCAGCGTTTCGGGGAGATGGAAGTTTGGGCGCTTGAAGCGTTCGGAGCATCAAATATTTTACGCGAAATCTTGACCGTGAAATCTGATGACGTGATTGGTAGAGCAAAAACTTACGAAGCCATCGCAAAAGGAGAGGCTATGCCGGAACCTGGTATTCCAGAATCCTTCAACGTTCTTCTGCACGAACTTCAAGGTTTAGGTTTAGATGTAAGAATCTTGCTTCTGGTATTGTGCTTCAGTCTTTTGATGGCTTTTTCCTTGATTTGCCGAACCCTTTCTCTGGTCAGATCAAATGTTTCACCAATTTCTTCCAAAGTCATCGGGTGTTTTCCATTGAGCCCGAAATAGAGTCGAACCAAATCGGCTTCTCTAGGCGTCAGTGTTTGCAAAGCTCTTTCAATTTCAATCTGAAGAGACTCCAACATCAAATCTTTATCAGGACTTGGCGATTCGCCGGAACGCAAAACGTCATACAAATTGGAATCTTCACCTTCCACTAAAGGGGCATCCATTGACAAGTGACGACCCGAATTTTTCATCGATTCCTTGATGTCGTCCTCACTCATATCAAGTACTTCCGCCAATTCTTCAGGAGAAGGAGGTCTTTCATTTTCCTGCTCTAGGTGCGCGTAAGCTTTGTTGATCTTGTTGATTGAACCAATTTTGTTCAAAGGCAATCTCACAATTCTGGACTGTTCCGCCAAAGCCTGCAAAATAGATTGGCGGATCCACCAAACCGCATAAGAAATGAATTTAAAACCTCTGGTCTCGTCATATCTTTTCGCCGCTTTCATCAAGCCCAGATTTCCTTCGTTAATCAAATCGGGGAGTGACAAACCCTGATTTTGGTATTGTTTAGAAACAGAAACCACGAAACGCAGATTCGCCTTGATCAGTTTTTCCAGTGCAACTCTGTCTCCGGCACGGATTTTTTGTGCGAGTTCCACCTCTTCATCGGCAGTAATCAGATCCACTTTCCCGATTTCCTGCAAATATTTGTCAAGCGACGCGGTTTCTCTGTTGGTAACCTGTTTTGTAATCTTTAATTGTCTCAT</w:t>
      </w:r>
    </w:p>
    <w:p w14:paraId="34EB6A9D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Chryseobacterium_lactis_NCTC11390T</w:t>
      </w:r>
    </w:p>
    <w:p w14:paraId="4665D0BE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GCACGTACGTATGCGTCCTTCAATGTACATTGGTGATGTGGGAGTAAGAGGTCTCCATCATTTGGTTTATGAAGTAGTAGATAACTCTATTGACGAAGCGTTGGCAGGATACTGCGATACCATTTTCGTCAACATTAAAGAAGGCAACGGAATCGAGGTTAGCGATAACGGTAGAGGTATTCCGGTTGACTTCCACGAAAAGGAACAAAAATCTGCTCTTGAAGTTGTAATGACAAAAATAGGGGCCGGTGGTAAGTTCGATAAAGATTCTTACAAGGTTTCAGGAGGTCTTCACGGAGTAGGGGTATCGTGTGTGAATGCACTTTCCAACGAGATGATCACTACGGTTTACAGAGACGGAAATGTTTATCAGCAGATCTACTCCAAAGGTAAAGCTCAGACTGGTGTTGAAGAAATCGGGCACAGTGACAAAA-GAGGAACCAAGCAGTTTTTCCAGCCGGATGATACTATTTTTACAGAA---TTAGTTTACAATTACGATACATTAGCAAGCCGTTTAAGAGAGCTCTCTTACCTTAATAAAGGGATTACGATTACTCTTACCGATGAAAGAGAGAAATTGGAAGACGGTTCTTTCAGATCAGAAGTTTTTCATTCTGAGGGAGGATTAAAAGAATTCGTTGCCTATATTGATGGAAATCGTGAGTCTATTATGGAGCATGTTATTTTCATGGAAGGAGAAAGGGATAACATTCCGGTAGAAGTAGCAATGCGTTACAACACTTCTTTCAATGAGAATCTCCATTCTTATGTAAATAATATCAATACTCATGAAGGAGGTACTCACCTTGCAGGTTTCAGACGTGCTTTGACGAGAACCCTTAAAAAATATGCTGACGACTTAGGAATTCCGCAGAAAGAAAAAGTGGAAATTAC</w:t>
      </w:r>
      <w:r w:rsidRPr="004D5C7D">
        <w:rPr>
          <w:rFonts w:ascii="Times New Roman" w:hAnsi="Times New Roman" w:cs="Times New Roman"/>
        </w:rPr>
        <w:lastRenderedPageBreak/>
        <w:t>AGGAGATGACTTCCGTGAAGGATTAACAGCCGTAGTTTCTGTAAAGGTAATGGAACCTCAGTTTGAAGGCCAGACAAAAACAAAACTGGGGAACTCTGAAGTTTCTGGGGCTGTAGATAAAATTGTAGGGGAAATGCTTACTAATTTCCTTGAAGAAAATCCTAATGAAGCTAAACAGATTGTTCAGAAAGTAGTATTGGCTGCAAAAGCAAGGCAGGCTGCTAAAAAAGCCCGTGAAATGGTTCAGAGAAAATCTCCGATGGGAGGTTCCGGACTTCCGGGAAAACTATCTGACTGTTCATCCAAAGATCCGGCAGAATCTGAGATCTTCCTGGTAGAGGGGGATTCCGCAGGTGGAACCGCGAAACAAGGGCGTGACAGACACTTCCAGGCCATTCTTCCATTAAGAGGTAAAATCCTGAACGTAGAAAAGTCTATGCTTCACAAAGTATACGATAACGAAGAGATCAGAAATATCTATACTGCTCTTGGAGTTTCTGTAGGAACTGAAGAAGACAGTAAAGCGCTAAACCTTAGTAAGCTGAGATATCATAAAATTGTAATCATGACCGATGCCGATATCGATGGATCTCACATCTCTACACTGATTCTTACGTTCTTCTTCAGATATATGAAAGAACTTATTGAGAACGGATATATCTATATTGCCCAGCCACCTTTATACCTGTTAAAGAGAGGAAATAAAAAGGTATATGCTTATAACGAAAAAGAACGAGAAGAGTTTACCCTGGATATGTCTCCGGATGGAAAAGGAGTAGAAGTACAGCGTTACAAAGGTCTTGGGGAAATGAATCCTGAGCAGCTTTGGGAAACAACCCTGAATCCTGAGCATAGAATTCTAAAACAGGTAACGATTGATAATGCTGTAGAAGCAGACAGTATTTTCTCAATGTTGATGGGAGATGAGGTTCCGCCAAGAAGAGAATTTATCGAGAAAAATGCAAAATATGCAAAAATTGATGAGTTCTCTATCATTCAGAATACATTACAAAAAGACCCTACTAACTCTGAAAAAGAGGCAGTAGAGTACATTTATCGTCAGTTAAGAAACGCAGATCCGCCAGATGAGGAAACTGCAAGAGGAATTATTGAAAAATTATTCTTCTCTGAGCAGAGATACTCTCTTGGTGAAGTAGGACGTTACAGACTAAACAAAAAGTTAGGTCTTAACATCCCGACTACTACTGAGGTTCTTACAAAAGAAGATATCATTGCGATCGTAAGACACTTGATCGAGCTTGTAAACTCTAAAGCGGAAGTGGATGACATCGACCACTTATCCAACAGAAGAATTAAAACTGTTGGTGAGCAATTGGCAGGACAGTTTGGAGTAGGTCTTTCAAGAATTGCAAGAACAATCAAGGAAAGAATGAACGTTAGAGATAACGAAATCTTTACTCCACTTGATCTTGTTAATGCTAAGACGTTAACGTCTGTAATCAACTCATTCTTTGGTACCAACCAGCTTTCTCAGTTTATGGACCAAACCAACCCATTGTCAGAGATTACTCACAAGAGAAGATTATCTGCATTAGGACCTGGTGGTTTATCAAGAGAAAGAGCAGGTTTCGAGGTTCGAGACGTTCACCATACCCACTACGGAAGAATCTGTCCGATTGAAACTCCGGAAGGACCAAACATCGGTTTGATTTCATCTTTAGGTATTTATGCGAAAATCAACAGACTAGGTTTCATCGAAACTCCGTACAGAAAAGTAGAAAATGGTAAAGTAGAGCTTACTGCAGATCCGGTTTACTTAAATGCAGAAGACGAAGAATCTAAAGTAATTGCTCAGGCAAACGTTGAATTGAGCGATAATGGTGATTTCGAAACAGACAGAATTATTGCAAGATTGGATGGTGACTATCCGGTAGTTGAGCCTCAACAGGTTGACCTTATTGATGTTGCACCTAACCAGATTTCCGGTATTTCCGCTTCATTGATTCCGTTCCTGGAGCATGATGATGCGAACCGTGCCCTGATGGGATCCAACATGATGCGTCAGGCCGTTCCTTTATTAAAGCCACAGGCTCCAATCGTAGGTACAGGGCTTGAGCAACAAGTTGCAAGAGATTCAAGAATTTTGATCAACGCTGAAGGTACCGGTACTGTAGAGTATGTAGATGCTGACAAAATCGTTATTAAATATGAAAGAAGCGAAGATGAGGATTTAGTACAATTCGAGTCTGCTACTAAAACATATAACCTTACTAAGTTTAGAAAAACTAACCAGAGTACAACAATTACCCTAAGACCAAACGTAAGAGTAGGTGATGTAGTGGAAAAAGGACAGGTACTTTGTGACGGTTATGCTACTGAAAAAGGAGAATTGGCTCTTGGTAGAAACTTAGTGGTTGCGTTCATGCCTTGGAAAGGATATAACTTCGAGGATGCGATCGTAATCAACGAAAAAGTTGTACGTGAAGACTGGTTTACTTCAATCCACGTAGATGAATATTCTCTTGAAGTTCGTGATACTAAATTAGGTATGGAAGAACTTACAGCAGATATTCCAAACGTATCTGAAGAAGCTACCAAAGATCTTGACGAGAAC</w:t>
      </w:r>
      <w:r w:rsidRPr="004D5C7D">
        <w:rPr>
          <w:rFonts w:ascii="Times New Roman" w:hAnsi="Times New Roman" w:cs="Times New Roman"/>
        </w:rPr>
        <w:lastRenderedPageBreak/>
        <w:t>GGTATGATCAGAATCGGTGCTGAAGTGAAGCCTGGAGATATCATGATCGGTAAGATCACTCCAAAAGGAGAATCTGACCCGACTCCTGAAGAAAAACTTCTGAGAGCTATCTTCGGTGATAAAGCCGGTGATGTGAAGGATGCTTCATTGAAAGCTGACTCTTCATTAAGAGGGGTGGTGATCAACAAGAAGTTGTTCTCAAGAAATATCAAAGACAAAAAGAAAAGAACTGAAGAAAAACTTAAGCTTGAAGAAATCGAAAATACTTACAAAGCTAAGTTTGATGAGTTGAGAAATACTTTAATTGAAAAATTAAATACACTGGTAAGCGGTAAAACTTCTCAGGGGGTACACAACGACCTTGATGAAGAGATCATCGGTAAAGGTGTGAAGTTCACTCACAAGTTATTAACTTCAGTTGAAGATTATGTAAACGTTAGCGGTTCCGATTGGACAGTAGACGCTGATAAGAATGAATTGATCAAACAATTGATTCACAATTACAAAATCAAATATAACGATATCCAAGGGGTTAAAAACCGTGAGAAATTTGCAATTTCAATCGGAGATGAGCTTCCTGCAGGTATTATGAAGTTGGCTAAAGTTTACATCGCTAAGAAACGTAAACTGAATGTAGGGGATAAAATGGCAGGACGTCACGGTAACAAAGGTATCGTATCAAGAATCGTTCGTGAAGAAGATATGCCGTTCCTTGAAGATGGAACACCGGTAGATATCGTATTGAATCCACTTGGGGTACCTTCCCGTATGAACATCGGACAGATTTATGAAACAGTTCTTGGATGGGCTGGTCAGAAGCTGGGAATGAAGTTCGCTACACCAATCTTCGATGGAGCAACGCTTGATCAGATTACAGAATATACAGATAAAGCAGGTCTTCCTAAATTCGGACATACTTACCTTTATGACGGTGGTACCGGAGAAAGATTTACACAGGCAGCTACAGTGGGTGTTATCTATATGCTGAAACTTGGACACATGGTTGATGATAAGATGCACGCACGTTCTATTGGTCCTTACTCATTGATTACTCAACAGCCGTTAGGAGGTAAAGCTCAGTTCGGAGGTCAGAGATTCGGAGAGATGGAGGTTTGGGCACTTGAAGCATTCGGTGCATCCAACATCCTGAGAGAGATCCTGACTGTGAAGTCGGATGACGTGATTGGTAGAGCGAAAACTTATGAAGCGATTGCGAAAGGAGAATCTATGCCTGAACCAGGTATTCCGGAATCATTCAACGTATTACTTCATGAGCTACAAGGTCTTGGATTAGACGTAAGAATCTTACTTCTGGTATTGTGCTTCAATCTCTTGATCGCTTTTTCTTTGATCTGACGCACTCTCTCTCTTGTAAGATCGAAAGTTTCACCAATTTCTTCTAAAGTCATTGGGTGTTTTCCGTTCAGTCCGAAGTATAACCTTACCAAATCTGCCTCTCTTGGAGTCAAAGTATTCAATGCTCTTTCAATCTCGATTTGTAGAGATTCAAGCATCAAATCTTTATCCGGACTTGGTGATTCCCCTGAACGCAATACATCATAAAGGTTAGAATCTTCACCTTCTACTAAAGGTGCATCCATAGACAAATGTCTTCCGGAGTTTTTCATCGATTCTTTAATATCCTCCTCACTCATGTCAAGAACTTCAGCCAATTCTTCCGGAGAAGGTGGTCTTTCATTTTCCTGCTCAAGGTGAGCGTATGCTTTATTAATTTTATTGATGGAACCAATTTTGTTCAACGGAAGTCTTACAATTCTTGATTGCTCAGCCAACGCCTGTAAAATTGATTGACGGATCCACCATACTGCATAAGAGATAAATTTGAAACCTCTAGTTTCATCATACCTTTTTGCCGCTTTCATCAATCCTAAATTTCCTTCATTAATCAAATCGGGTAAAGAAAGGCCTTGATTCTGGTACTGTTTAGATACGGAAACCACGAAACGAAGGTTGGCTTTGATTAGTTTCTCCAGTGCAGCTCTGTCGCCAGCACGTATTCTTTGTGCCAATTCTACTTCTTCGTCCGCAGTAATCAGTTCTACTTTACCAATTTCCTGCAAATACTTGTCTAATGAAGCAGTTTCCCTATTGGTTACCTGCTTAGTGATCTTTAATTGTCTCAT</w:t>
      </w:r>
    </w:p>
    <w:p w14:paraId="4B05DC58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molle_DSM</w:t>
      </w:r>
      <w:proofErr w:type="spellEnd"/>
      <w:r w:rsidRPr="004D5C7D">
        <w:rPr>
          <w:rFonts w:ascii="Times New Roman" w:hAnsi="Times New Roman" w:cs="Times New Roman"/>
        </w:rPr>
        <w:t xml:space="preserve"> 18016T</w:t>
      </w:r>
    </w:p>
    <w:p w14:paraId="3AE2F535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TTGGAAGGAATGGAGCACGTTCGTATGCGTCCTTCGATGTACATTGGTGATGTGGGAGTCCGTGGTCTCCACCATTTGGTTTATGAAGTCGTGGATAACTCTATTGACGAAGCTTTGGCCGGATATTGTGATACGATTACTGTTGCAATAAAAGAAGGGAATGCAGTCGAAGTGATGGACAATGGCCGTGGTATTCCTGTCGATTTTCATGAGAAAGAACAGAAGTCTGCTTTGGAGGTTGTAATGACCAAAATCGGAGCCGGAGGTAAGTTTGATAAAGATTCCTATAAAGTTTCCGGAGGTCTTCACGGTGTTGGTGTTTCCTGCGTTAACGCACTTT</w:t>
      </w:r>
      <w:r w:rsidRPr="004D5C7D">
        <w:rPr>
          <w:rFonts w:ascii="Times New Roman" w:hAnsi="Times New Roman" w:cs="Times New Roman"/>
        </w:rPr>
        <w:lastRenderedPageBreak/>
        <w:t>CCAACGAGATGATCACAACCGTTTACAGAGATGGAAATGTTTATCAGCAGGTTTATTCCAGAGGAAAAGCACAAACTCAGGTTGAAGAAATCGGACACAGTGATAAAA-GAGGAACAAAGCAGTTTTTCCAGCCCGATGATTCTATTTTTACAGAA---TTGGTGTATAACTACGATACATTGGCAAACCGCCTCAGAGAACTGTCTTATCTCAACAAAGGAATTACAATTACGTTGACCGACGAAAGAGAAAAACTGGAAGACGGCACTTTCCGGACAGAAGTTTTTCATTCGGAAGGTGGTTTGAAGGAATTTGTTGCATATATCGACGGTAACCGTGAATCGATCATGGAGAATGTTATCTTCATGGAAGGTGAACGTGATGATATTCCGGTGGAAGTGGCAATGCGTTACAATACATCTTTCAATGAGAATCTTCATTCCTATGTCAATAATATCAATACGCATGAAGGTGGAACGCACCTGGCGGGTTTCAGAAGAGCTTTAACTAGAACTTTGAAGAAATATGCCGACGAATTGGGACTTCCTGCAAAAGAAAAAGTTGAAGTCACAGGAGACGATTTCCGTGAAGGTTTGACGGCCGTGATCTCTGTAAAAGTAATGGAACCACAATTCGAAGGACAGACTAAAACCAAGTTAGGGAATTCAGAAGTGTCGGGAGCGGTTGATAAAATCGTTGGCGAAATGCTGACCAACTTCCTGGAGGAAAATCCGGCTGAGGCCAAGATCATTGTTCAGAAAGTAGTTTTAGCTGCGAAAGCAAGACAAGCTGCGAAGAAAGCCAGAGAAATGGTACAGAGAAAATCGCCGATGGGCGGCTCCGGATTACCGGGGAAATTGTCTGATTGCTCTTCTAAAGACCCAGCTGAATCTGAGCTATTCCTTGTAGAGGGAGATTCTGCAGGTGGAACGGCTAAACAAGGTCGTGACCGTCATTTTCAGGCGATTTTGCCTTTGAGAGGTAAGATTTTGAATGTCGAGAAATCGATGGTTCACAAGGTTTATGATAATGAAGAAATCAAGAATATCTATACGGCGCTTGGTGTTTCTGTAGGAACGGAAGAAGATTCCAAAGCGCTAAATATGGCAAAACTGAGATATCACAAAATCGTCATTATGACCGATGCGGATATTGATGGTTCTCACATTTCGACTTTGATTCTGACGTTCTTCTTCAGATATATGAAAGAGCTTATCGAGAATGGGTATATTTATATCGCTCAGCCGCCTTTATATTTACTTAAGAAAGGTAATAAAAAGATCTACGCTTATAATGAGAAAGAACGTGAAGAGTTTACTCTTGAGATGTCTCCGGACGGAAAAGGAGTAGAAGTGCAGCGTTATAAAGGTCTTGGGGAGATGAATCCTGAGCAGCTTTGGGAAACAACACTTAACCCTGAACACAGAATCCTTAAACAGGTAACGATTGACAATGCGGTTGAGGCTGATTCAACCTTCTCAATGCTGATGGGGGATGAAGTCCCACCAAGAAGAGAATTCATCGAGAAAAATGCGGTATACGCAAGAATTGATGAATTCTCTATCATCCAGAATACATTACAAAAAGACCCTACCAACTCCGAGAAAGAAGCGGTAGAATATATCTATCGTCAGCTCAGAAATGCTGATGCGCCGGATGAGGAAACCGCAAGAGGAATTATTGAAAAATTATTCTTCTCCGAGCAGAGATATTCACTTGGTGAAGTAGGTCGTTACAGACTAAACAAAAAATTAGGTCTTAATATTTCTGAAGATACTCAGGTTCTGACAAAAGAAGATATCATCTCTATCGTAAAACACTTGATCGAACTGGTGAATTCTAAGGCTGAGGTTGATGATATCGACCACCTTTCCAACAGACGTATCAAAACTGTAGGTGAGCAGTTGTCAGGACAGTTTGGTGTAGGTCTTTCCAGAATTGCAAGAACAATCAAGGAAAGAATGAACGTTAGAGATAACGAAATCTTTACGCCGGTTGATTTAGTTAATGCTAAGACTTTGACATCTGTTATCAATTCATTCTTTGGTACCAACCAGCTTTCTCAGTTCATGGATCAGACCAACCCATTGTCAGAGATCACTCACAAGAGAAGATTATCTGCACTGGGACCTGGTGGTTTATCAAGAGAAAGAGCTGGTTTCGAGGTTCGTGACGTTCACCATACACACTACGGAAGAATTTGTCCGATTGAAACTCCGGAAGGACCGAATATCGGTTTGATATCTTCTTTGGGAATGTATGCGAAAATCAATACGCTTGGTTTCATAGAAACACCTTATAGAAAAGTTGAGAACGGGAAAGTTGATCTTAACGCAAAACCAATCTACCTGAATGCTGAAGATGAAGAATATAAAGTAATTGCTCAGGCAAACGTTGCGTTGAGTGATGACGGTAACTTCGAAACAGACAGGATTATTGCCCGTCTTGATGGAGATTACCCGGTAGTAGAGCCTCAGCAAGTAGATTTGATTGATGTTGCACCAAACCAGATTTCCGGTATTTCTGCATCTTTGATTCCATTCCTGGAGCATGATG</w:t>
      </w:r>
      <w:r w:rsidRPr="004D5C7D">
        <w:rPr>
          <w:rFonts w:ascii="Times New Roman" w:hAnsi="Times New Roman" w:cs="Times New Roman"/>
        </w:rPr>
        <w:lastRenderedPageBreak/>
        <w:t>ATGCGAACCGTGCATTGATGGGGTCGAATATGATGCGTCAGGCAGTTCCATTATTGAAACCTCAGGCACCAATCGTTGGTACAGGTTTGGAAAAACAAGTAGCAAAAGATTCCAGAATCCTGATCAATGCAGAAGGAAGTGGTGTTGTAGAATATGTAGATGCTGAGAGAATCGTAATCAAATACGAAAGAACCGAAGAAGACGATCTTGTCAACTTTGATCCGGCAACGAAAACTTATAAACTTACTAAGTTCAGAAAAACCAACCAGAGCACAACAATTACTCTCAGACCAAACGTAAGAGTAGGTGATAAGGTAGAAAAAGGACAGGTGCTTTGTGACGGTTATGCAACTGAGAACGGAGAATTGGCTCTTGGTAGAAACCTGGTAGTTGCGTTCATGCCTTGGAAAGGATATAACTTCGAGGATGCAATCGTGATTAATGAAAAAGTAGTTCGTGAAGACTGGTTTACTTCGATTCATGTTGACGAATATTCTCTAGAGGTTCGTGATACCAAATTGGGTATGGAAGAACTGACAGCGGATATTCCTAACGTTTCTGAAGAAGCAACCAAAGATCTCGATGAGAACGGTATGATCCGTATCGGTGCAGAAGTGAAGCCTGGTGATATCCTTATCGGAAAAATCACGCCAAAAGGTGAATCTGACCCGACTCCGGAAGAAAAACTTCTTAGAGCAATCTTCGGAGACAAAGCTGGTGACGTGAAAGATGCTTCATTGAAAGCGGATTCTTCTCTCAGAGGAGTTGTTATCAACAAAAAATTGTTCTCCAGAAATATCAAAGACAAAAAGAAAAGAAGCGAAGAGAAAATAAAGTTGGAAGAAATCGAAAATACTTACAAAAATAAGTTCGACGATTTAAGAAATACTTTGATAGACAAACTGAATACTCTGGTTTCCGGTAAAACATCTCAAGGAGTTAAAAATGACCTGGATGAGGAAATGATCGGAAAAGGAACCAAGTTCACTTTGAAATTGCTTCAGTCTGTTGAGGATTATGTAAACATCAGCGGCGCAGACTGGACTGTTGATGCAGACAAAAATGAATTGATCAAGCAATTGATCCACAATTATAAGATTAAATACAACGATCTTTCGGGTGTTAAAAACCGTGAAAAATTTGCATTGTCAATCGGAGATGAGCTACCTGCAGGTATTATCAAATTAGCAAAAGTTTACATCGCTAAGAAGCGTAAACTGAATGTTGGAGATAAGATGGCTGGTCGTCACGGTAACAAAGGTATCGTTTCAAGAATCGTTCGTGAAGAAGATATGCCGTTCCTGGAAGACGGAACACCGGTTGATATCGTATTGAATCCACTTGGGGTACCTTCTCGTATGAACATCGGTCAGATCTATGAAACTGTTCTTGGATGGGCTGGTAAACAGCTTGGATTGAAATTCGCAACGCCGATCTTCGACGGAGCTAGTTTAGATCAAATTACCGAGTACACCGAGCAGGCAGCACTTCCTAAATTCGGAAACACGCACCTTTACGACGGTGGAACAGGTGAGAGATTTACGCAGCCGGCAACCGTTGGTGTGATCTATATGTTGAAGCTGGGACACATGGTAGATGATAAGATGCACGCGCGTTCTATCGGACCTTACTCATTGATTACGCAGCAGCCGTTAGGAGGTAAAGCGCAATTCGGAGGTCAGAGATTCGGAGAGATGGAGGTTTGGGCTCTTGAAGCATTCGGAGCATCGAATATTCTTAGAGAGATCCTGACTGTGAAGTCGGATGACGTGATTGGTAGAGCAAAAACTTATGAAGCGATTGCAAAAGGAGAAGCAATGCCAGAACCTGGTATTCCGGAATCTTTCAACGTATTACTTCACGAGTTACAAGGTCTTGGACTTGATGTAAGAATCTTACTTCTGGAATTATGTTTCAGCCTTTTGATCGCTTTTTCCTTGATCTGACGAACTCTTTCTCTTGTTAAATCGAAGGTTTCACCAATTTCTTCCAATGTCATAGGATGTTTCCCGTTCAGACCGAAATATAATCTTACAAGATCCGCTTCTCTTGGTGTGAGGGTATTCAAGGCTCTTTCAATCTCAATTTGAAGAGATTCAAGCATCAGATCTTTATCCGGACTTGGCGATTCTCCGGAACGTAACACGTCATAAAGGTTAGAATCTTCACCTTCCACAAGCGGTGCATCCATCGATAGGTGACGACCACTGTTTTTCATAGATTCTTTGATGTCTTCCTCGCTCATATCCAGAACTTCTGCCAATTCTTCCGGAGAAGGCGGTCTTTCGTTCTCTTGCTCCAAGTGAGCATAAGCTTTGTTGATTTTGTTGATAGAACCAATCTTATTCAAAGGTAATCTTACAATTCTCGACTGCTCAGCCAAAGCCTGCAAAATCGATTGACGAATCCACCAAACAGCATAAGAAATGAATTTGAAACCTCTCGTTTCATCATATCTTTTCGCCGCTTTCATCAGACCAAGATTTCCTTCATTGATTAGATCCGGAAGAGAAAGTCCCTGATTCTGATACTGTTTAGAAACCGAAACCACGAAACGTAAGTTGGCTTTGATCAGTTTT</w:t>
      </w:r>
      <w:r w:rsidRPr="004D5C7D">
        <w:rPr>
          <w:rFonts w:ascii="Times New Roman" w:hAnsi="Times New Roman" w:cs="Times New Roman"/>
        </w:rPr>
        <w:lastRenderedPageBreak/>
        <w:t>TCAAGAGCAGCTCTGTCTCCGGCACGGATTCTCTGAGCCAAATCTACCTCCTCATCGGCGGTAATCAATTCAACTTTTCCAATCTCTTGCAGATACTTGTCCAGTGATGCGGTTTCCCTGTTGGTAACCTGTTTTGTAATTTTTAATTGTCTCAT</w:t>
      </w:r>
    </w:p>
    <w:p w14:paraId="2FE5D8E8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Chryseobacterium_taklimakanense_CCTCC</w:t>
      </w:r>
      <w:proofErr w:type="spellEnd"/>
      <w:r w:rsidRPr="004D5C7D">
        <w:rPr>
          <w:rFonts w:ascii="Times New Roman" w:hAnsi="Times New Roman" w:cs="Times New Roman"/>
        </w:rPr>
        <w:t xml:space="preserve"> AB 208154T</w:t>
      </w:r>
    </w:p>
    <w:p w14:paraId="1FBF1047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CCAGGCACTGGAAGGAATGGAGCATGTAAGGATGCGTCCGTCAATGTACATTGGAGATGTGGGTCTAAGAGGTTTGCACCATTTGGTTTATGAGGTGGTGGACAATTCCATTGACGAAGCATTGGCCGGGTATTGCGATACCATTACCGTAACCATCAAAGAAAGCAACGCCATAGAGGTGACCGACAACGGTCGCGGTATCCCGGTAGATTACCACGAAAAAGAGCAAAAATCCGCCCTTGAAGTTGTAATGACAAAAATCGGTGCCGGTGGTAAGTTCGATAAAGATTCTTATAAAGTATCAGGCGGGCTTCACGGTGTGGGAGTTTCATGTGTCAATGCGCTTTCAACCGAAATGGTGACTACGGTTTACAGAGACGGTAATGTTTACCAGCAAACCTATTCCAGAGGTAAAGCGCAAACCGATGTAAAAGAAGTTGGAAAAAGCGACCAAA-GAGGGACAAAACAGTTCTTCCAGCCGGACGACACCATCTTCACGGAG---CTCGTTTACAATTACGATACTTTGGCGAGCAGGCTTCGCGAACTTTCTTATCTGAATAAAGGTATAACGATTACTTTAACCGATGAAAGAGAGCGCCAGGAAGACGGAACTTTCAAATCTGAATCCTTCTATTCGGAAGGTGGTTTAAAGGAATTTGTAGAATATATTGACGGAAACCGCGAATCTATTATGGAAAATGTGATTTTCATGGAAGGCGAGCGCGACAATATTCCCGTTGAGGTAGCCATGCGCTACAACACGTCTTTCAACGAGAATTTACATTCCTACGTCAACAATATCAACACCCACGAAGGTGGAACGCACCTCGCAGGATTCAGAAGGGCTTTGACAAGAACTCTGAAAAAATTCGCCGATGAGCTCGGGCTTCCGGCTAAAGAAAAAGTGGAGGTTACCGGTGATGATTTCCGTGAAGGTTTGACCGCTGTGATTTCGGTAAAAGTAATGGAACCTCAGTTCGAAGGTCAGACGAAGACTAAATTAGGAAATTCCGAAGTTTCCGGTGCGGTGGATAAAATCGTTGGTGAAATGCTTACCAATTTCCTTGAGGAAAATCCCAACGAAGCAAAGCAGATTGTACAGAAAGTGGTTCTTGCCGCAAAAGCGAGACAGGCTGCGAAAAAGGCGAGAGAAATGGTACAGCGCAAATCGCCGATGGGCGGTTCCGGACTTCCGGGAAAACTGGCAGACTGCTCGTCTAAAGACCCGGAAATTTCTGAGATTTTTCTGGTAGAGGGGGATTCCGCGGGTGGAACTGCAAAACAGGGACGCGACCGTCATTTCCAGGCCATTCTTCCCTTAAGAGGTAAGATTTTGAACGTAGAAAAATCAATGCTTCACAAGGTTTACGATAACGAGGAGATCAAAAATATCTACACGGCACTGGGTGTTTCTGTAGGAACTGAAGAAGACAGCAAGGCCCTGAATTTAAGCAAATTAAGATATCATAAAGTGGTGATTATGACCGATGCCGATATCGACGGTTCGCACATTGCGACTTTGATTCTGACGTTCTTCTTCCGTTATATGAAAGAACTGATTGAGCATGGTTATGTGTATATCGCTTCGCCGCCGCTTTATTTGTTGAAAAAAGGCAACAAGAAAGTATATGCCTGGAATGAGAAAGAAAGAGAAGAAAAAACACTCGAAATGTCTCCTGACGGGAAAGGAGTAGAGGTGCAGCGTTACAAAGGTCTCGGCGAGATGAATGCGGAACAGCTCTGGGAAACTACCCTTAATCCGGATAACAGAACCCTGAAACAGGTAACCATTGATAGCCTTGCAGATGCAGATAATGTATTTTCGATGCTGATGGGTGATGAGGTGCCGCCAAGAAGGGATTTTATCGAGAAAAATGCAAAATACGCAAGAATTGATGAATTCTCTATCATTCAGAATACATTACAGAAAGACCCTACAAACTCTGAAAAAGAGGCTGTAGAGTACATCTACCGTCAGTTGCGTAACGCAGATCCACCTGATGAGGAAACGGCAAGAGGAATCATTGAAAAACTGTTCTTCTCAGAGCAGCGTTATTCTTTAGGTGAGGTAGGGCGTTACCGTCTGAATAAAAAATTAGGTTTAAATATTCCTGAAACGACTGAAGTCCTTACCAAAGACGACATCATCGCCATCGTGCGCCACCTGATCGAGTTGGCAAATTCAAAAGCGGAAGTTGATGATATCGACCACCTTTCCAACAGAAGAATCAAGACTGTTGGCGAGCAGTTGGCAGGTCAGTTCGGTGTTGGTCTTTCCAGAATTGCAAGAACCATCCGCGAGAGAATGAA</w:t>
      </w:r>
      <w:r w:rsidRPr="004D5C7D">
        <w:rPr>
          <w:rFonts w:ascii="Times New Roman" w:hAnsi="Times New Roman" w:cs="Times New Roman"/>
        </w:rPr>
        <w:lastRenderedPageBreak/>
        <w:t>CGTGCGTGATAACGAGATTTTCACGCCGGTTGATTTGGTTAATGCTAAAACTTTAACTTCAGTAATCAACTCGTTCTTTGGTACTAACCAACTTTCTCAGTTCATGGACCAAACGAACCCGCTTTCAGAAATCACTCACAAGAGAAGACTGTCTGCATTGGGGCCTGGCGGTCTTTCAAGAGAAAGAGCAGGTTTCGAGGTACGGGACGTTCACCATACACACTACGGAAGAATCTGTCCGATTGAAACTCCGGAAGGGCCAAACATCGGTTTGATTTCTTCTTTGGGTATCTATGCTAAAATCAACAACTTAGGTTTCATTGAAACACCATACAGAAAAGCAGAAAACGGTAAAATTAATCTAAATGAAGAGCCAATTTACCTGAATGCTGAAGATGAAGAGGCCAAAGTGATCGCTCAGGCAAACGTTGAGATGAATGATGACGGTACGATTGCTACCGAAAGGGTAATTGCGCGTTTGGATGGTGACTATCCGGTAGTTGAACCCAACCAGGTTGACCTTATCGACGTAGCACCGAACCAGATTTCCGGTATTTCCGCTTCTCTTATTCCGTTCCTTGAGCATGATGATGCGAACCGTGCATTGATGGGATCCAACATGATGCGTCAGGCCGTTCCGTTATTGAAGCCTGAGGCTCCAATCGTTGGTACAGGGCTTGAAAAACAGGTCGCGAAAGACTCCAGAATTTTGATTAATGCAGAAGGTAACGGTGTTGTAGAATATGTAGATGCAGACAAAATCGTCATCAAATACGAAAGAAGCGAGGATGAAGACATCGTAAGCTTCGAATCTGCAACTAAAACTTACAATCTTACCAAGTTCAGAAAAACCAACCAAAGTACTACCATTACACTTCGCCCGAACGTAAGAGTTGGCGATAAAGTGGTTGAAGGGCAGGTGCTTTGCGACGGTTATGCTACTGAAGACGGTGAATTGGCACTGGGTAGAAACCTTGTTGTAGCGTTCATGCCTTGGAAGGGATACAACTTCGAGGATGCGATTGTAATCAACGAAAAGGTTGTTCGTGAGGACTGGTTTACTTCCATCCACGTAGATGAATATTCACTTGAAGTTCGCGATACCAAATTAGGTATGGAAGAACTTACTGCTGATATCCCTAACGTGTCCGAAGAGGCTACAAAAGACCTTGATGAAAACGGGATGATCCGTATTGGTGCTGAGGTGAAGCCTGGCGATATCATGATCGGTAAGATCACGCCAAAAGGTGAATCTGACCCGACGCCGGAAGAAAAACTTCTTCGTGCGATCTTCGGTGATAAAGCCGGTGATGTGAAAGATGCTTCGTTGAAAGCCGACTCTTCATTGAGAGGTGTGGTTATCGACAAGAAACTTTTTTCCAGAAACATCAAGGATAAAAAGAAAAGAGCTGAAGAAAAGCTTAAACTTGAGGAAATCGAAAACAGCTACAAAGCGAAATTCGATGATTTAAGGAATACGTTAATCGAAAAACTGAACACTTTAGTAAGCGGTAAAACTTCACAGGGGGTAAACAACGACCTGAACGAAGAAATTATCGGTAAAGGGGTGAAATTCACGCTGAAACTGCTTCAGTCTATCGACGATTATGTAAACGTAAGCGGTGCCGACTGGACTGTTGATGCAGACAGAAACGACCTGATTAAGCAGTTGATCCACAACTATAAAATTAAATACAACGATATCGCCGGAGTTAAAAACCGTGAGAAATTCGCAATTTCAATCGGGGACGAACTTCCTGCAGGTATTATGAAACTGGCTAAAGTTTACATTGCTAAGAAACGTAAACTGAACGTTGGGGATAAGATGGCAGGACGTCACGGTAACAAAGGTATCGTTTCACGTATCGTTCGTGAAGAAGATATGCCGTTCCTTGAGGATGGAACCCCTGTTGATATCGTACTGAACCCGCTTGGGGTACCATCCCGTATGAACATCGGCCAGATCTACGAAACGGTTCTTGGCTGGGCAGGTAAAAAACTGGGAATGAAGTTCGCAACGCCAATCTTCGACGGTGCGTCTCTTGAGCAGATTACTGAATACACAGACCAGGCAGGTCTTCCGAAATTCGGAAACACTTATCTGTACGACGGTGGAACCGGTGAAAGATTCACTCAGCCGGCAACGGTTGGTGTGATTTACATGCTGAAACTCGGCCACATGGTTGATGACAAGATGCACGCAAGATCAATCGGTCCATACTCACTCATTACACAGCAGCCGCTTGGAGGTAAAGCACAGTTTGGTGGTCAGCGTTTTGGTGAGATGGAGGTTTGGGCACTTGAAGCATTCGGTGCATCCAACATCCTGAGAGAAATCTTGACCGTTAAGTCTGATGACGTGATTGGTAGAGCGAAAACTTACGAAGCCATCGCCAAAGGTGAAGCAATGCCGGAACCGGGAATTCCTGAATCGTTCAACGTATTGTTGCACGAGCTTCAGGGTCTTGGATTGGACGTGAGAATCTTGCTTCTGGTATTGTGTTTCAGTCTTTTGATGGCTTTTTCTTTAATCTGGCGCACTCTTTCTCTCGTAAGGTCAAAAG</w:t>
      </w:r>
      <w:r w:rsidRPr="004D5C7D">
        <w:rPr>
          <w:rFonts w:ascii="Times New Roman" w:hAnsi="Times New Roman" w:cs="Times New Roman"/>
        </w:rPr>
        <w:lastRenderedPageBreak/>
        <w:t>TTTCACCTATTTCCTCCAAAGTCATCGGGTGTTTCCCGTTCAGTCCGAAATACAGTCTTACCAAATCAGCTTCTCTTGGCGTAAGCGTTTGTAATGCTCTTTCAATCTCAATTTGCAGAGATTCCAGCATCAGGTCTTTATCAGGGCTTGGCGATTCACCGGAGCGCAAAACGTCGTAGAGGTTGCTGTCTTCTCCTTCCACAAGCGGTGCATCCATTGAAAGGTGGCGGCCGCTGTTTTTCATGGATTCCTTAATGTCGTCTTCGCTCATGTCCAGTACTTCAGCCAGTTCTTCCGGGGAAGGCGGTCTTTCATTTTCCTGTTCAAGGTGAGCGTAAGCTTTGTTAATCTTGTTGATGGAACCAATTTTGTTGAGCGGAAGCCTTACAATTCTCGACTGTTCTGCCAGTGCCTGCAAAATCGACTGACGAATCCACCAAACAGCGTATGAAATAAATTTGAAACCTCTGGTTTCATCGTATCTTTTAGCGGCTTTCATCAGTCCCAGATTTCCTTCATTGATCAAATCCGGTAGTGAAAGTCCCTGATTTTGGTACTGTTTGGATACTGAAACGACGAAACGAAGGTTGGCCTTGATGAGTTTTTCCAGTGCGGCTCTGTCGCCGGCGCGGATTCTTTGTGCCAGTTCTACTTCCTCGTCTGCGGTGATCAGTTCCACTTTCCCGATTTCCTGTAGGTACTTGTCTAGCGATGCGGTTTCCCTGTTGGTAACCTGTTTAGTAATTTTTAGCTGTCTCAT</w:t>
      </w:r>
    </w:p>
    <w:p w14:paraId="7FE03F04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</w:t>
      </w:r>
      <w:proofErr w:type="spellStart"/>
      <w:r w:rsidRPr="004D5C7D">
        <w:rPr>
          <w:rFonts w:ascii="Times New Roman" w:hAnsi="Times New Roman" w:cs="Times New Roman"/>
        </w:rPr>
        <w:t>Flavobacterium_haoranii_DSM</w:t>
      </w:r>
      <w:proofErr w:type="spellEnd"/>
      <w:r w:rsidRPr="004D5C7D">
        <w:rPr>
          <w:rFonts w:ascii="Times New Roman" w:hAnsi="Times New Roman" w:cs="Times New Roman"/>
        </w:rPr>
        <w:t xml:space="preserve"> 22807T</w:t>
      </w:r>
    </w:p>
    <w:p w14:paraId="58DE8ABE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GCTTGAAGGAATGGAGCACGTACGTATGCGTCCTTCCATGTATATCGGTGATACTGGTGTTAGAGGTTTACACCATTTAGTATATGAGGTGGTTGATAACTCTATCGATGAAGCTTTAGCTGGACATTGTGATACGATTAAAGTTACCATAAACGAAGATAATTCTATTACTGTTGAAGATAACGGTCGTGGTATTCCGGTAGATATTCATAAAAAAGAAGGTGTTTCTGCTCTTGAAGTTGTTATGACGAAAATTGGAGCTGGAGGTAAATTCGATAAAGATTCTTATAAAGTTTCTGGTGGACTTCACGGTGTTGGGGTTTCGTGTGTTAATGCACTTTCTGATCATTTACAAGCTACTGTTTTCAGAGAAGGAAAAATTTGGGAACAAGAGTATGAAAGAGGTAAAGCTTTATATCCGGTAAAACAAATTGGAACTACTGATAAAA-GAGGAACTACGGTTACTTTTAAACCAGATGGTACAATTTTCACACAAACTTTAGTTTATTCTTACGATACATTAGCGGCTCGTTTACGTGAGCTTTCTTTCTTAAATAAAGGGATTACAATTACTTTAGTTGATAAAAGAGAAACTGATAAAGACGGTAATTTCTTAGGAGAAACTTTCCATTCACAAGAAGGTTTAAAAGAATTCGTTAAGTTTTTAGATGGAAACCGTGTGCCAATTATCGGTCACGTAATTTCAATGGAAAACGATAAAGGCGAAATTCCAGTTGAAGTAGCTTTAATTTATAACGATAGTTATTCAGAAAATATATTTTCTTACGTAAATAATATCAATACTCACGAAGGAGGAACGCATTTACAAGGTTTCCGTATGGGATTAACGCGAACGTTGAAAAAATATGCCGATGCTTCTGGGTTGTTAGATAAATTAAAATTCGAAATTTCTGGAGATGACTTCCGTGAAGGTTTAACAGCAATTATTTCTGTAAAAGTTGCAGAACCTCAATTCGAAGGTCAAACCAAAACAAAACTTGGAAATAGAGAAGTAGTTTCTCCAGTTTCGCAAGCCGTTGCGGAAATGTTAGAGAATTATTTGGAAGAAAATCCAAATGATGCTAAAACTATCGTTCAAAAAGTAATTTTAGCTGCTCAAGCACGTCACGCTGCTAAAAAGGCACGCGAAATGGTGCAACGTAAAACCGTGATGGGTGGCGGAGGATTGCCAGGTAAATTATCAGATTGTTCGGAACAAGATCCAGAAAAATGCGAAATTTTCCTTGTTGAGGGTGACTCGGCGGGTGGAACTGCAAAACAAGGACGTGATAGATTTTTCCAAGCTATTTTACCTTTACGAGGTAAGATTTTGAACGTGGAAAAAGCGATGCAACATAAAGTATTTGAAAACGAAGAAATTCGAAATATTTTTACAGCTTTAGGGGTTACAGTAGGTACAGAAGAAGATAGTAAAGCGTTGAATTTATCAAAATTACGTTATCATAAAGTAGTGATCATGTGTGATGCCGATGTCGATGGTTCTCACATTTCTACATTAATTTTAACGTTCTTCTTCCGTTACATGAAAGAACTTATTGAAGGAGGACACGTTTATATTGCGCAACCACCTTTATATTTAGTTAAAAAAGGAAACAAGAAAGCGTATGCTTGGAATGATGAGCAACGCGATCAAATTTCTACTGAAT---------ACGGTGGAGGAGCAAACGTTCAACGATATAAAGGTCTTGGAGAGATGAACGCTGAGC</w:t>
      </w:r>
      <w:r w:rsidRPr="004D5C7D">
        <w:rPr>
          <w:rFonts w:ascii="Times New Roman" w:hAnsi="Times New Roman" w:cs="Times New Roman"/>
        </w:rPr>
        <w:lastRenderedPageBreak/>
        <w:t>AGTTATGGGAAACTACATTAAATCCTGAATTTAGAACGCTTCGTCAGGTTACTATTGATAGTTTATCTGAAGCTGATAGAGTTTTCTCTATGTTAATGGGAGATGAAGTGCCACCTCGTAGAGAGTTTATTGAGAAAAATGCTGCTTACGCTAAGATTGATGATTACACAATTATTCACAATACATTACAAAAAGACCCAACAAACTCTGAAAAAGAAGCTGTTGAGCATATATATAGACAATTACGTAATGCTGAACCACCTGATGAGGAGACAGCAAGAGGAATAATTGATAAATTATTCTTCTCTGATCAACGTTATAATTTAGGTGATGTAGGACGTTACAGAATGAATAAAAAGTTAGGCTTAGATATCCCAATGGATAAACAAGTATTAACTAAGGAAGATATTATTACTATCGTTAAGTATTTAATTGAGTTAATCAATTCAAAAGCTGAGATTGATGATATCGACCACTTATCAAACCGTCGTGTAAGAACAGTAGGTGAGCAATTATCAGCTCAGTTTGGTGTTGGTTTAGCACGTATGGCAAGAACTATTCGTGAGAGAATGAACGTTCGTGATAATGAGGTGTTTACACCAATCGACTTGATTAATGCTAAAACATTATCATCAGTTATCAATTCATTCTTTGGTACAAACCAGTTATCTCAATTTATGGACCAAACGAATCCATTAGCAGAGATTACTCACAAACGTCGTTTATCTGCTTTAGGACCTGGAGGTTTATCTAGAGAAAGAGCTGGTTTCGAGGTACGTGACGTTCACTATACGCACTACGGACGTTTATGTCCAATTGAAACTCCAGAGGGACCAAACATTGGTTTGATTTCATCTTTAGGGGTTTATGCAAAAGTAAACGGAATGGGATTCATCGAAACTCCTTATCGTAAAGTTGAAAACGGTGTTGTAGATCTTAAAAACGATCCAATTTATTTAAGTGCTGAAGAAGAAGAAGGTAAATTAATCGCTCAGGCTAACATTGAAATGACTACTGAAGGTCAAATCACTGCTGAAAGAGTAATTGCTCGTGAAGAAGGTGATTTCCCAGTTGTAGAACCAAATACAGTTCATTATACTGACGTTGCACCAAACCAAATTGCTTCAATCTCGGCTTCATTAATTCCGTTCTTAGAGCATGATGATGCGAACCGTGCGTTGATGGGATCAAACATGATGCGTCAAGCGGTTCCTTTATTACGTCCTCAAGCTCCAATTGTTGGAACTGGATTAGAAAGACAAGTTGCTTCAGATTCAAGAGTTTTAATTAACGCTGAAGGGGATGGAGTTGTAACTTATGTAGATGCTGAAAAAGTAACTATTAAATACGATAGAACTGAAGAAGAAAGAATGGTAAGTTTTGACGAAGACGATAAAACTTATTTCTTAATTAAATTCAGAAAAACCAACCAAAGTACTTCTATCAACTTAAAACCAATCGTAAGAAGAGGTGATAGAGTTGTTAAAGGCCAAGTTCTTTGTGAAGGTTATGCAACTCAAAACGGAGAATTAGCTTTAGGTAGAAACTTACAAGTTGCCTTCATGCCTTGGAAAGGATATAACTTCGAGGATGCAATTGTAATTTCTGAAAAAGTTGTTCGTGATGATATTTTTACATCAATTCACATTGATGATTATTCATTAGAAGTACGTGATACAAAATTAGGTAACGAAGAGTTAACTAACGATATTCCTAACGTTTCTGAAGAGGCTACTAAAGACTTAGATGAAAACGGTATGATTCGTATCGGTGCTGAAGTAAAACCTGGTGATATCTTAATTGGTAAGATTACTCCAAAAGGAGAGTCTGATCCAACACCAGAAGAAAAATTACTTCGTGCAATCTTTGGTGACAAAGCTGGTGATGTTAAAGATGCTTCATTAAAAGCTTCTCCATCATTAAGCGGTGTAGTTTTAGACAAAAAATTATTTGCTAAAGCTGTAAAAGATAAACGTAAACGTTCTAAAGATAAAGAAGACGTTGATAAACTAGAAATGGAGTTTGACGTTAAATACAACGAATTAAAAGATAAATTAATTGAAAAATTATTTATCATCGTTGACGGAAAAACTTCTCAAGGTGTTATCAATGATTTAGGTGAAGAAGTATTACCAAAAGGTAAAAAATTCACTAAAAAGATGTTACAAGCAGTTGATGATTTTGCTCACTTAACAAAAGGTCAATGGACTACTGATGAGCATACAAATAAATTAATCAACGAACTTGTTCATAACTATAAAATCAAGTTAAACGACTTACAAGGATGGTTAAGAAGAGAAAAATTCACCATCACTGTAGGAGATGAGTTACCATCTGGAATCTTAAAACTTGCTAAAGTTTACATTGCTAAAAAACGTAAACTTAAAGTAGGAGATAAAATGGCGGGACGTCACGGTAATAAAGGTATTGTTGCGAAAATTGTTCGTCAAGAAGATATGCCTTTCTTAGAAGACGGAACACCAGTAGATATCGTATTGAATCCACTAGGGGTACCTTCTCGTATGAACATTGGTCAGATTTATGAAACTGTTTTAGGTTGGGCAGGTTTAAAACTTGGTAAAAAGTTTGCAACTCC</w:t>
      </w:r>
      <w:r w:rsidRPr="004D5C7D">
        <w:rPr>
          <w:rFonts w:ascii="Times New Roman" w:hAnsi="Times New Roman" w:cs="Times New Roman"/>
        </w:rPr>
        <w:lastRenderedPageBreak/>
        <w:t>AATCTTTGATGGTGCTACATTAGATGAAATCAATGCTTTAACTGATGAAGCTGGTATTCCAAGATTCGGTCATACTTATTTATATGATGGTGGAACTGGAGAGCGTTTCCATCAGCCAGCAACTGTGGGTGTAATTTACATGTTGAAATTAGGTCACATGGTTGATGATAAGATGCACGCACGTTCTATCGGACCTTACTCTTTAATTACGCAACAACCATTAGGAGGTAAAGCTCAATTCGGAGGTCAGCGTTTTGGAGAGATGGAGGTTTGGGCTCTTGAAGCTTATGGTGCTTCAAGTACCTTGAGAGAGATCTTAACGGTTAAATCTGATGACGTAATTGGTAGAGCTAAAACTTACGAGTCAATCGTAAAAGGTGAACCAATGCCAGAACCAGGATTACCTGAGTCATTCAATGTATTAATGCATGAATTAAAAGGTCTAGGTTTAGACATCAGAATTTTACTTCTAGAAGTGTGTTTTAATCTGCGAATTGCTTTTTCTTTAATTTGGCGAACACGTTCACGCGTTAAATCGAAAGTTTCTCCTATTTCTTCAAGAGTCATTGGATGTTGATCACCTAATCCAAAATATAAACGAATAACATCAGCTTCTCTTGGAGTTAATGTTTCTAAAGCTCTTTCAATCTCAGTTTGTAAAGACTCGTGAATTAATTCTCTATCAGGATTTGGAGATTCTCCAGAACGTAATACGTCATATAAGTTAGAATCTTCACCTTCAACTAAAGGTGCATCCATTGATAAATGACGACCAGAATTTTTCATAGATTCTTTAACGTCATTAACTGTCATGTCTAATTCTTTTGCAATTTCTTCGGCAGAAGGAGCACGTTCACTAGATTGTTCTAACAACGCGTACATTTTATTGATCTTGTTGATAGAACCAATTTTATTTAGTGGTAAACGTACAATACGAGATTGTTCTGCTAAAGCTTGTAAGATAGATTGACGAATCCACCATACAGCATATGAAATAAATTTAAAACCACGAGTTTCATCAAAACGCTGAGCCGCTTTAATTAATCCTAAGTTTCCTTCGTTAATTAAATCGGGTAATGTTAATCCTTGGTTTTGATATTGTTTAGCAACCGAAACTACGAAACGTAAATTAGCTTTAGTTAATTTTTCTAAAGCTCTTTGATCGCCTGCTTTAATTCTTTGTGCTAATTCTACCTCTTCATCTGCAGTAATTAAATCAACTTTACCAATTTCTTGTAGGTATTTGTCTAAGGAAGCAGTTTCACGATTAGTTACCTGCTTAGTAATTTTGAGCTGTCTCAT</w:t>
      </w:r>
    </w:p>
    <w:p w14:paraId="6C7D7276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Chryseobacterium_lacus_XH07</w:t>
      </w:r>
    </w:p>
    <w:p w14:paraId="239D1819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CTGGAAGGAATGGAGCACGTTCGTATGCGTCCTTCCATGTACATTGGTGATGTCGGTTTAAGAGGTCTTCACCATTTGGTTTATGAAGTGGTGGATAACTCTATTGATGAGGCATTGGCGGGACACTGCGACACCATTTCTGTGGTCATTCACGAAGGTGAAAGTATTTCAGTAAAAGATAATGGCCGTGGAATTCCGGTTGATTTTCACGAAAAAGAGCAGAAATCCGCTTTGGAAGTGGTCATGACCAAAATTGGAGCCGGTGGAAAATTTGATAAAGATTCTTACAAAGTTTCCGGTGGACTCCACGGAGTAGGAGTTTCCGTAGTGAATGCACTTTCCAATTCCTTGATCGCAACCATTAATCGGGACGGTAAAATTTATCAGCAAAAATATTCCAAAGGAAAAGCTTTAGGAGATGTAAAAGAAATCGG-AACAACCACAGAACGGGGTACCGAAGTTTTTTTTCAAGCCGATGATACCATTTTTCAGGAA---TTAATCTTTAATTACGATACTTTAGCAAGCAGAATGCGTGAGCTTTCTTACTTGAACAAGGGCATTAAAATTACCTTAACAGACGAAAGAGAAAAAAACGAAGAAGGTAATGCTAAGCAAGACATCTTTTTTTCTGAAGGGGGTTTAAAAGAATTCGTAGAATACATCGATGGAAATCGCGAAGCCATTATGGACAGCGTCATCTTTATGGAAGGCGAACGCGAGGGAATTCCTGTGGAAGTGGCGATGCGTTATAACACATCTTTTAACGAAAATCTGCATTCCTATGTTAATAATATTAATACCCATGAAGGCGGAACCCATTTAGCCGGGTTCAGAAGAGCTTTAACGAGAACTTTAAAGAAATTCGCCGATGAACTGGGACTTCCTGCCAAAGAAAAAGTAGAAGTTACGGGTGACGATTTCCGCGAAGGATTGACGGCTGTAATTTCCGTAAAAGTAATGGAACCGCAGTTTGAGGGACAAACCAAAACAAAACTAGGAAACTCTGAGGTTTCGGGCGCAGTGGATAAGATCGTAGGCGAAATGCTGACCAACTTCCTGGAAGAAAATCCTAATGAAGCCAAGATCATCGTTCAAAAAGTAGTATTAGCGGCTAAAGCCCGACAAGCCGCCAAAAAA</w:t>
      </w:r>
      <w:r w:rsidRPr="004D5C7D">
        <w:rPr>
          <w:rFonts w:ascii="Times New Roman" w:hAnsi="Times New Roman" w:cs="Times New Roman"/>
        </w:rPr>
        <w:lastRenderedPageBreak/>
        <w:t>GCGAGAGAAATGGTACAGCGCAAATCGCCGATGGGCGGTGCTGGACTTCCGGGAAAACTGGCTGACTGTTCTTCCAAAGATCCTTCGATTTCTGAATTATTCCTCGTGGAGGGTGATTCCGCAGGCGGAACGGCTAAACAAGGCCGCGACCGTCATTTTCAGGCGATTCTTCCTTTGAGAGGTAAAATTCTGAATGTTGAGAAATCCATGCTTCATAAAGTTTACGAGAACGAAGAAATTAAAAATATTTATACGGCACTCGGTGTTTCCATAGGAACTGAAGAAGATAGCAAGGCTTTGAATATTAGCAAATTAAGATACCATAAGGTAGTAATTATGACAGATGCTGATATTGACGGATCTCACATTTCCACCTTGATTCTTACTTTCTTTTTCAGATATATGAAAGAATTGATTGAACAGGGATACATTTATATCGCTTCTCCGCCGCTTTATCTTTTGAAAAAAGGAAATAAAAAAGTGTATGCTTGGAATGAAAAAGAAAGAGAAGAAAAAACGCTGGAAATGTCTGCCGACGGCAAAGGAGTAGAAGTTCAGCGATACAAAGGTCTTGGGGAAATGAATGCAGAACAGCTTTGGGAAACCACCCTGAACCCAGATAACAGAACTTTGAAACAAGTGACCATTGAAAGCTTGGCAGATGCAGATAATGTATTTTCGATGCTGATGGGAGATGAGGTTCCGCCAAGAAGGGATTTTATTGAGAAGAATGCCCGCTACGCTAGAATTGATGAATTTTCTATCATCCAGAATACATTACAAAAAGACCCTACAAACTCTGAAAAAGAGGCTGTGGAATATATCTACCGTCAGCTGAGAAATGCAGATCCGCCAGATGAGGAAACGGCAAGAGGAATTATTGAGAAACTATTCTTTTCTGAACAAAGATATTCCCTAGGTGAGGTTGGGCGCTACCGTCTGAACAAAAAACTAGGATTAAATATCCCTGAAACCACAGAAGTTCTAACCAAGGACGACATCATCGCTATTGTTCGCCACCTTATTGAGTTGGCCAACTCTAAAGCGGAAGTGGACGATATTGACCACCTTTCTAACAGAAGGATTAAAACGGTTGGTGAGCAGTTGGCAGGACAATTCGGCGTTGGTCTTTCCAGAATTGCAAGAACAATTCGCGAGAGAATGAATGTGCGTGATAACGAGATTTTTACGCCAGTGGATTTGGTGAATGCGAAGACATTAACTTCCGTAATCAACTCTTTCTTTGGTACCAATCAGCTTTCTCAGTTTATGGACCAAACGAACCCATTGTCGGAAATCACACATAAGAGAAGATTGTCAGCTTTAGGGCCTGGTGGCCTTTCAAGAGAAAGAGCAGGTTTCGAGGTTCGAGATGTTCACCATACGCACTACGGAAGAATCTGTCCGATTGAAACTCCGGAAGGACCGAACATTGGTTTAATTTCGTCATTAGGTATCTATGCGAAAATCAACAACTTAGGGTTTATTGAAACGCCCTACAGAAAAGTAGAGAACGGAAAAGTAGATCTGAAGGCGAAACCGATATATCTGAATGCAGAAGATGAAGAGGATAAAGTTATCGCACAGGCTAACGTTGACCTGAACGAAGACGGAGTGTTCGTAACAGACAGAATTATTGCCCGTTTGGATGGTGATTATCCTGTAGTTGAACCTCAGCAGGTAGACCTTATCGATATTGCTCCAAATCAGATTTCCGGTATTTCTGCATCCTTGATTCCGTTTTTGGAACATGACGATGCGAACCGTGCCTTGATGGGATCCAACATGATGCGTCAGGCAGTGCCATTATTGATGCCGGATGCGCCGATTGTAGGAACAGGTCTTGAAAAACAAGTAGCAAAAGATTCCAGAATTCTGATTAATGCAGAAGGATCCGGAATTGTAGAATATGTAGATGCTGATAAAATTGTTATTAAATATGACAGAAGTGAAGATGAAGACATTGTAAGCTTCGAATCGGCAACTAAAACTTATAATCTAACCAAATTCAGAAAAACCAACCAAGGTACAACCATTACTTTGAGGCCGAACGTAAGAGTAGGCAATAAAGTTCATGAAGGACAGGTGCTTTGCGACGGTTATGCAACTGAAGATGGCGAGTTGGCGTTGGGTAGAAACCTTACCGTAGCATTCATGCCATGGAAAGGATATAACTTTGAGGATGCCATCGTAATTAACGAAAAAGTGGTTCGTGAGGACTGGTTTACGTCGATTCACGTAGATGAATATTCTCTTGAAGTTCGTGATACCAAATTAGGAATGGAAGAACTCACGGCAGATATCCCAAATATCTCAGAAGAGGCTACCAAAGACCTTGATGAAAACGGTATGATTAGAATTGGAGCCGACGTGAAGCCTGGCGACATTATGATCGGTAAAATTACGCCTAAAGGTGAATCTGATCCTACACCGGAAGAAAAATTACTGAGAGCGATCTTTGGTGATAAAGCCGGCGATGTGAAAGATGCCTCCCTGAAAGCAGATTCTTCATTAAGAGGAGTGGTGATCAACAAAAAGCTGTTCTCCAGAAATATCAAGGATAAAAAGAAAAG</w:t>
      </w:r>
      <w:r w:rsidRPr="004D5C7D">
        <w:rPr>
          <w:rFonts w:ascii="Times New Roman" w:hAnsi="Times New Roman" w:cs="Times New Roman"/>
        </w:rPr>
        <w:lastRenderedPageBreak/>
        <w:t>AGCGGAAGAAAAACTTAAATTGGAAGAAATCGAAAACGACTACAAAGCAAAATTCGACGATTTAAGAAATACGCTGATCGAAAAACTTGGGACTTTGGTAAATGGGAAAACTTCACAAGGCGTGAATAACGATTTGAGTGAAGAAATCATTGGAAAAGGAGTTAAATTTTCTACCAAATTGTTACAAAGTGTTGAAGATTACGTGAATGTTAGCGGTTCCGACTGGACGGTTGATAATGACAAGAACAATCTTATTAAACAATTGATTCATAACTATAAAATCAAGTATAATGACATTGCCGGTGTGAAAAACAGAGAGAAATTTGCTGTTTCCATCGGGGATGAACTTCCTGCAGGAATCATGAAACTTGCCAAAGTTTATGTCGCTAAAAAACGTAAACTGAATGTTGGTGATAAAATGGCAGGGCGTCACGGAAACAAAGGTATTGTTTCACGTATTGTTCGTGAAGAAGATATGCCGTTCCTAGAAGACGGAACTCCAGTAGATATCATTTTGAATCCGCTAGGTGTGCCTTCACGTATGAACATCGGACAGATTTATGAAACTGTTCTTGGATGGGCCGGTCAAAAACTGGGTCTTAAGTTTGCTACTCCGATTTTCGACGGTGCATCATTGGATGACATCACGAAATATACGGATGAAGCAGGTTTGCCAAGATACGGAAGTACCTATCTGTACGACGGTGGAACCGGTGAAAGATTCACACAACCGGCAACTGTAGGTGTGATTTATATGTTGAAATTAGGCCACATGGTGGATGACAAGATGCACGCACGTTCTATCGGTCCTTATTCATTGATTACGCAGCAACCACTCGGTGGTAAAGCGCAATTCGGTGGACAGCGTTTCGGGGAGATGGAAGTTTGGGCTCTGGAAGCATTTGGTGCATCCAACATCCTGAGAGAAATCTTAACCGTGAAGTCTGATGACGTGATTGGTAGAGCGAAAACTTATGAAGCCATCGCCAAAGGTGAAGCAATGCCAGAACCTGGAATTCCTGAATCTTTCAACGTATTGTTGCACGAACTGCAGGGTCTTGGTCTGGATGTGAGAATTTTACTTCTCGTATTGTGTTTCAGCCTTTTGATGGCTTTTTCTTTAATCTGGCGAACGCGCTCACGGGTAAGGTCGAAGGTTTCTCCGATTTCTTCCAGCGTCATCGGATGTTTTCCGTTCAGTCCGAAATAGAGGCGCACCAGATCCGCTTCTCTTTGGGTCAGCGTCTGCAGTGCTCTTTCAATTTCAATCTGAAGGGATTCCAGCATCAGGTCCTTATCCGGGCTTGGCGATTCGCCGGAACGCAACACATCGTATAAATTGGAATCTTCACCTTCTACCAGCGGGGCATCCATCGAAAGGTGACGGCCGCTGTTTTTCATGGATTCCTTGATGTCTTCTTCGCTCATATCCAGCACTTCTGCCAGTTCTTCCGGGGAAGGAGGCCTTTCGTTTTCCTGCTCCAGGTGGGCGTACGCTTTGTTGATTTTATTGATGGAACCAATTTTGTTCAAAGGAAGCCTTACAATTCTCGACTGTTCCGCCAGTGCCTGAAGAATGCTCTGCCTGATCCACCAAACGGCGTAGGAAATGAATTTAAAACCTCTGGTTTCGTCATACCTTTTGGCCGCTTTCATCAGTCCGAGGTTGCCTTCATTAATCAGATCCGGAAGCGAAAGCCCCTGGTTTTGGTATTGCTTGGATACAGACACTACGAAACGAAGGTTGGCTTTGATGAGTTTTTCCAGTGCGGCTCTGTCGCCGGCGCGGATTCTTTGTGCCAGATCTACTTCTTCGTCTGCAGTAATCAGTTCCACTTTACCGATTTCCTGAAGATACTTGTCAAGCGATGCGGTTTCCCTGTTGGTAACCTGTTTTGTGATTTTTAACTGTCTCAT</w:t>
      </w:r>
    </w:p>
    <w:p w14:paraId="5CB23B0A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&gt;Chryseobacterium_lacus_YLOS41T</w:t>
      </w:r>
    </w:p>
    <w:p w14:paraId="3C8FE52B" w14:textId="77777777" w:rsidR="006762DD" w:rsidRPr="004D5C7D" w:rsidRDefault="006762DD" w:rsidP="006762DD">
      <w:pPr>
        <w:rPr>
          <w:rFonts w:ascii="Times New Roman" w:hAnsi="Times New Roman" w:cs="Times New Roman"/>
        </w:rPr>
      </w:pPr>
      <w:r w:rsidRPr="004D5C7D">
        <w:rPr>
          <w:rFonts w:ascii="Times New Roman" w:hAnsi="Times New Roman" w:cs="Times New Roman"/>
        </w:rPr>
        <w:t>AGTATTCAGGCACTGGAAGGAATGGAGCACGTTCGTATGCGGCCTTCCATGTACATAGGTGATGTAGGTGTAAGAGGTCTGCACCATTTAGTTTATGAAGTGGTGGATAACTCTATCGATGAGGCTTTGGCAGGACACTGCGACACCATTACAGTAACTATTAAGGAGAATAATGCCATAGAAGTTACCGATAACGGACGGGGTATTCCGGTAGATTTTCACGAAAAAGAGCAAAAATCTGCATTGGAAGTCGTTATGACGAAAATTGGAGCAGGTGGGAAATTCGATAAAGATTCTTATAAAGTATCCGGCGGACTTCACGGTGTTGGTGTGTCTGTCGTTAATGCACTTTCTACAGAAATGGTCACCACAGTGTATCGTGACGGCCACGTTTATCAGCAAATGTACTCACGCGGAAAAGCCAAGGCTGATGTGGAAAAAATTGGCGATAGCGATAAAA-AAGGAACTCAACAGTACTTTCAGCCGGATGATACTATCTTTACGGAA---CTTGTGTATAATTATGATACCCTGGCCAGCAGAATGCGCGAGCTGTCTTATCTTAACAAA</w:t>
      </w:r>
      <w:r w:rsidRPr="004D5C7D">
        <w:rPr>
          <w:rFonts w:ascii="Times New Roman" w:hAnsi="Times New Roman" w:cs="Times New Roman"/>
        </w:rPr>
        <w:lastRenderedPageBreak/>
        <w:t>GGGATCACCATTACTTTAACCGATGAAAGGGAACGGAATGAAGACGAAACTTTTAAATCTGAAACATTTTATTCCGAAGGCGGACTTAAAGAATTTGTAGAATATATTGATGGAAACCGCGAGGCCATTATGGACAGCGTGATTTTCATGGAAGGTGAACGTGAAGGAATTCCCGTGGAAGTGGCGATGCGTTACAACACTTCCTTCAACGAGAATCTGCATTCTTATGTTAATAATATTAATACCCATGAAGGCGGAACACACTTGGCTGGTTTCAGAAGAGCTTTAACCAGAACTTTAAAGAAATTCGCAGATGAATTGGGACTTCCTGCCAAAGAAAAAGTAGAAGTTACGGGTGATGATTTCCGGGAAGGATTGACGGCTGTAATTTCCGTGAAAGTGATGGAGCCTCAGTTTGAGGGGCAAACCAAAACAAAACTCGGAAACTCTGAGGTTTCAGGAGCAGTGGATAAAATAGTAGGCGAGATGCTGACCAACTTTCTGGAAGAACATCCCAACGAAGCTAAACTGATTGTTCAGAAAGTAGTATTAGCCGCAAAAGCCCGACAGGCTGCCAAGAAAGCCAGAGAAATGGTACAGCGCAAATCGCCGATGGGCGGTGCGGGGCTTCCCGGTAAATTGGCCGACTGTTCTTCCAAAGATCCTGAAATTTCAGAACTATTTCTGGTAGAGGGGGATTCCGCCGGCGGAACAGCGAAACAAGGCCGCGACCGACACTTTCAGGCCATCCTTCCCTTGAGAGGTAAAATTCTGAATGTGGAAAAATCCATGCTTCATAAAGTGTATGAAAACGAAGAAATCAAAAATATCTATACGGCACTCGGCGTTTCCATAGGAACTGAAGAAGATAGCAAGGCTTTGAATATTAGCAAATTAAGATACCATAAAGTAGTAATTATGACAGATGCTGATATTGACGGATCTCACATTTCCACCTTGATTCTTACTTTCTTTTTCAGATATATGAAAGAATTGATTGAACAGGGTTACATTTATATCGCTTCTCCGCCGCTTTATCTTTTGAAAAAAGGAAATAAAAAAGTGTATGCTTGGAACGAAAAAGAAAGAGAAGAAAAAACGCTGGAAATGTCTGCTGATGGCAAAGGAGTAGAAGTTCAGCGGTACAAAGGTCTTGGGGAAATGAATGCAGAACAGCTTTGGGAAACCACCCTGAACCCAGATAACCGAACTTTGAAGCAAGTTACTATCGAAAGCTTGGCAGATGCAGATAATGTATTTTCGATGCTGATGGGAGATGAGGTTCCGCCAAGAAGGGATTTTATTGAGAAGAATGCCCGCTACGCTAGAATTGATGAATTTTCTATTATCCAGAATACATTACAAAAAGATCCTACAAACTCTGAAAAAGAGGCTGTGGAATATATCTACCGTCAGCTGAGAAATGCAGATCCGCCAGATGAGGAAACGGCAAGAGGAATTATTGAGAAATTATTCTTTTCTGAACAAAGATATTCATTAGGTGAGGTTGGGCGTTACCGTCTGAACAAAAAATTAGGATTAAATATCCCTGAAACCACAGAAGTTCTAACCAAGGACGACATCATCGCTATTGTTCGCCACCTTATTGAGTTGGCCAACTCTAAAGCGGAGGTGGACGATATTGACCATCTTTCTAACAGAAGGATTAAAACAGTTGGTGAGCAGTTGGCAGGACAATTCGGCGTAGGTCTTTCCAGAATTGCAAGAACAATTCGCGAGAGAATGAATGTGCGTGATAACGAGATCTTTACGCCAGTTGATTTGGTGAATGCGAAGACATTAACCTCCGTAATCAACTCTTTCTTTGGTACCAATCAGCTTTCTCAGTTTATGGACCAAACGAACCCCTTGTCGGAAATCACACATAAGAGAAGATTGTCGGCTTTAGGGCCTGGTGGCCTTTCAAGAGAAAGAGCAGGTTTCGAGGTTCGAGATGTTCACCATACGCACTACGGAAGAATCTGTCCGATTGAAACTCCGGAAGGACCGAACATCGGTTTGATTTCCTCGTTAGGTATCTATGCGAAAATCAACAACTTAGGGTTTATTGAAACACCCTACAGAAAAGTAGAGAACGGAAAAGTAGATCTGAAGGCGAAACCGATATATCTGAATGCAGAAGATGAAGAGGATAAGGTTATCGCACAAGCTAACGTTGACCTGAACGAAGACGGAGTGTTCGTAACAGACAGAATTATTGCCCGTTTGGATGGTGATTATCCTGTAGTTGAACCTCAGCAGGTAGACCTTATCGATATTGCTCCAAATCAGATTTCCGGTATTTCTGCATCCTTGATTCCGTTTTTGGAACATGACGATGCGAACCGTGCCTTGATGGGATCCAACATGATGCGTCAGGCAGTGCCATTATTGATGCCGGATGCGCCGATTGTAGGAACAGGTCTTGAAAAACAAGTAGCAAAAGATTCCAGAATTCTGATTAATGCAGAAGGATCCGGAATTGTAGAATATGTAGATGCTGATAAAATTGTTATTAAATATGACAGAAGTGAAGATGAAGACATTGTAAGCTTCGAATCAGCAACTAAA</w:t>
      </w:r>
      <w:r w:rsidRPr="004D5C7D">
        <w:rPr>
          <w:rFonts w:ascii="Times New Roman" w:hAnsi="Times New Roman" w:cs="Times New Roman"/>
        </w:rPr>
        <w:lastRenderedPageBreak/>
        <w:t>ACTTATAATCTAACCAAATTCAGAAAAACCAACCAAGGTACAACCATCACTTTGAGGCCAAACGTAAGAGTAGGCAATAAAGTTCATGAAGGGCAGGTACTTTGCGACGGTTATGCAACTGAAGATGGAGAGTTGGCGTTGGGTAGAAACCTTACCGTAGCATTCATGCCTTGGAAAGGATATAACTTTGAGGATGCCATCGTAATTAACGAAAAAGTGGTTCGTGAGGACTGGTTTACGTCGATTCACGTAGATGAATATTCTCTTGAAGTTCGTGATACCAAATTAGGAATGGAAGAACTCACAGCAGATATCCCGAATATCTCTGAAGAGGCTACCAAAGACCTTGATGAAAACGGTATGATTAGAATTGGAGCCGACGTGAAGCCTGGCGACATTATGATCGGTAAAATTACGCCTAAAGGTGAATCTGATCCTACACCGGAAGAAAAATTACTGAGAGCGATCTTTGGTGATAAAGCCGGCGATGTGAAAGATGCTTCCCTGAAAGCAGATTCTTCATTAAGAGGAGTGGTGATCAACAAAAAGCTGTTCTCTAGAAATATCAAGGATAAAAAGAAAAGAGCGGAAGAAAAACTTAAATTGGAAGAAATCGAAAACGACTACAAAGCAAAATTCGATGATTTAAGAAATACGCTGATCGAAAAACTTGGAACTTTGGTTAATGGGAAAACTTCACAAGGCGTGAATAACGATTTGAGTGAAGAAATCATTGGAAAAGGAGTTAAATTTTCTACCAAATTGTTACAAAGTGTTGAAGATTATGTGAATGTTAGCGGTTCCGACTGGACGGTTGATAATGACAAGAATAATCTTATCAAACAATTGATTCATAACTATAAAATCAAGTATAATGACATTGCCGGTGTGAAAAACAGAGAGAAATTTGCTGTTTCCATCGGGGATGAACTTCCTGCAGGAATCATGAAACTTGCCAAAGTTTATGTCGCTAAAAAACGTAAACTGAACGTTGGTGATAAAATGGCAGGGCGTCACGGTAACAAAGGTATTGTTTCACGTATTGTTCGTGAAGAAGATATGCCGTTCCTGGAAGACGGAACACCAGTAGATATCATTTTGAATCCACTAGGCGTACCTTCCCGTATGAACATCGGACAGATTTATGAAACTGTTCTTGGATGGGCCGGTCAAAAACTGGGTCTTAAGTTTGCTACTCCGATTTTCGACGGTGCATCATTGGATGACATCACGAAATATACGGATGAAGCAGGTTTGCCAAGATACGGAAGTACCTATCTGTACGACGGTGGAACCGGTGAAAGATTCACACAACCGGCAACTGTAGGTGTGATTTATATGTTGAAATTAGGCCACATGGTGGATGACAAGATGCACGCACGTTCCATCGGTCCTTATTCATTGATTACGCAGCAACCACTCGGTGGTAAAGCGCAATTCGGTGGACAGCGTTTCGGGGAGATGGAAGTTTGGGCTCTGGAAGCATTTGGTGCATCCAACATCCTGAGAGAAATCTTAACCGTGAAGTCTGATGACGTGATTGGTAGAGCGAAAACTTATGAAGCCATCGCCAAAGGTGAAGCAATGCCAGAACCTGGAATTCCTGAATCTTTCAACGTATTGTTGCACGAACTGCAGGGTCTTGGTCTGGATGTGAGAATTTTACTTCTCGTATTGTGTTTCAGCCTTTTGATCGCTTTTTCTTTAATCTGGCGAACGCGCTCACGGGTGAGGTCGAAGGTTTCTCCGATTTCTTCCAGCGTCATCGGATGCTTTCCGTTCAGTCCGAAATAGAGGCGCACCAAATCCGCTTCTCTTTGGGTCAGCGTTTGCAGTGCTCTTTCAATTTCAATCTGAAGAGATTCCAGCATCAAGTCCTTATCCGGGCTTGGCGATTCGCCGGAACGCAGCACATCGTATAAATTGGAATCTTCACCTTCTACCAGTGGGGCATCCATCGAAAGGTGACGGCCGCTGTTTTTCATGGATTCCTTGATGTCTTCTTCGCTCATATCCAGCACTTCTGCCAGTTCTTCCGGGGAAGGAGGTCTTTCGTTTTCCTGCTCCAGGTGGGCGTACGCTTTGTTGATTTTATTGATGGAACCAATTTTGTTCAAAGGAAGCCTTACAATTCTCGACTGTTCTGCAAGGGCCTGAAGAATACTCTGCCTGATCCACCATACGGCGTAGGAAATAAACTTAAAACCTCTGGTTTCGTCATACCTTTTGGCCGCTTTCATCAGTCCGAGGTTGCCTTCATTAATCAGGTCCGGAAGCGACAATCCCTGGTTTTGGTATTGCTTGGATACAGACACTACGAAACGAAGGTTGGCTTTGATGAGTTTTTCCAGTGCGGCCCTGTCGCCGGCGCGGATTCTTTGTGCCAGATCTACTTCTTCGTCTGCAGTAATCAGTTCCACTTTACCGATTTCCTGAAGATACTTGTCAAGCGATGCGGTTTCCCTGTTGGTAACCTGTTTTGTGATTTTTAACTGTCTCAT</w:t>
      </w:r>
    </w:p>
    <w:p w14:paraId="075E7F36" w14:textId="77777777" w:rsidR="00245288" w:rsidRPr="004D5C7D" w:rsidRDefault="00245288">
      <w:pPr>
        <w:rPr>
          <w:rFonts w:ascii="Times New Roman" w:hAnsi="Times New Roman" w:cs="Times New Roman"/>
        </w:rPr>
      </w:pPr>
    </w:p>
    <w:sectPr w:rsidR="00245288" w:rsidRPr="004D5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EFE96" w14:textId="77777777" w:rsidR="00B43685" w:rsidRDefault="00B43685" w:rsidP="006762DD">
      <w:r>
        <w:separator/>
      </w:r>
    </w:p>
  </w:endnote>
  <w:endnote w:type="continuationSeparator" w:id="0">
    <w:p w14:paraId="59F1C81B" w14:textId="77777777" w:rsidR="00B43685" w:rsidRDefault="00B43685" w:rsidP="0067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8E9C1" w14:textId="77777777" w:rsidR="00B43685" w:rsidRDefault="00B43685" w:rsidP="006762DD">
      <w:r>
        <w:separator/>
      </w:r>
    </w:p>
  </w:footnote>
  <w:footnote w:type="continuationSeparator" w:id="0">
    <w:p w14:paraId="5BD59DE7" w14:textId="77777777" w:rsidR="00B43685" w:rsidRDefault="00B43685" w:rsidP="00676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64"/>
    <w:rsid w:val="002263E7"/>
    <w:rsid w:val="00245288"/>
    <w:rsid w:val="00425364"/>
    <w:rsid w:val="004D5C7D"/>
    <w:rsid w:val="006762DD"/>
    <w:rsid w:val="00B4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1DEE1"/>
  <w15:chartTrackingRefBased/>
  <w15:docId w15:val="{0A2A3E56-76AF-46C1-8171-B9C478DE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2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2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8</Pages>
  <Words>14423</Words>
  <Characters>82212</Characters>
  <Application>Microsoft Office Word</Application>
  <DocSecurity>0</DocSecurity>
  <Lines>685</Lines>
  <Paragraphs>192</Paragraphs>
  <ScaleCrop>false</ScaleCrop>
  <Company/>
  <LinksUpToDate>false</LinksUpToDate>
  <CharactersWithSpaces>9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field</dc:creator>
  <cp:keywords/>
  <dc:description/>
  <cp:lastModifiedBy>992470633@qq.com</cp:lastModifiedBy>
  <cp:revision>3</cp:revision>
  <dcterms:created xsi:type="dcterms:W3CDTF">2019-02-07T08:14:00Z</dcterms:created>
  <dcterms:modified xsi:type="dcterms:W3CDTF">2020-02-25T21:53:00Z</dcterms:modified>
</cp:coreProperties>
</file>